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D2F9B" w14:textId="77777777" w:rsidR="00F51D73" w:rsidRPr="003252BF" w:rsidRDefault="009E1ED6" w:rsidP="009E1ED6">
      <w:pPr>
        <w:jc w:val="center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La GRAN enquesta </w:t>
      </w:r>
      <w:r w:rsidR="001F152D" w:rsidRPr="003252BF">
        <w:rPr>
          <w:b/>
          <w:bCs/>
          <w:lang w:val="ca-ES"/>
        </w:rPr>
        <w:t xml:space="preserve">de Sant Joan de Déu </w:t>
      </w:r>
      <w:r w:rsidRPr="003252BF">
        <w:rPr>
          <w:b/>
          <w:bCs/>
          <w:lang w:val="ca-ES"/>
        </w:rPr>
        <w:t xml:space="preserve">sobre COVID-19 i salut </w:t>
      </w:r>
      <w:r w:rsidR="001F152D" w:rsidRPr="003252BF">
        <w:rPr>
          <w:b/>
          <w:bCs/>
          <w:lang w:val="ca-ES"/>
        </w:rPr>
        <w:t>pediàtrica</w:t>
      </w:r>
    </w:p>
    <w:p w14:paraId="5478135E" w14:textId="77777777" w:rsidR="009E1ED6" w:rsidRPr="003252BF" w:rsidRDefault="009E1ED6" w:rsidP="009E1ED6">
      <w:pPr>
        <w:jc w:val="both"/>
        <w:rPr>
          <w:lang w:val="ca-ES"/>
        </w:rPr>
      </w:pPr>
    </w:p>
    <w:p w14:paraId="1D8BD09F" w14:textId="5B3DAE26" w:rsidR="009E1ED6" w:rsidRPr="003252BF" w:rsidRDefault="009E1ED6" w:rsidP="009E1ED6">
      <w:pPr>
        <w:jc w:val="both"/>
        <w:rPr>
          <w:lang w:val="ca-ES"/>
        </w:rPr>
      </w:pPr>
      <w:r w:rsidRPr="003252BF">
        <w:rPr>
          <w:b/>
          <w:bCs/>
          <w:lang w:val="ca-ES"/>
        </w:rPr>
        <w:t>Idea</w:t>
      </w:r>
      <w:r w:rsidRPr="003252BF">
        <w:rPr>
          <w:lang w:val="ca-ES"/>
        </w:rPr>
        <w:t xml:space="preserve">: Els estudis de recerca encetats des de la plataforma KIDS-Corona a l’hospital Sant Joan de Deu donaran </w:t>
      </w:r>
      <w:r w:rsidRPr="003252BF">
        <w:rPr>
          <w:u w:val="single"/>
          <w:lang w:val="ca-ES"/>
        </w:rPr>
        <w:t xml:space="preserve">a mig i llarg </w:t>
      </w:r>
      <w:r w:rsidR="003252BF" w:rsidRPr="003252BF">
        <w:rPr>
          <w:u w:val="single"/>
          <w:lang w:val="ca-ES"/>
        </w:rPr>
        <w:t>te</w:t>
      </w:r>
      <w:r w:rsidR="003252BF">
        <w:rPr>
          <w:u w:val="single"/>
          <w:lang w:val="ca-ES"/>
        </w:rPr>
        <w:t>rmini</w:t>
      </w:r>
      <w:r w:rsidRPr="003252BF">
        <w:rPr>
          <w:lang w:val="ca-ES"/>
        </w:rPr>
        <w:t xml:space="preserve"> moltes respostes a la gran majoria de preguntes de recerca plantejades pels investigadors en relació a la infecció i malaltia pel SARS-CoV-2 </w:t>
      </w:r>
      <w:r w:rsidR="003252BF" w:rsidRPr="003252BF">
        <w:rPr>
          <w:lang w:val="ca-ES"/>
        </w:rPr>
        <w:t>que afecta a</w:t>
      </w:r>
      <w:r w:rsidRPr="003252BF">
        <w:rPr>
          <w:lang w:val="ca-ES"/>
        </w:rPr>
        <w:t xml:space="preserve"> la població pediàtrica, i les particularitats en aquest grup específic d’edat (</w:t>
      </w:r>
      <w:r w:rsidR="0011226B" w:rsidRPr="003252BF">
        <w:rPr>
          <w:lang w:val="ca-ES"/>
        </w:rPr>
        <w:t xml:space="preserve">menors de </w:t>
      </w:r>
      <w:r w:rsidRPr="003252BF">
        <w:rPr>
          <w:lang w:val="ca-ES"/>
        </w:rPr>
        <w:t>1</w:t>
      </w:r>
      <w:r w:rsidR="0011226B" w:rsidRPr="003252BF">
        <w:rPr>
          <w:lang w:val="ca-ES"/>
        </w:rPr>
        <w:t>6</w:t>
      </w:r>
      <w:r w:rsidRPr="003252BF">
        <w:rPr>
          <w:lang w:val="ca-ES"/>
        </w:rPr>
        <w:t xml:space="preserve"> anys). Tanmateix, existeix una forta pressió per generar coneixement a més curt termini que permeti millor adreçar molts del reptes que la COVID-19 està plantejant en la nostre societat en relació als nens. Les “opinions de experts” de moment són les que permeten generar guies i recomanacions per aquells temes on la recerca està treballant activament i on es podrà confirmar les actuals hipòtesis quan els estudis estiguin termi</w:t>
      </w:r>
      <w:r w:rsidR="003B0644" w:rsidRPr="003252BF">
        <w:rPr>
          <w:lang w:val="ca-ES"/>
        </w:rPr>
        <w:t>nats</w:t>
      </w:r>
      <w:r w:rsidRPr="003252BF">
        <w:rPr>
          <w:lang w:val="ca-ES"/>
        </w:rPr>
        <w:t xml:space="preserve">. Com a estratègia complementària, des de l’hospital Sant Joan de Déu, es vol obrir una enquesta participativa online per captar la opinió de pares i nens sobre temes de ampla rellevància. </w:t>
      </w:r>
    </w:p>
    <w:p w14:paraId="5E029274" w14:textId="23B94C33" w:rsidR="00587945" w:rsidRPr="003252BF" w:rsidRDefault="00587945" w:rsidP="009E1ED6">
      <w:pPr>
        <w:jc w:val="both"/>
        <w:rPr>
          <w:lang w:val="ca-ES"/>
        </w:rPr>
      </w:pPr>
    </w:p>
    <w:p w14:paraId="41F5A2EF" w14:textId="09A7565A" w:rsidR="00E064AC" w:rsidRPr="003252BF" w:rsidRDefault="00587945" w:rsidP="009E1ED6">
      <w:pPr>
        <w:jc w:val="both"/>
        <w:rPr>
          <w:color w:val="FF0000"/>
          <w:lang w:val="ca-ES"/>
        </w:rPr>
      </w:pPr>
      <w:r w:rsidRPr="003252BF">
        <w:rPr>
          <w:color w:val="FF0000"/>
          <w:lang w:val="ca-ES"/>
        </w:rPr>
        <w:t xml:space="preserve">Aquesta és una enquesta dirigida a la població general. Tanmateix, ens interessa particularment que hi responguin també famílies on hi ha hagut casos de COVID confirmats o sospitats. </w:t>
      </w:r>
    </w:p>
    <w:p w14:paraId="17CF2494" w14:textId="77777777" w:rsidR="009E1ED6" w:rsidRPr="003252BF" w:rsidRDefault="009E1ED6" w:rsidP="009E1ED6">
      <w:pPr>
        <w:jc w:val="both"/>
        <w:rPr>
          <w:lang w:val="ca-ES"/>
        </w:rPr>
      </w:pPr>
    </w:p>
    <w:p w14:paraId="00BAF9D1" w14:textId="77777777" w:rsidR="00C178A5" w:rsidRPr="003252BF" w:rsidRDefault="009E1ED6" w:rsidP="009E1ED6">
      <w:pPr>
        <w:jc w:val="both"/>
        <w:rPr>
          <w:lang w:val="ca-ES"/>
        </w:rPr>
      </w:pPr>
      <w:r w:rsidRPr="003252BF">
        <w:rPr>
          <w:b/>
          <w:bCs/>
          <w:lang w:val="ca-ES"/>
        </w:rPr>
        <w:t>Mètode</w:t>
      </w:r>
      <w:r w:rsidRPr="003252BF">
        <w:rPr>
          <w:lang w:val="ca-ES"/>
        </w:rPr>
        <w:t xml:space="preserve">: Seria interessant garantir una altíssima participació, i per assolir això, hem pensat en una enquesta participativa online, dividida en un màxim de </w:t>
      </w:r>
      <w:r w:rsidR="0011226B" w:rsidRPr="003252BF">
        <w:rPr>
          <w:lang w:val="ca-ES"/>
        </w:rPr>
        <w:t>3-4</w:t>
      </w:r>
      <w:r w:rsidRPr="003252BF">
        <w:rPr>
          <w:lang w:val="ca-ES"/>
        </w:rPr>
        <w:t xml:space="preserve"> mòduls (cada un d’ells independent) i que sigui curta. Volem assolir un numero elevat de respostes, més que entrar en grans detalls en cada una de les respostes. Volem obrir l</w:t>
      </w:r>
      <w:r w:rsidR="00C178A5" w:rsidRPr="003252BF">
        <w:rPr>
          <w:lang w:val="ca-ES"/>
        </w:rPr>
        <w:t>’enquesta</w:t>
      </w:r>
      <w:r w:rsidRPr="003252BF">
        <w:rPr>
          <w:lang w:val="ca-ES"/>
        </w:rPr>
        <w:t xml:space="preserve"> a pares</w:t>
      </w:r>
      <w:r w:rsidR="00C178A5" w:rsidRPr="003252BF">
        <w:rPr>
          <w:lang w:val="ca-ES"/>
        </w:rPr>
        <w:t xml:space="preserve"> i</w:t>
      </w:r>
      <w:r w:rsidRPr="003252BF">
        <w:rPr>
          <w:lang w:val="ca-ES"/>
        </w:rPr>
        <w:t xml:space="preserve"> nens (adolescents i també nens més petits &gt;</w:t>
      </w:r>
      <w:r w:rsidR="00C178A5" w:rsidRPr="003252BF">
        <w:rPr>
          <w:lang w:val="ca-ES"/>
        </w:rPr>
        <w:t xml:space="preserve">7 anys). L’enquesta estaria disponible online (utilitzant la plataforma KIDS-Corona, i un software d’enquestes online) des d’ara i durant un mes. L’objectiu és involucrar a milers de participants, i per això és indispensable una eina àgil i un número de preguntes limitat i concret. Seria </w:t>
      </w:r>
      <w:r w:rsidR="008D5370" w:rsidRPr="003252BF">
        <w:rPr>
          <w:lang w:val="ca-ES"/>
        </w:rPr>
        <w:t>bo</w:t>
      </w:r>
      <w:r w:rsidR="00C178A5" w:rsidRPr="003252BF">
        <w:rPr>
          <w:lang w:val="ca-ES"/>
        </w:rPr>
        <w:t xml:space="preserve"> també, per evitar saturar la població, que fos una única enquesta però que traslladi les necessitats de diferents grups del hospital, i per això es proposa un disseny via “mòduls” independents. Els mòduls que proposem </w:t>
      </w:r>
      <w:r w:rsidR="0011226B" w:rsidRPr="003252BF">
        <w:rPr>
          <w:lang w:val="ca-ES"/>
        </w:rPr>
        <w:t xml:space="preserve">d’entrada </w:t>
      </w:r>
      <w:r w:rsidR="00C178A5" w:rsidRPr="003252BF">
        <w:rPr>
          <w:lang w:val="ca-ES"/>
        </w:rPr>
        <w:t>serien:</w:t>
      </w:r>
    </w:p>
    <w:p w14:paraId="200E754F" w14:textId="77777777" w:rsidR="00C178A5" w:rsidRPr="003252BF" w:rsidRDefault="00C178A5" w:rsidP="009E1ED6">
      <w:pPr>
        <w:jc w:val="both"/>
        <w:rPr>
          <w:lang w:val="ca-ES"/>
        </w:rPr>
      </w:pPr>
    </w:p>
    <w:p w14:paraId="65B71BE2" w14:textId="77777777" w:rsidR="00C178A5" w:rsidRPr="003252BF" w:rsidRDefault="00C178A5" w:rsidP="00C178A5">
      <w:pPr>
        <w:pStyle w:val="Prrafodelista"/>
        <w:numPr>
          <w:ilvl w:val="0"/>
          <w:numId w:val="1"/>
        </w:numPr>
        <w:jc w:val="both"/>
        <w:rPr>
          <w:color w:val="0070C0"/>
          <w:lang w:val="ca-ES"/>
        </w:rPr>
      </w:pPr>
      <w:r w:rsidRPr="003252BF">
        <w:rPr>
          <w:lang w:val="ca-ES"/>
        </w:rPr>
        <w:t xml:space="preserve">Covid-19 i nens: Preguntes sobre la transmissió, la prevenció, i la malaltia </w:t>
      </w:r>
      <w:r w:rsidRPr="003252BF">
        <w:rPr>
          <w:color w:val="0070C0"/>
          <w:lang w:val="ca-ES"/>
        </w:rPr>
        <w:t>(dirigit a pares)</w:t>
      </w:r>
    </w:p>
    <w:p w14:paraId="3CB59DAF" w14:textId="77777777" w:rsidR="009E1ED6" w:rsidRPr="003252BF" w:rsidRDefault="00C178A5" w:rsidP="00C178A5">
      <w:pPr>
        <w:pStyle w:val="Prrafodelista"/>
        <w:numPr>
          <w:ilvl w:val="0"/>
          <w:numId w:val="1"/>
        </w:numPr>
        <w:jc w:val="both"/>
        <w:rPr>
          <w:lang w:val="ca-ES"/>
        </w:rPr>
      </w:pPr>
      <w:r w:rsidRPr="003252BF">
        <w:rPr>
          <w:lang w:val="ca-ES"/>
        </w:rPr>
        <w:t>Confinament i salut física, mental i emocional dels menors</w:t>
      </w:r>
    </w:p>
    <w:p w14:paraId="1E6F0603" w14:textId="77777777" w:rsidR="00C178A5" w:rsidRPr="003252BF" w:rsidRDefault="00C178A5" w:rsidP="00C178A5">
      <w:pPr>
        <w:pStyle w:val="Prrafodelista"/>
        <w:numPr>
          <w:ilvl w:val="1"/>
          <w:numId w:val="1"/>
        </w:numPr>
        <w:jc w:val="both"/>
        <w:rPr>
          <w:color w:val="0070C0"/>
          <w:lang w:val="ca-ES"/>
        </w:rPr>
      </w:pPr>
      <w:r w:rsidRPr="003252BF">
        <w:rPr>
          <w:color w:val="0070C0"/>
          <w:lang w:val="ca-ES"/>
        </w:rPr>
        <w:t>Versió de l’enquesta per pares</w:t>
      </w:r>
    </w:p>
    <w:p w14:paraId="244666DA" w14:textId="77777777" w:rsidR="00C178A5" w:rsidRPr="003252BF" w:rsidRDefault="00C178A5" w:rsidP="00C178A5">
      <w:pPr>
        <w:pStyle w:val="Prrafodelista"/>
        <w:numPr>
          <w:ilvl w:val="1"/>
          <w:numId w:val="1"/>
        </w:numPr>
        <w:jc w:val="both"/>
        <w:rPr>
          <w:color w:val="0070C0"/>
          <w:lang w:val="ca-ES"/>
        </w:rPr>
      </w:pPr>
      <w:r w:rsidRPr="003252BF">
        <w:rPr>
          <w:color w:val="0070C0"/>
          <w:lang w:val="ca-ES"/>
        </w:rPr>
        <w:t>Versió de l’enquesta per menors adolescents</w:t>
      </w:r>
      <w:r w:rsidR="0011226B" w:rsidRPr="003252BF">
        <w:rPr>
          <w:color w:val="0070C0"/>
          <w:lang w:val="ca-ES"/>
        </w:rPr>
        <w:t xml:space="preserve"> (12-16a)</w:t>
      </w:r>
    </w:p>
    <w:p w14:paraId="3BE470CB" w14:textId="77777777" w:rsidR="00C178A5" w:rsidRPr="003252BF" w:rsidRDefault="00C178A5" w:rsidP="00C178A5">
      <w:pPr>
        <w:pStyle w:val="Prrafodelista"/>
        <w:numPr>
          <w:ilvl w:val="1"/>
          <w:numId w:val="1"/>
        </w:numPr>
        <w:jc w:val="both"/>
        <w:rPr>
          <w:color w:val="0070C0"/>
          <w:lang w:val="ca-ES"/>
        </w:rPr>
      </w:pPr>
      <w:r w:rsidRPr="003252BF">
        <w:rPr>
          <w:color w:val="0070C0"/>
          <w:lang w:val="ca-ES"/>
        </w:rPr>
        <w:t>Versió de l’enquesta per menors no adolescents &gt;7a</w:t>
      </w:r>
      <w:r w:rsidR="0011226B" w:rsidRPr="003252BF">
        <w:rPr>
          <w:color w:val="0070C0"/>
          <w:lang w:val="ca-ES"/>
        </w:rPr>
        <w:t>-11a</w:t>
      </w:r>
    </w:p>
    <w:p w14:paraId="45C7ED0B" w14:textId="684ECC82" w:rsidR="00C178A5" w:rsidRPr="003252BF" w:rsidRDefault="00C178A5" w:rsidP="00A02A25">
      <w:pPr>
        <w:pStyle w:val="Prrafodelista"/>
        <w:numPr>
          <w:ilvl w:val="0"/>
          <w:numId w:val="1"/>
        </w:numPr>
        <w:jc w:val="both"/>
        <w:rPr>
          <w:lang w:val="ca-ES"/>
        </w:rPr>
      </w:pPr>
      <w:r w:rsidRPr="003252BF">
        <w:rPr>
          <w:lang w:val="ca-ES"/>
        </w:rPr>
        <w:t>Mesures de desconfinament i tornada a activitats normals dels menors (inclosa la re</w:t>
      </w:r>
      <w:r w:rsidR="003252BF">
        <w:rPr>
          <w:lang w:val="ca-ES"/>
        </w:rPr>
        <w:t>-</w:t>
      </w:r>
      <w:r w:rsidRPr="003252BF">
        <w:rPr>
          <w:lang w:val="ca-ES"/>
        </w:rPr>
        <w:t xml:space="preserve">escolarització) </w:t>
      </w:r>
    </w:p>
    <w:p w14:paraId="21DD9BE9" w14:textId="77777777" w:rsidR="00C178A5" w:rsidRPr="003252BF" w:rsidRDefault="00C178A5" w:rsidP="00C178A5">
      <w:pPr>
        <w:pStyle w:val="Prrafodelista"/>
        <w:numPr>
          <w:ilvl w:val="1"/>
          <w:numId w:val="1"/>
        </w:numPr>
        <w:jc w:val="both"/>
        <w:rPr>
          <w:color w:val="0070C0"/>
          <w:lang w:val="ca-ES"/>
        </w:rPr>
      </w:pPr>
      <w:r w:rsidRPr="003252BF">
        <w:rPr>
          <w:color w:val="0070C0"/>
          <w:lang w:val="ca-ES"/>
        </w:rPr>
        <w:t>Versió de l’enquesta per pares</w:t>
      </w:r>
    </w:p>
    <w:p w14:paraId="4DB2F61C" w14:textId="77777777" w:rsidR="00C178A5" w:rsidRPr="003252BF" w:rsidRDefault="00C178A5" w:rsidP="00C178A5">
      <w:pPr>
        <w:pStyle w:val="Prrafodelista"/>
        <w:numPr>
          <w:ilvl w:val="1"/>
          <w:numId w:val="1"/>
        </w:numPr>
        <w:jc w:val="both"/>
        <w:rPr>
          <w:color w:val="0070C0"/>
          <w:lang w:val="ca-ES"/>
        </w:rPr>
      </w:pPr>
      <w:r w:rsidRPr="003252BF">
        <w:rPr>
          <w:color w:val="0070C0"/>
          <w:lang w:val="ca-ES"/>
        </w:rPr>
        <w:t>Versió de l’enquesta per menors adolescents</w:t>
      </w:r>
      <w:r w:rsidR="0011226B" w:rsidRPr="003252BF">
        <w:rPr>
          <w:color w:val="0070C0"/>
          <w:lang w:val="ca-ES"/>
        </w:rPr>
        <w:t xml:space="preserve"> (12-16a)</w:t>
      </w:r>
    </w:p>
    <w:p w14:paraId="6598806A" w14:textId="77777777" w:rsidR="00C178A5" w:rsidRPr="003252BF" w:rsidRDefault="00C178A5" w:rsidP="00C178A5">
      <w:pPr>
        <w:pStyle w:val="Prrafodelista"/>
        <w:numPr>
          <w:ilvl w:val="1"/>
          <w:numId w:val="1"/>
        </w:numPr>
        <w:jc w:val="both"/>
        <w:rPr>
          <w:color w:val="0070C0"/>
          <w:lang w:val="ca-ES"/>
        </w:rPr>
      </w:pPr>
      <w:r w:rsidRPr="003252BF">
        <w:rPr>
          <w:color w:val="0070C0"/>
          <w:lang w:val="ca-ES"/>
        </w:rPr>
        <w:t>Versió de l’enquesta per menors no adolescents &gt;7a</w:t>
      </w:r>
      <w:r w:rsidR="0011226B" w:rsidRPr="003252BF">
        <w:rPr>
          <w:color w:val="0070C0"/>
          <w:lang w:val="ca-ES"/>
        </w:rPr>
        <w:t>-11a</w:t>
      </w:r>
    </w:p>
    <w:p w14:paraId="26834018" w14:textId="77777777" w:rsidR="00C178A5" w:rsidRPr="003252BF" w:rsidRDefault="00C178A5" w:rsidP="00C178A5">
      <w:pPr>
        <w:jc w:val="both"/>
        <w:rPr>
          <w:lang w:val="ca-ES"/>
        </w:rPr>
      </w:pPr>
    </w:p>
    <w:p w14:paraId="143EAD8A" w14:textId="7B5B0E59" w:rsidR="00C178A5" w:rsidRPr="003252BF" w:rsidRDefault="00C178A5" w:rsidP="00C178A5">
      <w:pPr>
        <w:jc w:val="both"/>
        <w:rPr>
          <w:lang w:val="ca-ES"/>
        </w:rPr>
      </w:pPr>
      <w:r w:rsidRPr="003252BF">
        <w:rPr>
          <w:lang w:val="ca-ES"/>
        </w:rPr>
        <w:t>Lo ideal és que cada participant només passi un màxim de 5</w:t>
      </w:r>
      <w:r w:rsidR="008D5370" w:rsidRPr="003252BF">
        <w:rPr>
          <w:lang w:val="ca-ES"/>
        </w:rPr>
        <w:t>-10</w:t>
      </w:r>
      <w:r w:rsidRPr="003252BF">
        <w:rPr>
          <w:lang w:val="ca-ES"/>
        </w:rPr>
        <w:t xml:space="preserve"> minuts per mòdul</w:t>
      </w:r>
      <w:r w:rsidR="001F152D" w:rsidRPr="003252BF">
        <w:rPr>
          <w:lang w:val="ca-ES"/>
        </w:rPr>
        <w:t xml:space="preserve"> (màxim de 15-20 preguntes per mòdul, amb preguntes tancades (estil “múltiple </w:t>
      </w:r>
      <w:proofErr w:type="spellStart"/>
      <w:r w:rsidR="001F152D" w:rsidRPr="003252BF">
        <w:rPr>
          <w:lang w:val="ca-ES"/>
        </w:rPr>
        <w:t>choice</w:t>
      </w:r>
      <w:proofErr w:type="spellEnd"/>
      <w:r w:rsidR="001F152D" w:rsidRPr="003252BF">
        <w:rPr>
          <w:lang w:val="ca-ES"/>
        </w:rPr>
        <w:t xml:space="preserve">”) i espai final per comentaris. L’anàlisi de les respostes ens donarà una idea del pensament actual en relació a COVID-19 i salut dels nens, així com de la opinió de la societat (nens </w:t>
      </w:r>
      <w:r w:rsidR="001F152D" w:rsidRPr="003252BF">
        <w:rPr>
          <w:lang w:val="ca-ES"/>
        </w:rPr>
        <w:lastRenderedPageBreak/>
        <w:t xml:space="preserve">inclosos) sobre el procés de desconfinament i les recomanacions específiques pels nens. També ens hauria de permetre detectar patrons que recomanin la posada en marxa d’enquestes més específiques de </w:t>
      </w:r>
      <w:r w:rsidR="003252BF" w:rsidRPr="003252BF">
        <w:rPr>
          <w:lang w:val="ca-ES"/>
        </w:rPr>
        <w:t>cribratge</w:t>
      </w:r>
      <w:r w:rsidR="001F152D" w:rsidRPr="003252BF">
        <w:rPr>
          <w:lang w:val="ca-ES"/>
        </w:rPr>
        <w:t xml:space="preserve"> de ansietat i trastorns emocionals que apareguin a curt o llarg </w:t>
      </w:r>
      <w:r w:rsidR="003252BF">
        <w:rPr>
          <w:lang w:val="ca-ES"/>
        </w:rPr>
        <w:t>termini</w:t>
      </w:r>
      <w:r w:rsidR="001F152D" w:rsidRPr="003252BF">
        <w:rPr>
          <w:lang w:val="ca-ES"/>
        </w:rPr>
        <w:t>. L’enquesta, si s’aconsegueix que es respongui de forma massiva, ens donarà dades crues de forma ràpida sobre temes actualment molt “candents” tals i com la percepció de risc en la salut dels nens, les conseqüències negatives que el confinament pugui haver causat, o la opinió sobre la tornada a les escoles, les colònies d’estiu etc.</w:t>
      </w:r>
    </w:p>
    <w:p w14:paraId="43945249" w14:textId="77777777" w:rsidR="001F152D" w:rsidRPr="003252BF" w:rsidRDefault="001F152D" w:rsidP="00C178A5">
      <w:pPr>
        <w:jc w:val="both"/>
        <w:rPr>
          <w:lang w:val="ca-ES"/>
        </w:rPr>
      </w:pPr>
    </w:p>
    <w:p w14:paraId="2C259B7A" w14:textId="77777777" w:rsidR="00AF1FDB" w:rsidRPr="003252BF" w:rsidRDefault="00AF1FDB">
      <w:pPr>
        <w:rPr>
          <w:b/>
          <w:bCs/>
          <w:lang w:val="ca-ES"/>
        </w:rPr>
      </w:pPr>
    </w:p>
    <w:p w14:paraId="39CA72CF" w14:textId="77777777" w:rsidR="00AF1FDB" w:rsidRPr="003252BF" w:rsidRDefault="00AF1FDB">
      <w:pPr>
        <w:rPr>
          <w:b/>
          <w:bCs/>
          <w:lang w:val="ca-ES"/>
        </w:rPr>
      </w:pPr>
      <w:r w:rsidRPr="003252BF">
        <w:rPr>
          <w:b/>
          <w:bCs/>
          <w:lang w:val="ca-ES"/>
        </w:rPr>
        <w:t>Pregunta d’entrada:</w:t>
      </w:r>
    </w:p>
    <w:p w14:paraId="26A340B9" w14:textId="1B6B356E" w:rsidR="00AF1FDB" w:rsidRPr="00761911" w:rsidRDefault="00E064AC">
      <w:pPr>
        <w:rPr>
          <w:b/>
          <w:bCs/>
          <w:color w:val="000000" w:themeColor="text1"/>
          <w:lang w:val="ca-ES"/>
        </w:rPr>
      </w:pPr>
      <w:r w:rsidRPr="00761911">
        <w:rPr>
          <w:b/>
          <w:bCs/>
          <w:color w:val="000000" w:themeColor="text1"/>
          <w:lang w:val="ca-ES"/>
        </w:rPr>
        <w:t>Per favor, respongui una única vegada a aquesta enquesta</w:t>
      </w:r>
    </w:p>
    <w:p w14:paraId="7AED73E1" w14:textId="77777777" w:rsidR="00E064AC" w:rsidRPr="003252BF" w:rsidRDefault="00E064AC">
      <w:pPr>
        <w:rPr>
          <w:b/>
          <w:bCs/>
          <w:lang w:val="ca-ES"/>
        </w:rPr>
      </w:pPr>
    </w:p>
    <w:p w14:paraId="5FF6C4A8" w14:textId="7A59E691" w:rsidR="00AF1FDB" w:rsidRPr="003252BF" w:rsidRDefault="00AF1FDB" w:rsidP="00AF1FD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Pregunta 1</w:t>
      </w:r>
      <w:r w:rsidRPr="003252BF">
        <w:rPr>
          <w:lang w:val="ca-ES"/>
        </w:rPr>
        <w:t xml:space="preserve">- </w:t>
      </w:r>
      <w:r w:rsidRPr="003252BF">
        <w:rPr>
          <w:b/>
          <w:bCs/>
          <w:lang w:val="ca-ES"/>
        </w:rPr>
        <w:t xml:space="preserve">Edat </w:t>
      </w:r>
      <w:r w:rsidR="00587945" w:rsidRPr="003252BF">
        <w:rPr>
          <w:b/>
          <w:bCs/>
          <w:lang w:val="ca-ES"/>
        </w:rPr>
        <w:t xml:space="preserve">del adult </w:t>
      </w:r>
      <w:r w:rsidRPr="003252BF">
        <w:rPr>
          <w:b/>
          <w:bCs/>
          <w:lang w:val="ca-ES"/>
        </w:rPr>
        <w:t>responent</w:t>
      </w:r>
    </w:p>
    <w:p w14:paraId="18E35DDD" w14:textId="65EF3EFC" w:rsidR="00AF1FDB" w:rsidRPr="003252BF" w:rsidRDefault="00AF1FDB" w:rsidP="00AF1FDB">
      <w:pPr>
        <w:jc w:val="both"/>
        <w:rPr>
          <w:lang w:val="ca-ES"/>
        </w:rPr>
      </w:pPr>
      <w:r w:rsidRPr="003252BF">
        <w:rPr>
          <w:lang w:val="ca-ES"/>
        </w:rPr>
        <w:t>|__|__|anys</w:t>
      </w:r>
    </w:p>
    <w:p w14:paraId="2650428F" w14:textId="701628D6" w:rsidR="00587945" w:rsidRPr="003252BF" w:rsidRDefault="00587945" w:rsidP="00AF1FDB">
      <w:pPr>
        <w:jc w:val="both"/>
        <w:rPr>
          <w:lang w:val="ca-ES"/>
        </w:rPr>
      </w:pPr>
    </w:p>
    <w:p w14:paraId="1D297F1F" w14:textId="18A7EFD2" w:rsidR="00587945" w:rsidRPr="003252BF" w:rsidRDefault="00587945" w:rsidP="00AF1FDB">
      <w:pPr>
        <w:jc w:val="both"/>
        <w:rPr>
          <w:lang w:val="ca-ES"/>
        </w:rPr>
      </w:pPr>
      <w:r w:rsidRPr="003252BF">
        <w:rPr>
          <w:lang w:val="ca-ES"/>
        </w:rPr>
        <w:t>Codi postal del domicili familiar</w:t>
      </w:r>
    </w:p>
    <w:tbl>
      <w:tblPr>
        <w:tblStyle w:val="Tablaconcuadrcula"/>
        <w:tblW w:w="0" w:type="auto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"/>
        <w:gridCol w:w="350"/>
        <w:gridCol w:w="350"/>
        <w:gridCol w:w="350"/>
        <w:gridCol w:w="350"/>
      </w:tblGrid>
      <w:tr w:rsidR="00587945" w:rsidRPr="003252BF" w14:paraId="5B2A3BD3" w14:textId="77777777">
        <w:tc>
          <w:tcPr>
            <w:tcW w:w="340" w:type="dxa"/>
          </w:tcPr>
          <w:p w14:paraId="44C4E638" w14:textId="7E45E8E9" w:rsidR="00587945" w:rsidRPr="003252BF" w:rsidRDefault="00587945" w:rsidP="00AF1FDB">
            <w:pPr>
              <w:jc w:val="both"/>
              <w:rPr>
                <w:lang w:val="ca-ES"/>
              </w:rPr>
            </w:pPr>
          </w:p>
        </w:tc>
        <w:tc>
          <w:tcPr>
            <w:tcW w:w="350" w:type="dxa"/>
          </w:tcPr>
          <w:p w14:paraId="50C0D579" w14:textId="77777777" w:rsidR="00587945" w:rsidRPr="003252BF" w:rsidRDefault="00587945" w:rsidP="00AF1FDB">
            <w:pPr>
              <w:jc w:val="both"/>
              <w:rPr>
                <w:lang w:val="ca-ES"/>
              </w:rPr>
            </w:pPr>
          </w:p>
        </w:tc>
        <w:tc>
          <w:tcPr>
            <w:tcW w:w="350" w:type="dxa"/>
          </w:tcPr>
          <w:p w14:paraId="10CA68B6" w14:textId="77777777" w:rsidR="00587945" w:rsidRPr="003252BF" w:rsidRDefault="00587945" w:rsidP="00AF1FDB">
            <w:pPr>
              <w:jc w:val="both"/>
              <w:rPr>
                <w:lang w:val="ca-ES"/>
              </w:rPr>
            </w:pPr>
          </w:p>
        </w:tc>
        <w:tc>
          <w:tcPr>
            <w:tcW w:w="350" w:type="dxa"/>
          </w:tcPr>
          <w:p w14:paraId="401FDB38" w14:textId="77777777" w:rsidR="00587945" w:rsidRPr="003252BF" w:rsidRDefault="00587945" w:rsidP="00AF1FDB">
            <w:pPr>
              <w:jc w:val="both"/>
              <w:rPr>
                <w:lang w:val="ca-ES"/>
              </w:rPr>
            </w:pPr>
          </w:p>
        </w:tc>
        <w:tc>
          <w:tcPr>
            <w:tcW w:w="350" w:type="dxa"/>
          </w:tcPr>
          <w:p w14:paraId="2129C9AA" w14:textId="77777777" w:rsidR="00587945" w:rsidRPr="003252BF" w:rsidRDefault="00587945" w:rsidP="00AF1FDB">
            <w:pPr>
              <w:jc w:val="both"/>
              <w:rPr>
                <w:lang w:val="ca-ES"/>
              </w:rPr>
            </w:pPr>
          </w:p>
        </w:tc>
      </w:tr>
    </w:tbl>
    <w:p w14:paraId="59326956" w14:textId="77777777" w:rsidR="00587945" w:rsidRPr="003252BF" w:rsidRDefault="00587945" w:rsidP="00AF1FDB">
      <w:pPr>
        <w:jc w:val="both"/>
        <w:rPr>
          <w:lang w:val="ca-ES"/>
        </w:rPr>
      </w:pPr>
    </w:p>
    <w:p w14:paraId="3D4C52E0" w14:textId="4E16088A" w:rsidR="00587945" w:rsidRPr="00325851" w:rsidRDefault="00587945" w:rsidP="00AF1FDB">
      <w:pPr>
        <w:jc w:val="both"/>
        <w:rPr>
          <w:lang w:val="ca-ES"/>
        </w:rPr>
      </w:pPr>
      <w:r w:rsidRPr="00325851">
        <w:rPr>
          <w:lang w:val="ca-ES"/>
        </w:rPr>
        <w:t>Ha signat el consentiment informat?</w:t>
      </w:r>
    </w:p>
    <w:p w14:paraId="2DD334C4" w14:textId="77777777" w:rsidR="00587945" w:rsidRPr="00325851" w:rsidRDefault="00587945" w:rsidP="00587945">
      <w:pPr>
        <w:pStyle w:val="Prrafodelista"/>
        <w:numPr>
          <w:ilvl w:val="0"/>
          <w:numId w:val="3"/>
        </w:numPr>
        <w:jc w:val="both"/>
        <w:rPr>
          <w:lang w:val="ca-ES"/>
        </w:rPr>
      </w:pPr>
      <w:r w:rsidRPr="00325851">
        <w:rPr>
          <w:lang w:val="ca-ES"/>
        </w:rPr>
        <w:t>Sí</w:t>
      </w:r>
    </w:p>
    <w:p w14:paraId="1A9BFDBA" w14:textId="77777777" w:rsidR="00587945" w:rsidRPr="00325851" w:rsidRDefault="00587945" w:rsidP="00587945">
      <w:pPr>
        <w:pStyle w:val="Prrafodelista"/>
        <w:numPr>
          <w:ilvl w:val="0"/>
          <w:numId w:val="3"/>
        </w:numPr>
        <w:jc w:val="both"/>
        <w:rPr>
          <w:lang w:val="ca-ES"/>
        </w:rPr>
      </w:pPr>
      <w:r w:rsidRPr="00325851">
        <w:rPr>
          <w:lang w:val="ca-ES"/>
        </w:rPr>
        <w:t>No</w:t>
      </w:r>
    </w:p>
    <w:p w14:paraId="4F149336" w14:textId="77777777" w:rsidR="00587945" w:rsidRPr="003252BF" w:rsidRDefault="00587945" w:rsidP="00AF1FDB">
      <w:pPr>
        <w:jc w:val="both"/>
        <w:rPr>
          <w:lang w:val="ca-ES"/>
        </w:rPr>
      </w:pPr>
    </w:p>
    <w:p w14:paraId="056CFA9D" w14:textId="77777777" w:rsidR="00587945" w:rsidRPr="003252BF" w:rsidRDefault="00587945" w:rsidP="00AF1FDB">
      <w:pPr>
        <w:jc w:val="both"/>
        <w:rPr>
          <w:lang w:val="ca-ES"/>
        </w:rPr>
      </w:pPr>
    </w:p>
    <w:p w14:paraId="6594B249" w14:textId="4362B87C" w:rsidR="00AF1FDB" w:rsidRPr="003252BF" w:rsidRDefault="00587945" w:rsidP="00AF1FDB">
      <w:pPr>
        <w:jc w:val="both"/>
        <w:rPr>
          <w:lang w:val="ca-ES"/>
        </w:rPr>
      </w:pPr>
      <w:r w:rsidRPr="003252BF">
        <w:rPr>
          <w:lang w:val="ca-ES"/>
        </w:rPr>
        <w:t>A més de la seva participació, té algun fill (&gt;7anys i &lt;16 anys) que voldria que respongui?</w:t>
      </w:r>
    </w:p>
    <w:p w14:paraId="753D71D1" w14:textId="77777777" w:rsidR="00587945" w:rsidRPr="003252BF" w:rsidRDefault="00587945" w:rsidP="00587945">
      <w:pPr>
        <w:pStyle w:val="Prrafodelista"/>
        <w:numPr>
          <w:ilvl w:val="0"/>
          <w:numId w:val="8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1445BC2" w14:textId="2E477CD4" w:rsidR="00587945" w:rsidRPr="003252BF" w:rsidRDefault="00587945" w:rsidP="00587945">
      <w:pPr>
        <w:pStyle w:val="Prrafodelista"/>
        <w:numPr>
          <w:ilvl w:val="0"/>
          <w:numId w:val="8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078CA577" w14:textId="5D529C83" w:rsidR="00587945" w:rsidRPr="003252BF" w:rsidRDefault="00587945" w:rsidP="00587945">
      <w:pPr>
        <w:jc w:val="both"/>
        <w:rPr>
          <w:lang w:val="ca-ES"/>
        </w:rPr>
      </w:pPr>
    </w:p>
    <w:p w14:paraId="454B23E8" w14:textId="08C61A3F" w:rsidR="00587945" w:rsidRPr="003252BF" w:rsidRDefault="00587945" w:rsidP="00587945">
      <w:pPr>
        <w:jc w:val="both"/>
        <w:rPr>
          <w:lang w:val="ca-ES"/>
        </w:rPr>
      </w:pPr>
      <w:r w:rsidRPr="003252BF">
        <w:rPr>
          <w:lang w:val="ca-ES"/>
        </w:rPr>
        <w:t>Dona vostè el consentiment informat per la seva participació?</w:t>
      </w:r>
    </w:p>
    <w:p w14:paraId="19FCF80F" w14:textId="77777777" w:rsidR="00587945" w:rsidRPr="003252BF" w:rsidRDefault="00587945" w:rsidP="00587945">
      <w:pPr>
        <w:pStyle w:val="Prrafodelista"/>
        <w:numPr>
          <w:ilvl w:val="0"/>
          <w:numId w:val="8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8C512A5" w14:textId="77777777" w:rsidR="00587945" w:rsidRPr="003252BF" w:rsidRDefault="00587945" w:rsidP="00587945">
      <w:pPr>
        <w:pStyle w:val="Prrafodelista"/>
        <w:numPr>
          <w:ilvl w:val="0"/>
          <w:numId w:val="8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B310741" w14:textId="63552C71" w:rsidR="00587945" w:rsidRPr="003252BF" w:rsidRDefault="00587945" w:rsidP="00AF1FDB">
      <w:pPr>
        <w:jc w:val="both"/>
        <w:rPr>
          <w:lang w:val="ca-ES"/>
        </w:rPr>
      </w:pPr>
    </w:p>
    <w:p w14:paraId="5596E27C" w14:textId="77777777" w:rsidR="00587945" w:rsidRPr="003252BF" w:rsidRDefault="00587945" w:rsidP="00AF1FDB">
      <w:pPr>
        <w:jc w:val="both"/>
        <w:rPr>
          <w:lang w:val="ca-ES"/>
        </w:rPr>
      </w:pPr>
    </w:p>
    <w:p w14:paraId="02CC5DF7" w14:textId="77777777" w:rsidR="00587945" w:rsidRPr="003252BF" w:rsidRDefault="00587945" w:rsidP="00AF1FDB">
      <w:pPr>
        <w:jc w:val="both"/>
        <w:rPr>
          <w:lang w:val="ca-ES"/>
        </w:rPr>
      </w:pPr>
    </w:p>
    <w:p w14:paraId="569EE8A5" w14:textId="1E978A09" w:rsidR="00AF1FDB" w:rsidRPr="003252BF" w:rsidRDefault="00AF1FDB" w:rsidP="00AF1FDB">
      <w:pPr>
        <w:jc w:val="both"/>
        <w:rPr>
          <w:lang w:val="ca-ES"/>
        </w:rPr>
      </w:pPr>
      <w:r w:rsidRPr="003252BF">
        <w:rPr>
          <w:lang w:val="ca-ES"/>
        </w:rPr>
        <w:t>Segons resposta a aquesta pregunta obrir la possibilitat de participar en:</w:t>
      </w:r>
    </w:p>
    <w:p w14:paraId="294FF914" w14:textId="6316AC68" w:rsidR="00AF1FDB" w:rsidRPr="003252BF" w:rsidRDefault="00587945" w:rsidP="00587945">
      <w:pPr>
        <w:pStyle w:val="Prrafodelista"/>
        <w:numPr>
          <w:ilvl w:val="0"/>
          <w:numId w:val="82"/>
        </w:numPr>
        <w:jc w:val="both"/>
        <w:rPr>
          <w:lang w:val="ca-ES"/>
        </w:rPr>
      </w:pPr>
      <w:r w:rsidRPr="003252BF">
        <w:rPr>
          <w:lang w:val="ca-ES"/>
        </w:rPr>
        <w:t>Adults</w:t>
      </w:r>
      <w:r w:rsidR="00AF1FDB" w:rsidRPr="003252BF">
        <w:rPr>
          <w:lang w:val="ca-ES"/>
        </w:rPr>
        <w:t xml:space="preserve">: </w:t>
      </w:r>
      <w:r w:rsidR="003252BF" w:rsidRPr="003252BF">
        <w:rPr>
          <w:lang w:val="ca-ES"/>
        </w:rPr>
        <w:t>Qüestionaris</w:t>
      </w:r>
      <w:r w:rsidR="00AF1FDB" w:rsidRPr="003252BF">
        <w:rPr>
          <w:lang w:val="ca-ES"/>
        </w:rPr>
        <w:t xml:space="preserve"> 1, 2a i 3a</w:t>
      </w:r>
    </w:p>
    <w:p w14:paraId="623F37AB" w14:textId="77777777" w:rsidR="00587945" w:rsidRPr="003252BF" w:rsidRDefault="00587945" w:rsidP="00AF1FDB">
      <w:pPr>
        <w:jc w:val="both"/>
        <w:rPr>
          <w:lang w:val="ca-ES"/>
        </w:rPr>
      </w:pPr>
    </w:p>
    <w:p w14:paraId="7C1346C2" w14:textId="796A6E8B" w:rsidR="00AF1FDB" w:rsidRPr="003252BF" w:rsidRDefault="00AF1FDB" w:rsidP="00587945">
      <w:pPr>
        <w:pStyle w:val="Prrafodelista"/>
        <w:numPr>
          <w:ilvl w:val="0"/>
          <w:numId w:val="82"/>
        </w:numPr>
        <w:jc w:val="both"/>
        <w:rPr>
          <w:lang w:val="ca-ES"/>
        </w:rPr>
      </w:pPr>
      <w:r w:rsidRPr="003252BF">
        <w:rPr>
          <w:lang w:val="ca-ES"/>
        </w:rPr>
        <w:t xml:space="preserve">12-16anys: </w:t>
      </w:r>
      <w:r w:rsidR="003252BF" w:rsidRPr="003252BF">
        <w:rPr>
          <w:lang w:val="ca-ES"/>
        </w:rPr>
        <w:t>Qüestionaris</w:t>
      </w:r>
      <w:r w:rsidRPr="003252BF">
        <w:rPr>
          <w:lang w:val="ca-ES"/>
        </w:rPr>
        <w:t xml:space="preserve"> 2b, 3b</w:t>
      </w:r>
      <w:r w:rsidR="00587945" w:rsidRPr="003252BF">
        <w:rPr>
          <w:lang w:val="ca-ES"/>
        </w:rPr>
        <w:t xml:space="preserve"> (necessita assentiment </w:t>
      </w:r>
      <w:r w:rsidR="003252BF" w:rsidRPr="003252BF">
        <w:rPr>
          <w:lang w:val="ca-ES"/>
        </w:rPr>
        <w:t>addicional</w:t>
      </w:r>
      <w:r w:rsidR="00587945" w:rsidRPr="003252BF">
        <w:rPr>
          <w:lang w:val="ca-ES"/>
        </w:rPr>
        <w:t xml:space="preserve"> per part dels menors)</w:t>
      </w:r>
    </w:p>
    <w:p w14:paraId="61E5299B" w14:textId="77777777" w:rsidR="00587945" w:rsidRPr="003252BF" w:rsidRDefault="00587945" w:rsidP="00AF1FDB">
      <w:pPr>
        <w:jc w:val="both"/>
        <w:rPr>
          <w:lang w:val="ca-ES"/>
        </w:rPr>
      </w:pPr>
    </w:p>
    <w:p w14:paraId="0A8E8028" w14:textId="589D58E0" w:rsidR="00AF1FDB" w:rsidRPr="003252BF" w:rsidRDefault="00AF1FDB" w:rsidP="00587945">
      <w:pPr>
        <w:pStyle w:val="Prrafodelista"/>
        <w:numPr>
          <w:ilvl w:val="0"/>
          <w:numId w:val="82"/>
        </w:numPr>
        <w:jc w:val="both"/>
        <w:rPr>
          <w:b/>
          <w:bCs/>
          <w:lang w:val="ca-ES"/>
        </w:rPr>
      </w:pPr>
      <w:r w:rsidRPr="003252BF">
        <w:rPr>
          <w:lang w:val="ca-ES"/>
        </w:rPr>
        <w:t xml:space="preserve">&lt;12 anys: </w:t>
      </w:r>
      <w:r w:rsidR="003252BF" w:rsidRPr="003252BF">
        <w:rPr>
          <w:lang w:val="ca-ES"/>
        </w:rPr>
        <w:t>Qüestionaris</w:t>
      </w:r>
      <w:r w:rsidRPr="003252BF">
        <w:rPr>
          <w:lang w:val="ca-ES"/>
        </w:rPr>
        <w:t xml:space="preserve"> </w:t>
      </w:r>
      <w:r w:rsidR="001D7C28" w:rsidRPr="003252BF">
        <w:rPr>
          <w:lang w:val="ca-ES"/>
        </w:rPr>
        <w:t>2c, 3c</w:t>
      </w:r>
    </w:p>
    <w:p w14:paraId="17D745CA" w14:textId="77777777" w:rsidR="00B44F2F" w:rsidRPr="003252BF" w:rsidRDefault="00B44F2F">
      <w:pPr>
        <w:rPr>
          <w:b/>
          <w:bCs/>
          <w:lang w:val="ca-ES"/>
        </w:rPr>
      </w:pPr>
      <w:r w:rsidRPr="003252BF">
        <w:rPr>
          <w:b/>
          <w:bCs/>
          <w:lang w:val="ca-ES"/>
        </w:rPr>
        <w:br w:type="page"/>
      </w:r>
    </w:p>
    <w:p w14:paraId="22CB7B2C" w14:textId="77777777" w:rsidR="001F152D" w:rsidRPr="003252BF" w:rsidRDefault="001F152D" w:rsidP="001F152D">
      <w:pPr>
        <w:jc w:val="both"/>
        <w:rPr>
          <w:color w:val="0070C0"/>
          <w:lang w:val="ca-ES"/>
        </w:rPr>
      </w:pPr>
      <w:r w:rsidRPr="003252BF">
        <w:rPr>
          <w:b/>
          <w:bCs/>
          <w:highlight w:val="yellow"/>
          <w:lang w:val="ca-ES"/>
        </w:rPr>
        <w:lastRenderedPageBreak/>
        <w:t xml:space="preserve">Mòdul 1: </w:t>
      </w:r>
      <w:r w:rsidRPr="003252BF">
        <w:rPr>
          <w:highlight w:val="yellow"/>
          <w:lang w:val="ca-ES"/>
        </w:rPr>
        <w:t xml:space="preserve">Covid-19 i nens: Preguntes sobre la transmissió, la prevenció, i la malaltia </w:t>
      </w:r>
      <w:r w:rsidRPr="003252BF">
        <w:rPr>
          <w:color w:val="0070C0"/>
          <w:highlight w:val="yellow"/>
          <w:lang w:val="ca-ES"/>
        </w:rPr>
        <w:t>(dirigit a pares)</w:t>
      </w:r>
    </w:p>
    <w:p w14:paraId="734109BE" w14:textId="77777777" w:rsidR="001F152D" w:rsidRPr="003252BF" w:rsidRDefault="001F152D" w:rsidP="00C178A5">
      <w:pPr>
        <w:jc w:val="both"/>
        <w:rPr>
          <w:lang w:val="ca-ES"/>
        </w:rPr>
      </w:pPr>
    </w:p>
    <w:p w14:paraId="211FB829" w14:textId="77777777" w:rsidR="001F152D" w:rsidRPr="003252BF" w:rsidRDefault="00957E3E" w:rsidP="00C178A5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Pr="003252BF">
        <w:rPr>
          <w:lang w:val="ca-ES"/>
        </w:rPr>
        <w:t xml:space="preserve">- </w:t>
      </w:r>
      <w:r w:rsidR="001F152D" w:rsidRPr="003252BF">
        <w:rPr>
          <w:lang w:val="ca-ES"/>
        </w:rPr>
        <w:t xml:space="preserve">Des de l’inici de l’any, </w:t>
      </w:r>
      <w:r w:rsidR="00EB6AA0" w:rsidRPr="003252BF">
        <w:rPr>
          <w:lang w:val="ca-ES"/>
        </w:rPr>
        <w:t>hi ha hagut</w:t>
      </w:r>
      <w:r w:rsidR="001F152D" w:rsidRPr="003252BF">
        <w:rPr>
          <w:lang w:val="ca-ES"/>
        </w:rPr>
        <w:t xml:space="preserve"> a casa algun cas de COVID-19?</w:t>
      </w:r>
    </w:p>
    <w:p w14:paraId="58E8B35E" w14:textId="77777777" w:rsidR="001F152D" w:rsidRPr="003252BF" w:rsidRDefault="001F152D" w:rsidP="00CB538F">
      <w:pPr>
        <w:pStyle w:val="Prrafodelista"/>
        <w:numPr>
          <w:ilvl w:val="0"/>
          <w:numId w:val="2"/>
        </w:numPr>
        <w:jc w:val="both"/>
        <w:rPr>
          <w:lang w:val="ca-ES"/>
        </w:rPr>
      </w:pPr>
      <w:r w:rsidRPr="003252BF">
        <w:rPr>
          <w:lang w:val="ca-ES"/>
        </w:rPr>
        <w:t>Sí, amb confirmació diagnòstica per un test diagnòstic</w:t>
      </w:r>
    </w:p>
    <w:p w14:paraId="7235F902" w14:textId="77777777" w:rsidR="00EB6AA0" w:rsidRPr="003252BF" w:rsidRDefault="00EB6AA0" w:rsidP="00CB538F">
      <w:pPr>
        <w:pStyle w:val="Prrafodelista"/>
        <w:numPr>
          <w:ilvl w:val="1"/>
          <w:numId w:val="2"/>
        </w:numPr>
        <w:jc w:val="both"/>
        <w:rPr>
          <w:lang w:val="ca-ES"/>
        </w:rPr>
      </w:pPr>
      <w:r w:rsidRPr="003252BF">
        <w:rPr>
          <w:lang w:val="ca-ES"/>
        </w:rPr>
        <w:t>Si sí, especificar edat de cas 1</w:t>
      </w:r>
    </w:p>
    <w:p w14:paraId="1B9EB618" w14:textId="77777777" w:rsidR="00EB6AA0" w:rsidRPr="003252BF" w:rsidRDefault="00EB6AA0" w:rsidP="00CB538F">
      <w:pPr>
        <w:pStyle w:val="Prrafodelista"/>
        <w:numPr>
          <w:ilvl w:val="1"/>
          <w:numId w:val="2"/>
        </w:numPr>
        <w:jc w:val="both"/>
        <w:rPr>
          <w:lang w:val="ca-ES"/>
        </w:rPr>
      </w:pPr>
      <w:r w:rsidRPr="003252BF">
        <w:rPr>
          <w:lang w:val="ca-ES"/>
        </w:rPr>
        <w:t>Si sí, especificar edat de cas 2</w:t>
      </w:r>
    </w:p>
    <w:p w14:paraId="32BC6DA4" w14:textId="77777777" w:rsidR="00EB6AA0" w:rsidRPr="003252BF" w:rsidRDefault="00EB6AA0" w:rsidP="00CB538F">
      <w:pPr>
        <w:pStyle w:val="Prrafodelista"/>
        <w:numPr>
          <w:ilvl w:val="1"/>
          <w:numId w:val="2"/>
        </w:numPr>
        <w:jc w:val="both"/>
        <w:rPr>
          <w:lang w:val="ca-ES"/>
        </w:rPr>
      </w:pPr>
      <w:r w:rsidRPr="003252BF">
        <w:rPr>
          <w:lang w:val="ca-ES"/>
        </w:rPr>
        <w:t>Si sí, especificar edat de cas ...</w:t>
      </w:r>
    </w:p>
    <w:p w14:paraId="01C70BE4" w14:textId="77777777" w:rsidR="001F152D" w:rsidRPr="003252BF" w:rsidRDefault="00EB6AA0" w:rsidP="00CB538F">
      <w:pPr>
        <w:pStyle w:val="Prrafodelista"/>
        <w:numPr>
          <w:ilvl w:val="0"/>
          <w:numId w:val="2"/>
        </w:numPr>
        <w:jc w:val="both"/>
        <w:rPr>
          <w:lang w:val="ca-ES"/>
        </w:rPr>
      </w:pPr>
      <w:r w:rsidRPr="003252BF">
        <w:rPr>
          <w:lang w:val="ca-ES"/>
        </w:rPr>
        <w:t>Creiem que sí, tot i que no tenim confirmació per test diagnòstic</w:t>
      </w:r>
    </w:p>
    <w:p w14:paraId="4C1FDF1A" w14:textId="77777777" w:rsidR="00EB6AA0" w:rsidRPr="003252BF" w:rsidRDefault="00EB6AA0" w:rsidP="00CB538F">
      <w:pPr>
        <w:pStyle w:val="Prrafodelista"/>
        <w:numPr>
          <w:ilvl w:val="1"/>
          <w:numId w:val="2"/>
        </w:numPr>
        <w:jc w:val="both"/>
        <w:rPr>
          <w:lang w:val="ca-ES"/>
        </w:rPr>
      </w:pPr>
      <w:r w:rsidRPr="003252BF">
        <w:rPr>
          <w:lang w:val="ca-ES"/>
        </w:rPr>
        <w:t>Si sí, especificar edat de cas 1</w:t>
      </w:r>
    </w:p>
    <w:p w14:paraId="7DBEC7E7" w14:textId="77777777" w:rsidR="00EB6AA0" w:rsidRPr="003252BF" w:rsidRDefault="00EB6AA0" w:rsidP="00CB538F">
      <w:pPr>
        <w:pStyle w:val="Prrafodelista"/>
        <w:numPr>
          <w:ilvl w:val="1"/>
          <w:numId w:val="2"/>
        </w:numPr>
        <w:jc w:val="both"/>
        <w:rPr>
          <w:lang w:val="ca-ES"/>
        </w:rPr>
      </w:pPr>
      <w:r w:rsidRPr="003252BF">
        <w:rPr>
          <w:lang w:val="ca-ES"/>
        </w:rPr>
        <w:t>Si sí, especificar edat de cas 2</w:t>
      </w:r>
    </w:p>
    <w:p w14:paraId="1B07E97F" w14:textId="77777777" w:rsidR="00EB6AA0" w:rsidRPr="003252BF" w:rsidRDefault="00EB6AA0" w:rsidP="00CB538F">
      <w:pPr>
        <w:pStyle w:val="Prrafodelista"/>
        <w:numPr>
          <w:ilvl w:val="1"/>
          <w:numId w:val="2"/>
        </w:numPr>
        <w:jc w:val="both"/>
        <w:rPr>
          <w:lang w:val="ca-ES"/>
        </w:rPr>
      </w:pPr>
      <w:r w:rsidRPr="003252BF">
        <w:rPr>
          <w:lang w:val="ca-ES"/>
        </w:rPr>
        <w:t>Si sí, especificar edat de cas ...</w:t>
      </w:r>
    </w:p>
    <w:p w14:paraId="19957B4A" w14:textId="77777777" w:rsidR="00EB6AA0" w:rsidRPr="003252BF" w:rsidRDefault="00EB6AA0" w:rsidP="00CB538F">
      <w:pPr>
        <w:pStyle w:val="Prrafodelista"/>
        <w:numPr>
          <w:ilvl w:val="0"/>
          <w:numId w:val="2"/>
        </w:numPr>
        <w:jc w:val="both"/>
        <w:rPr>
          <w:lang w:val="ca-ES"/>
        </w:rPr>
      </w:pPr>
      <w:r w:rsidRPr="003252BF">
        <w:rPr>
          <w:lang w:val="ca-ES"/>
        </w:rPr>
        <w:t>No ho creiem</w:t>
      </w:r>
    </w:p>
    <w:p w14:paraId="16A78AAB" w14:textId="77777777" w:rsidR="00943CCA" w:rsidRPr="003252BF" w:rsidRDefault="00943CCA" w:rsidP="00943CCA">
      <w:pPr>
        <w:jc w:val="both"/>
        <w:rPr>
          <w:lang w:val="ca-ES"/>
        </w:rPr>
      </w:pPr>
    </w:p>
    <w:p w14:paraId="347F9238" w14:textId="77777777" w:rsidR="00957E3E" w:rsidRPr="003252BF" w:rsidRDefault="00957E3E" w:rsidP="00943CCA">
      <w:pPr>
        <w:jc w:val="both"/>
        <w:rPr>
          <w:lang w:val="ca-ES"/>
        </w:rPr>
      </w:pPr>
      <w:r w:rsidRPr="003252BF">
        <w:rPr>
          <w:lang w:val="ca-ES"/>
        </w:rPr>
        <w:t>(si la resposta a la pregunta prèvia és 1 o 2, obrir aquesta pregunta)</w:t>
      </w:r>
    </w:p>
    <w:p w14:paraId="1D194EDB" w14:textId="77777777" w:rsidR="00957E3E" w:rsidRPr="003252BF" w:rsidRDefault="00957E3E" w:rsidP="00957E3E">
      <w:pPr>
        <w:jc w:val="both"/>
        <w:rPr>
          <w:lang w:val="ca-ES"/>
        </w:rPr>
      </w:pPr>
      <w:proofErr w:type="spellStart"/>
      <w:r w:rsidRPr="003252BF">
        <w:rPr>
          <w:b/>
          <w:bCs/>
          <w:lang w:val="ca-ES"/>
        </w:rPr>
        <w:t>Sub</w:t>
      </w:r>
      <w:proofErr w:type="spellEnd"/>
      <w:r w:rsidRPr="003252BF">
        <w:rPr>
          <w:b/>
          <w:bCs/>
          <w:lang w:val="ca-ES"/>
        </w:rPr>
        <w:t>-Pregunta 1-1</w:t>
      </w:r>
      <w:r w:rsidRPr="003252BF">
        <w:rPr>
          <w:lang w:val="ca-ES"/>
        </w:rPr>
        <w:t xml:space="preserve">- En cas d’haver patit un o més casos de COVID-19 (confirmats o sospitats) a casa, qui creieu </w:t>
      </w:r>
      <w:r w:rsidR="007F2880" w:rsidRPr="003252BF">
        <w:rPr>
          <w:lang w:val="ca-ES"/>
        </w:rPr>
        <w:t xml:space="preserve">que </w:t>
      </w:r>
      <w:r w:rsidRPr="003252BF">
        <w:rPr>
          <w:lang w:val="ca-ES"/>
        </w:rPr>
        <w:t>es va posar primer malalt?</w:t>
      </w:r>
    </w:p>
    <w:p w14:paraId="6EF2D93C" w14:textId="77777777" w:rsidR="00957E3E" w:rsidRPr="003252BF" w:rsidRDefault="00957E3E" w:rsidP="00CB538F">
      <w:pPr>
        <w:pStyle w:val="Prrafodelista"/>
        <w:numPr>
          <w:ilvl w:val="0"/>
          <w:numId w:val="6"/>
        </w:numPr>
        <w:jc w:val="both"/>
        <w:rPr>
          <w:lang w:val="ca-ES"/>
        </w:rPr>
      </w:pPr>
      <w:r w:rsidRPr="003252BF">
        <w:rPr>
          <w:lang w:val="ca-ES"/>
        </w:rPr>
        <w:t xml:space="preserve">Primer es va posar malalt un nen </w:t>
      </w:r>
      <w:r w:rsidR="008D5370" w:rsidRPr="003252BF">
        <w:rPr>
          <w:lang w:val="ca-ES"/>
        </w:rPr>
        <w:t>menor de 5 anys</w:t>
      </w:r>
    </w:p>
    <w:p w14:paraId="7584BD0B" w14:textId="77777777" w:rsidR="008D5370" w:rsidRPr="003252BF" w:rsidRDefault="008D5370" w:rsidP="00CB538F">
      <w:pPr>
        <w:pStyle w:val="Prrafodelista"/>
        <w:numPr>
          <w:ilvl w:val="0"/>
          <w:numId w:val="6"/>
        </w:numPr>
        <w:jc w:val="both"/>
        <w:rPr>
          <w:lang w:val="ca-ES"/>
        </w:rPr>
      </w:pPr>
      <w:r w:rsidRPr="003252BF">
        <w:rPr>
          <w:lang w:val="ca-ES"/>
        </w:rPr>
        <w:t>Primer es va posar malalt un nen de entre 5 i 15 anys</w:t>
      </w:r>
    </w:p>
    <w:p w14:paraId="00553EB8" w14:textId="77777777" w:rsidR="00957E3E" w:rsidRPr="003252BF" w:rsidRDefault="00957E3E" w:rsidP="00CB538F">
      <w:pPr>
        <w:pStyle w:val="Prrafodelista"/>
        <w:numPr>
          <w:ilvl w:val="0"/>
          <w:numId w:val="6"/>
        </w:numPr>
        <w:jc w:val="both"/>
        <w:rPr>
          <w:lang w:val="ca-ES"/>
        </w:rPr>
      </w:pPr>
      <w:r w:rsidRPr="003252BF">
        <w:rPr>
          <w:lang w:val="ca-ES"/>
        </w:rPr>
        <w:t xml:space="preserve">Primer es va posar malalt un </w:t>
      </w:r>
      <w:r w:rsidR="008D5370" w:rsidRPr="003252BF">
        <w:rPr>
          <w:lang w:val="ca-ES"/>
        </w:rPr>
        <w:t>nen de més de 15 anys o un adult</w:t>
      </w:r>
    </w:p>
    <w:p w14:paraId="6153C5B9" w14:textId="77777777" w:rsidR="00957E3E" w:rsidRPr="003252BF" w:rsidRDefault="00957E3E" w:rsidP="00CB538F">
      <w:pPr>
        <w:pStyle w:val="Prrafodelista"/>
        <w:numPr>
          <w:ilvl w:val="0"/>
          <w:numId w:val="6"/>
        </w:numPr>
        <w:jc w:val="both"/>
        <w:rPr>
          <w:lang w:val="ca-ES"/>
        </w:rPr>
      </w:pPr>
      <w:r w:rsidRPr="003252BF">
        <w:rPr>
          <w:lang w:val="ca-ES"/>
        </w:rPr>
        <w:t>Es van produir els casos al mateix temps mes o menys</w:t>
      </w:r>
    </w:p>
    <w:p w14:paraId="65D542D7" w14:textId="208D1677" w:rsidR="00957E3E" w:rsidRPr="003252BF" w:rsidRDefault="00957E3E" w:rsidP="00957E3E">
      <w:pPr>
        <w:jc w:val="both"/>
        <w:rPr>
          <w:lang w:val="ca-ES"/>
        </w:rPr>
      </w:pPr>
    </w:p>
    <w:p w14:paraId="5FA38C79" w14:textId="0A0F5EB4" w:rsidR="00F2574A" w:rsidRPr="003252BF" w:rsidRDefault="00F2574A" w:rsidP="00957E3E">
      <w:pPr>
        <w:jc w:val="both"/>
        <w:rPr>
          <w:lang w:val="ca-ES"/>
        </w:rPr>
      </w:pPr>
      <w:proofErr w:type="spellStart"/>
      <w:r w:rsidRPr="003252BF">
        <w:rPr>
          <w:b/>
          <w:bCs/>
          <w:lang w:val="ca-ES"/>
        </w:rPr>
        <w:t>Sub</w:t>
      </w:r>
      <w:proofErr w:type="spellEnd"/>
      <w:r w:rsidRPr="003252BF">
        <w:rPr>
          <w:b/>
          <w:bCs/>
          <w:lang w:val="ca-ES"/>
        </w:rPr>
        <w:t>-Pregunta 1-2</w:t>
      </w:r>
      <w:r w:rsidRPr="003252BF">
        <w:rPr>
          <w:lang w:val="ca-ES"/>
        </w:rPr>
        <w:t>- En cas d’haver patit un o més casos de COVID-19 (confirmats o sospitats) a casa, quines d’aquestes mesures vàreu implementar a casa vostre?</w:t>
      </w:r>
    </w:p>
    <w:p w14:paraId="7AE27A6E" w14:textId="17D0C23F" w:rsidR="00F2574A" w:rsidRPr="003252BF" w:rsidRDefault="00F2574A" w:rsidP="00957E3E">
      <w:pPr>
        <w:jc w:val="both"/>
        <w:rPr>
          <w:lang w:val="ca-ES"/>
        </w:rPr>
      </w:pPr>
      <w:r w:rsidRPr="003252BF">
        <w:rPr>
          <w:lang w:val="ca-ES"/>
        </w:rPr>
        <w:t>A. Confinament estricte del cas afectat   1. Si; 2. No</w:t>
      </w:r>
    </w:p>
    <w:p w14:paraId="3BE17E63" w14:textId="7777777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B. Confinament estricte de tota la unitat familiar  1. Si; 2. No</w:t>
      </w:r>
    </w:p>
    <w:p w14:paraId="7977179A" w14:textId="7777777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C. Ús de mascareta al domicili  1. Si; 2. No</w:t>
      </w:r>
    </w:p>
    <w:p w14:paraId="47BCDB55" w14:textId="7777777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D. Ús d’habitació i bany exclusiu per l’afectat  1. Si; 2. No</w:t>
      </w:r>
    </w:p>
    <w:p w14:paraId="263D377F" w14:textId="2FE9413C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 xml:space="preserve">E. Restricció de </w:t>
      </w:r>
      <w:r w:rsidR="003252BF" w:rsidRPr="003252BF">
        <w:rPr>
          <w:lang w:val="ca-ES"/>
        </w:rPr>
        <w:t>la utilització</w:t>
      </w:r>
      <w:r w:rsidRPr="003252BF">
        <w:rPr>
          <w:lang w:val="ca-ES"/>
        </w:rPr>
        <w:t xml:space="preserve"> d’espais comuns per l’afectat  1. Si; 2. No</w:t>
      </w:r>
    </w:p>
    <w:p w14:paraId="6D4A3204" w14:textId="6E181FAF" w:rsidR="00F2574A" w:rsidRPr="003252BF" w:rsidRDefault="00F2574A" w:rsidP="00957E3E">
      <w:pPr>
        <w:jc w:val="both"/>
        <w:rPr>
          <w:lang w:val="ca-ES"/>
        </w:rPr>
      </w:pPr>
    </w:p>
    <w:p w14:paraId="2E8477AF" w14:textId="376E89FD" w:rsidR="00F2574A" w:rsidRPr="003252BF" w:rsidRDefault="00F2574A" w:rsidP="00957E3E">
      <w:pPr>
        <w:jc w:val="both"/>
        <w:rPr>
          <w:lang w:val="ca-ES"/>
        </w:rPr>
      </w:pPr>
      <w:proofErr w:type="spellStart"/>
      <w:r w:rsidRPr="003252BF">
        <w:rPr>
          <w:b/>
          <w:bCs/>
          <w:lang w:val="ca-ES"/>
        </w:rPr>
        <w:t>Sub</w:t>
      </w:r>
      <w:proofErr w:type="spellEnd"/>
      <w:r w:rsidRPr="003252BF">
        <w:rPr>
          <w:b/>
          <w:bCs/>
          <w:lang w:val="ca-ES"/>
        </w:rPr>
        <w:t>-pregunta 1-3</w:t>
      </w:r>
      <w:r w:rsidRPr="003252BF">
        <w:rPr>
          <w:lang w:val="ca-ES"/>
        </w:rPr>
        <w:t>-En cas d’haver se produït algun cas secundari, quants dies després del cas primari va ocórrer?</w:t>
      </w:r>
    </w:p>
    <w:p w14:paraId="26B07771" w14:textId="178672CE" w:rsidR="00F2574A" w:rsidRPr="003252BF" w:rsidRDefault="00F2574A" w:rsidP="00957E3E">
      <w:pPr>
        <w:jc w:val="both"/>
        <w:rPr>
          <w:lang w:val="ca-ES"/>
        </w:rPr>
      </w:pPr>
      <w:r w:rsidRPr="003252BF">
        <w:rPr>
          <w:lang w:val="ca-ES"/>
        </w:rPr>
        <w:t>Cas secundari 1: |__|__| dies</w:t>
      </w:r>
    </w:p>
    <w:p w14:paraId="608551B7" w14:textId="10F0CB1A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Cas secundari 2: |__|__| dies</w:t>
      </w:r>
    </w:p>
    <w:p w14:paraId="712B4E15" w14:textId="5807FB2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Cas secundari 3: |__|__| dies</w:t>
      </w:r>
    </w:p>
    <w:p w14:paraId="00AC6856" w14:textId="485BFF58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...</w:t>
      </w:r>
    </w:p>
    <w:p w14:paraId="1BEF0B4D" w14:textId="77777777" w:rsidR="00F2574A" w:rsidRPr="003252BF" w:rsidRDefault="00F2574A" w:rsidP="00957E3E">
      <w:pPr>
        <w:jc w:val="both"/>
        <w:rPr>
          <w:lang w:val="ca-ES"/>
        </w:rPr>
      </w:pPr>
    </w:p>
    <w:p w14:paraId="41722B44" w14:textId="77777777" w:rsidR="00943CCA" w:rsidRPr="003252BF" w:rsidRDefault="00943CCA" w:rsidP="00943CCA">
      <w:pPr>
        <w:jc w:val="both"/>
        <w:rPr>
          <w:lang w:val="ca-ES"/>
        </w:rPr>
      </w:pPr>
    </w:p>
    <w:p w14:paraId="53F29E87" w14:textId="77777777" w:rsidR="00943CCA" w:rsidRPr="003252BF" w:rsidRDefault="00957E3E" w:rsidP="00943CCA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2</w:t>
      </w:r>
      <w:r w:rsidRPr="003252BF">
        <w:rPr>
          <w:lang w:val="ca-ES"/>
        </w:rPr>
        <w:t xml:space="preserve">- </w:t>
      </w:r>
      <w:r w:rsidR="00943CCA" w:rsidRPr="003252BF">
        <w:rPr>
          <w:lang w:val="ca-ES"/>
        </w:rPr>
        <w:t xml:space="preserve"> Coneixen a alguna persona que hagi patit COVID-19?</w:t>
      </w:r>
    </w:p>
    <w:p w14:paraId="1DB87E2E" w14:textId="77777777" w:rsidR="00957E3E" w:rsidRPr="003252BF" w:rsidRDefault="00957E3E" w:rsidP="00587945">
      <w:pPr>
        <w:pStyle w:val="Prrafodelista"/>
        <w:numPr>
          <w:ilvl w:val="0"/>
          <w:numId w:val="8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49CD7C15" w14:textId="77777777" w:rsidR="00943CCA" w:rsidRPr="003252BF" w:rsidRDefault="00943CCA" w:rsidP="00587945">
      <w:pPr>
        <w:pStyle w:val="Prrafodelista"/>
        <w:numPr>
          <w:ilvl w:val="0"/>
          <w:numId w:val="8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B1E1582" w14:textId="77777777" w:rsidR="00943CCA" w:rsidRPr="003252BF" w:rsidRDefault="00943CCA" w:rsidP="00943CCA">
      <w:pPr>
        <w:jc w:val="both"/>
        <w:rPr>
          <w:lang w:val="ca-ES"/>
        </w:rPr>
      </w:pPr>
    </w:p>
    <w:p w14:paraId="7C2BFAEF" w14:textId="77777777" w:rsidR="00943CCA" w:rsidRPr="003252BF" w:rsidRDefault="00957E3E" w:rsidP="00943CCA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3</w:t>
      </w:r>
      <w:r w:rsidRPr="003252BF">
        <w:rPr>
          <w:lang w:val="ca-ES"/>
        </w:rPr>
        <w:t xml:space="preserve">-  </w:t>
      </w:r>
      <w:r w:rsidR="00943CCA" w:rsidRPr="003252BF">
        <w:rPr>
          <w:lang w:val="ca-ES"/>
        </w:rPr>
        <w:t>Coneixen a algun nen &lt;15 anys que hagi patit COVID-19?</w:t>
      </w:r>
    </w:p>
    <w:p w14:paraId="3E469371" w14:textId="77777777" w:rsidR="00957E3E" w:rsidRPr="003252BF" w:rsidRDefault="00957E3E" w:rsidP="00CB538F">
      <w:pPr>
        <w:pStyle w:val="Prrafodelista"/>
        <w:numPr>
          <w:ilvl w:val="0"/>
          <w:numId w:val="5"/>
        </w:numPr>
        <w:jc w:val="both"/>
        <w:rPr>
          <w:lang w:val="ca-ES"/>
        </w:rPr>
      </w:pPr>
      <w:r w:rsidRPr="003252BF">
        <w:rPr>
          <w:lang w:val="ca-ES"/>
        </w:rPr>
        <w:t>Sí, amb confirmació diagnòstica per un test diagnòstic</w:t>
      </w:r>
    </w:p>
    <w:p w14:paraId="34933031" w14:textId="77777777" w:rsidR="00957E3E" w:rsidRPr="003252BF" w:rsidRDefault="00957E3E" w:rsidP="00CB538F">
      <w:pPr>
        <w:pStyle w:val="Prrafodelista"/>
        <w:numPr>
          <w:ilvl w:val="1"/>
          <w:numId w:val="5"/>
        </w:numPr>
        <w:jc w:val="both"/>
        <w:rPr>
          <w:lang w:val="ca-ES"/>
        </w:rPr>
      </w:pPr>
      <w:r w:rsidRPr="003252BF">
        <w:rPr>
          <w:lang w:val="ca-ES"/>
        </w:rPr>
        <w:t>Si sí, especificar edat de cas 1</w:t>
      </w:r>
    </w:p>
    <w:p w14:paraId="0DAC8EFC" w14:textId="77777777" w:rsidR="00957E3E" w:rsidRPr="003252BF" w:rsidRDefault="00957E3E" w:rsidP="00CB538F">
      <w:pPr>
        <w:pStyle w:val="Prrafodelista"/>
        <w:numPr>
          <w:ilvl w:val="1"/>
          <w:numId w:val="5"/>
        </w:numPr>
        <w:jc w:val="both"/>
        <w:rPr>
          <w:lang w:val="ca-ES"/>
        </w:rPr>
      </w:pPr>
      <w:r w:rsidRPr="003252BF">
        <w:rPr>
          <w:lang w:val="ca-ES"/>
        </w:rPr>
        <w:t>Si sí, especificar edat de cas 2</w:t>
      </w:r>
    </w:p>
    <w:p w14:paraId="2FF62274" w14:textId="77777777" w:rsidR="00957E3E" w:rsidRPr="003252BF" w:rsidRDefault="00957E3E" w:rsidP="00CB538F">
      <w:pPr>
        <w:pStyle w:val="Prrafodelista"/>
        <w:numPr>
          <w:ilvl w:val="1"/>
          <w:numId w:val="5"/>
        </w:numPr>
        <w:jc w:val="both"/>
        <w:rPr>
          <w:lang w:val="ca-ES"/>
        </w:rPr>
      </w:pPr>
      <w:r w:rsidRPr="003252BF">
        <w:rPr>
          <w:lang w:val="ca-ES"/>
        </w:rPr>
        <w:t>Si sí, especificar edat de cas ...</w:t>
      </w:r>
    </w:p>
    <w:p w14:paraId="10948BDE" w14:textId="77777777" w:rsidR="00957E3E" w:rsidRPr="003252BF" w:rsidRDefault="00957E3E" w:rsidP="00CB538F">
      <w:pPr>
        <w:pStyle w:val="Prrafodelista"/>
        <w:numPr>
          <w:ilvl w:val="0"/>
          <w:numId w:val="5"/>
        </w:numPr>
        <w:jc w:val="both"/>
        <w:rPr>
          <w:lang w:val="ca-ES"/>
        </w:rPr>
      </w:pPr>
      <w:r w:rsidRPr="003252BF">
        <w:rPr>
          <w:lang w:val="ca-ES"/>
        </w:rPr>
        <w:lastRenderedPageBreak/>
        <w:t>Creiem que sí, tot i que no tenim confirmació per test diagnòstic</w:t>
      </w:r>
    </w:p>
    <w:p w14:paraId="2DC68151" w14:textId="77777777" w:rsidR="00957E3E" w:rsidRPr="003252BF" w:rsidRDefault="00957E3E" w:rsidP="00CB538F">
      <w:pPr>
        <w:pStyle w:val="Prrafodelista"/>
        <w:numPr>
          <w:ilvl w:val="1"/>
          <w:numId w:val="5"/>
        </w:numPr>
        <w:jc w:val="both"/>
        <w:rPr>
          <w:lang w:val="ca-ES"/>
        </w:rPr>
      </w:pPr>
      <w:r w:rsidRPr="003252BF">
        <w:rPr>
          <w:lang w:val="ca-ES"/>
        </w:rPr>
        <w:t>Si sí, especificar edat de cas 1</w:t>
      </w:r>
    </w:p>
    <w:p w14:paraId="335BC6B6" w14:textId="77777777" w:rsidR="00957E3E" w:rsidRPr="003252BF" w:rsidRDefault="00957E3E" w:rsidP="00CB538F">
      <w:pPr>
        <w:pStyle w:val="Prrafodelista"/>
        <w:numPr>
          <w:ilvl w:val="1"/>
          <w:numId w:val="5"/>
        </w:numPr>
        <w:jc w:val="both"/>
        <w:rPr>
          <w:lang w:val="ca-ES"/>
        </w:rPr>
      </w:pPr>
      <w:r w:rsidRPr="003252BF">
        <w:rPr>
          <w:lang w:val="ca-ES"/>
        </w:rPr>
        <w:t>Si sí, especificar edat de cas 2</w:t>
      </w:r>
    </w:p>
    <w:p w14:paraId="62E2F621" w14:textId="77777777" w:rsidR="00957E3E" w:rsidRPr="003252BF" w:rsidRDefault="00957E3E" w:rsidP="00CB538F">
      <w:pPr>
        <w:pStyle w:val="Prrafodelista"/>
        <w:numPr>
          <w:ilvl w:val="1"/>
          <w:numId w:val="5"/>
        </w:numPr>
        <w:jc w:val="both"/>
        <w:rPr>
          <w:lang w:val="ca-ES"/>
        </w:rPr>
      </w:pPr>
      <w:r w:rsidRPr="003252BF">
        <w:rPr>
          <w:lang w:val="ca-ES"/>
        </w:rPr>
        <w:t>Si sí, especificar edat de cas ...</w:t>
      </w:r>
    </w:p>
    <w:p w14:paraId="38092ACD" w14:textId="77777777" w:rsidR="00957E3E" w:rsidRPr="003252BF" w:rsidRDefault="00957E3E" w:rsidP="00CB538F">
      <w:pPr>
        <w:pStyle w:val="Prrafodelista"/>
        <w:numPr>
          <w:ilvl w:val="0"/>
          <w:numId w:val="5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2BBDA01" w14:textId="77777777" w:rsidR="00943CCA" w:rsidRPr="003252BF" w:rsidRDefault="00943CCA" w:rsidP="00943CCA">
      <w:pPr>
        <w:jc w:val="both"/>
        <w:rPr>
          <w:lang w:val="ca-ES"/>
        </w:rPr>
      </w:pPr>
    </w:p>
    <w:p w14:paraId="0BA748E9" w14:textId="77777777" w:rsidR="00943CCA" w:rsidRPr="003252BF" w:rsidRDefault="00957E3E" w:rsidP="00943CCA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4</w:t>
      </w:r>
      <w:r w:rsidRPr="003252BF">
        <w:rPr>
          <w:lang w:val="ca-ES"/>
        </w:rPr>
        <w:t xml:space="preserve">-  </w:t>
      </w:r>
      <w:r w:rsidR="00943CCA" w:rsidRPr="003252BF">
        <w:rPr>
          <w:lang w:val="ca-ES"/>
        </w:rPr>
        <w:t>Alguna persona del seu entorn proper ha mort per COVID-19 (o amb sospita de)</w:t>
      </w:r>
    </w:p>
    <w:p w14:paraId="2BA4BF61" w14:textId="77777777" w:rsidR="00943CCA" w:rsidRPr="003252BF" w:rsidRDefault="00943CCA" w:rsidP="00CB538F">
      <w:pPr>
        <w:pStyle w:val="Prrafodelista"/>
        <w:numPr>
          <w:ilvl w:val="0"/>
          <w:numId w:val="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A4EB092" w14:textId="77777777" w:rsidR="00943CCA" w:rsidRPr="003252BF" w:rsidRDefault="00943CCA" w:rsidP="00CB538F">
      <w:pPr>
        <w:pStyle w:val="Prrafodelista"/>
        <w:numPr>
          <w:ilvl w:val="0"/>
          <w:numId w:val="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7D8C40D" w14:textId="77777777" w:rsidR="00943CCA" w:rsidRPr="003252BF" w:rsidRDefault="00943CCA" w:rsidP="00943CCA">
      <w:pPr>
        <w:jc w:val="both"/>
        <w:rPr>
          <w:lang w:val="ca-ES"/>
        </w:rPr>
      </w:pPr>
    </w:p>
    <w:p w14:paraId="01E61FF6" w14:textId="7150A5F0" w:rsidR="005A4856" w:rsidRPr="003252BF" w:rsidRDefault="001D7C28" w:rsidP="00957E3E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5</w:t>
      </w:r>
      <w:r w:rsidRPr="003252BF">
        <w:rPr>
          <w:lang w:val="ca-ES"/>
        </w:rPr>
        <w:t xml:space="preserve">- Quantes persones conviuen en el domicili </w:t>
      </w:r>
      <w:r w:rsidR="00587945" w:rsidRPr="003252BF">
        <w:rPr>
          <w:lang w:val="ca-ES"/>
        </w:rPr>
        <w:t>familiar</w:t>
      </w:r>
      <w:r w:rsidRPr="003252BF">
        <w:rPr>
          <w:lang w:val="ca-ES"/>
        </w:rPr>
        <w:t>?</w:t>
      </w:r>
    </w:p>
    <w:p w14:paraId="7464CFCB" w14:textId="77777777" w:rsidR="001D7C28" w:rsidRPr="003252BF" w:rsidRDefault="001D7C28" w:rsidP="00957E3E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5A849E20" w14:textId="77777777" w:rsidR="005A4856" w:rsidRPr="003252BF" w:rsidRDefault="005A4856" w:rsidP="005A4856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1D7C28" w:rsidRPr="003252BF">
        <w:rPr>
          <w:b/>
          <w:bCs/>
          <w:lang w:val="ca-ES"/>
        </w:rPr>
        <w:t>6</w:t>
      </w:r>
      <w:r w:rsidRPr="003252BF">
        <w:rPr>
          <w:lang w:val="ca-ES"/>
        </w:rPr>
        <w:t>- Quants menors de 16 anys (fins a 15 anys inclosos) viuen al domicili? |__|__|</w:t>
      </w:r>
    </w:p>
    <w:p w14:paraId="2CB31A74" w14:textId="77777777" w:rsidR="003959D4" w:rsidRPr="003252BF" w:rsidRDefault="003959D4" w:rsidP="005A4856">
      <w:pPr>
        <w:jc w:val="both"/>
        <w:rPr>
          <w:lang w:val="ca-ES"/>
        </w:rPr>
      </w:pPr>
      <w:r w:rsidRPr="003252BF">
        <w:rPr>
          <w:lang w:val="ca-ES"/>
        </w:rPr>
        <w:t>(i especificar edats)</w:t>
      </w:r>
    </w:p>
    <w:p w14:paraId="6E0A8C09" w14:textId="77777777" w:rsidR="008D5370" w:rsidRPr="003252BF" w:rsidRDefault="008D5370" w:rsidP="008D5370">
      <w:pPr>
        <w:jc w:val="both"/>
        <w:rPr>
          <w:lang w:val="ca-ES"/>
        </w:rPr>
      </w:pPr>
      <w:r w:rsidRPr="003252BF">
        <w:rPr>
          <w:lang w:val="ca-ES"/>
        </w:rPr>
        <w:t>Edat menor 1|__|__|</w:t>
      </w:r>
    </w:p>
    <w:p w14:paraId="25AB2271" w14:textId="77777777" w:rsidR="008D5370" w:rsidRPr="003252BF" w:rsidRDefault="008D5370" w:rsidP="008D5370">
      <w:pPr>
        <w:jc w:val="both"/>
        <w:rPr>
          <w:lang w:val="ca-ES"/>
        </w:rPr>
      </w:pPr>
      <w:r w:rsidRPr="003252BF">
        <w:rPr>
          <w:lang w:val="ca-ES"/>
        </w:rPr>
        <w:t>Edat menor 2|__|__|</w:t>
      </w:r>
    </w:p>
    <w:p w14:paraId="3155158E" w14:textId="77777777" w:rsidR="008D5370" w:rsidRPr="003252BF" w:rsidRDefault="008D5370" w:rsidP="005A4856">
      <w:pPr>
        <w:jc w:val="both"/>
        <w:rPr>
          <w:lang w:val="ca-ES"/>
        </w:rPr>
      </w:pPr>
      <w:r w:rsidRPr="003252BF">
        <w:rPr>
          <w:lang w:val="ca-ES"/>
        </w:rPr>
        <w:t>...</w:t>
      </w:r>
    </w:p>
    <w:p w14:paraId="2828AD86" w14:textId="77777777" w:rsidR="005A4856" w:rsidRPr="003252BF" w:rsidRDefault="005A4856" w:rsidP="00957E3E">
      <w:pPr>
        <w:jc w:val="both"/>
        <w:rPr>
          <w:lang w:val="ca-ES"/>
        </w:rPr>
      </w:pPr>
    </w:p>
    <w:p w14:paraId="3B95A55A" w14:textId="77777777" w:rsidR="005A4856" w:rsidRPr="003252BF" w:rsidRDefault="005A4856" w:rsidP="005A4856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1D7C28" w:rsidRPr="003252BF">
        <w:rPr>
          <w:b/>
          <w:bCs/>
          <w:lang w:val="ca-ES"/>
        </w:rPr>
        <w:t>7</w:t>
      </w:r>
      <w:r w:rsidRPr="003252BF">
        <w:rPr>
          <w:lang w:val="ca-ES"/>
        </w:rPr>
        <w:t>-  Quantes habitacions té el domicili on viu?     |__|__|</w:t>
      </w:r>
    </w:p>
    <w:p w14:paraId="76F545F5" w14:textId="77777777" w:rsidR="005A4856" w:rsidRPr="003252BF" w:rsidRDefault="005A4856" w:rsidP="005A4856">
      <w:pPr>
        <w:jc w:val="both"/>
        <w:rPr>
          <w:lang w:val="ca-ES"/>
        </w:rPr>
      </w:pPr>
    </w:p>
    <w:p w14:paraId="3A89C728" w14:textId="77777777" w:rsidR="005A4856" w:rsidRPr="003252BF" w:rsidRDefault="005A4856" w:rsidP="005A4856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1D7C28" w:rsidRPr="003252BF">
        <w:rPr>
          <w:b/>
          <w:bCs/>
          <w:lang w:val="ca-ES"/>
        </w:rPr>
        <w:t>8</w:t>
      </w:r>
      <w:r w:rsidRPr="003252BF">
        <w:rPr>
          <w:lang w:val="ca-ES"/>
        </w:rPr>
        <w:t>-  Quants banys hi ha al domicili on viu?     |__|__|</w:t>
      </w:r>
    </w:p>
    <w:p w14:paraId="52AA2CCF" w14:textId="77777777" w:rsidR="005A4856" w:rsidRPr="003252BF" w:rsidRDefault="005A4856" w:rsidP="005A4856">
      <w:pPr>
        <w:jc w:val="both"/>
        <w:rPr>
          <w:lang w:val="ca-ES"/>
        </w:rPr>
      </w:pPr>
    </w:p>
    <w:p w14:paraId="6585F4E3" w14:textId="77777777" w:rsidR="005A4856" w:rsidRPr="003252BF" w:rsidRDefault="005A4856" w:rsidP="00957E3E">
      <w:pPr>
        <w:jc w:val="both"/>
        <w:rPr>
          <w:lang w:val="ca-ES"/>
        </w:rPr>
      </w:pPr>
    </w:p>
    <w:p w14:paraId="5F1093B0" w14:textId="77777777" w:rsidR="005A4856" w:rsidRPr="003252BF" w:rsidRDefault="005A4856" w:rsidP="00957E3E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1D7C28" w:rsidRPr="003252BF">
        <w:rPr>
          <w:b/>
          <w:bCs/>
          <w:lang w:val="ca-ES"/>
        </w:rPr>
        <w:t>9</w:t>
      </w:r>
      <w:r w:rsidRPr="003252BF">
        <w:rPr>
          <w:lang w:val="ca-ES"/>
        </w:rPr>
        <w:t xml:space="preserve">- Comparteixen el(s) menor(s) habitació amb alguna persona? </w:t>
      </w:r>
    </w:p>
    <w:p w14:paraId="19FE9E02" w14:textId="77777777" w:rsidR="005A4856" w:rsidRPr="003252BF" w:rsidRDefault="005A4856" w:rsidP="00CB538F">
      <w:pPr>
        <w:pStyle w:val="Prrafodelista"/>
        <w:numPr>
          <w:ilvl w:val="0"/>
          <w:numId w:val="7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80068C0" w14:textId="77777777" w:rsidR="005A4856" w:rsidRPr="003252BF" w:rsidRDefault="005A4856" w:rsidP="00CB538F">
      <w:pPr>
        <w:pStyle w:val="Prrafodelista"/>
        <w:numPr>
          <w:ilvl w:val="0"/>
          <w:numId w:val="7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2BF662B" w14:textId="77777777" w:rsidR="005A4856" w:rsidRPr="003252BF" w:rsidRDefault="005A4856" w:rsidP="005A4856">
      <w:pPr>
        <w:jc w:val="both"/>
        <w:rPr>
          <w:lang w:val="ca-ES"/>
        </w:rPr>
      </w:pPr>
      <w:r w:rsidRPr="003252BF">
        <w:rPr>
          <w:lang w:val="ca-ES"/>
        </w:rPr>
        <w:t xml:space="preserve">Si </w:t>
      </w:r>
      <w:proofErr w:type="spellStart"/>
      <w:r w:rsidRPr="003252BF">
        <w:rPr>
          <w:lang w:val="ca-ES"/>
        </w:rPr>
        <w:t>si</w:t>
      </w:r>
      <w:proofErr w:type="spellEnd"/>
      <w:r w:rsidRPr="003252BF">
        <w:rPr>
          <w:lang w:val="ca-ES"/>
        </w:rPr>
        <w:t>, donar detalls</w:t>
      </w:r>
    </w:p>
    <w:p w14:paraId="23BF3FFD" w14:textId="77777777" w:rsidR="005A4856" w:rsidRPr="003252BF" w:rsidRDefault="005A4856" w:rsidP="00957E3E">
      <w:pPr>
        <w:jc w:val="both"/>
        <w:rPr>
          <w:lang w:val="ca-ES"/>
        </w:rPr>
      </w:pPr>
    </w:p>
    <w:p w14:paraId="7B068182" w14:textId="77777777" w:rsidR="005A4856" w:rsidRPr="003252BF" w:rsidRDefault="005A4856" w:rsidP="005A4856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1D7C28" w:rsidRPr="003252BF">
        <w:rPr>
          <w:b/>
          <w:bCs/>
          <w:lang w:val="ca-ES"/>
        </w:rPr>
        <w:t>10</w:t>
      </w:r>
      <w:r w:rsidRPr="003252BF">
        <w:rPr>
          <w:lang w:val="ca-ES"/>
        </w:rPr>
        <w:t xml:space="preserve">- Comparteixen el(s) menor(s)  bany amb alguna persona? </w:t>
      </w:r>
    </w:p>
    <w:p w14:paraId="43A345B2" w14:textId="77777777" w:rsidR="005A4856" w:rsidRPr="003252BF" w:rsidRDefault="005A4856" w:rsidP="00CB538F">
      <w:pPr>
        <w:pStyle w:val="Prrafodelista"/>
        <w:numPr>
          <w:ilvl w:val="0"/>
          <w:numId w:val="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9B5A609" w14:textId="77777777" w:rsidR="005A4856" w:rsidRPr="003252BF" w:rsidRDefault="005A4856" w:rsidP="00CB538F">
      <w:pPr>
        <w:pStyle w:val="Prrafodelista"/>
        <w:numPr>
          <w:ilvl w:val="0"/>
          <w:numId w:val="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8AFA871" w14:textId="77777777" w:rsidR="005A4856" w:rsidRPr="003252BF" w:rsidRDefault="005A4856" w:rsidP="00957E3E">
      <w:pPr>
        <w:jc w:val="both"/>
        <w:rPr>
          <w:lang w:val="ca-ES"/>
        </w:rPr>
      </w:pPr>
    </w:p>
    <w:p w14:paraId="05DDFCF4" w14:textId="77777777" w:rsidR="005A4856" w:rsidRPr="003252BF" w:rsidRDefault="005A4856" w:rsidP="00957E3E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1</w:t>
      </w:r>
      <w:r w:rsidRPr="003252BF">
        <w:rPr>
          <w:lang w:val="ca-ES"/>
        </w:rPr>
        <w:t>- Nº de cohabitants adults de 65 anys o més</w:t>
      </w:r>
      <w:r w:rsidRPr="003252BF">
        <w:rPr>
          <w:lang w:val="ca-ES"/>
        </w:rPr>
        <w:tab/>
        <w:t>|__|__|</w:t>
      </w:r>
    </w:p>
    <w:p w14:paraId="303DC088" w14:textId="77777777" w:rsidR="005A4856" w:rsidRPr="003252BF" w:rsidRDefault="005A4856" w:rsidP="00957E3E">
      <w:pPr>
        <w:jc w:val="both"/>
        <w:rPr>
          <w:lang w:val="ca-ES"/>
        </w:rPr>
      </w:pPr>
    </w:p>
    <w:p w14:paraId="4C0FFB78" w14:textId="77777777" w:rsidR="005A4856" w:rsidRPr="003252BF" w:rsidRDefault="005A4856" w:rsidP="005A4856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2</w:t>
      </w:r>
      <w:r w:rsidRPr="003252BF">
        <w:rPr>
          <w:lang w:val="ca-ES"/>
        </w:rPr>
        <w:t xml:space="preserve">- A la casa hi conviu algun animal? </w:t>
      </w:r>
    </w:p>
    <w:p w14:paraId="1C2F112C" w14:textId="77777777" w:rsidR="005A4856" w:rsidRPr="003252BF" w:rsidRDefault="005A4856" w:rsidP="00427BD5">
      <w:pPr>
        <w:pStyle w:val="Prrafodelista"/>
        <w:numPr>
          <w:ilvl w:val="0"/>
          <w:numId w:val="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4B29202" w14:textId="77777777" w:rsidR="005A4856" w:rsidRPr="003252BF" w:rsidRDefault="005A4856" w:rsidP="00427BD5">
      <w:pPr>
        <w:pStyle w:val="Prrafodelista"/>
        <w:numPr>
          <w:ilvl w:val="0"/>
          <w:numId w:val="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1984C70" w14:textId="027A1D2F" w:rsidR="005A4856" w:rsidRPr="003252BF" w:rsidRDefault="005A4856" w:rsidP="005A4856">
      <w:pPr>
        <w:jc w:val="both"/>
        <w:rPr>
          <w:lang w:val="ca-ES"/>
        </w:rPr>
      </w:pPr>
      <w:r w:rsidRPr="003252BF">
        <w:rPr>
          <w:lang w:val="ca-ES"/>
        </w:rPr>
        <w:t>Si s</w:t>
      </w:r>
      <w:r w:rsidR="003252BF">
        <w:rPr>
          <w:lang w:val="ca-ES"/>
        </w:rPr>
        <w:t>í</w:t>
      </w:r>
      <w:r w:rsidRPr="003252BF">
        <w:rPr>
          <w:lang w:val="ca-ES"/>
        </w:rPr>
        <w:t>, donar detalls</w:t>
      </w:r>
    </w:p>
    <w:p w14:paraId="2AB94C3D" w14:textId="77777777" w:rsidR="007F2880" w:rsidRPr="003252BF" w:rsidRDefault="007F2880" w:rsidP="005A4856">
      <w:pPr>
        <w:jc w:val="both"/>
        <w:rPr>
          <w:lang w:val="ca-ES"/>
        </w:rPr>
      </w:pPr>
      <w:proofErr w:type="spellStart"/>
      <w:r w:rsidRPr="003252BF">
        <w:rPr>
          <w:lang w:val="ca-ES"/>
        </w:rPr>
        <w:t>Gosso</w:t>
      </w:r>
      <w:proofErr w:type="spellEnd"/>
      <w:r w:rsidRPr="003252BF">
        <w:rPr>
          <w:lang w:val="ca-ES"/>
        </w:rPr>
        <w:t>(s): |__|</w:t>
      </w:r>
    </w:p>
    <w:p w14:paraId="21AE9B0D" w14:textId="77777777" w:rsidR="007F2880" w:rsidRPr="003252BF" w:rsidRDefault="007F2880" w:rsidP="005A4856">
      <w:pPr>
        <w:jc w:val="both"/>
        <w:rPr>
          <w:lang w:val="ca-ES"/>
        </w:rPr>
      </w:pPr>
      <w:r w:rsidRPr="003252BF">
        <w:rPr>
          <w:lang w:val="ca-ES"/>
        </w:rPr>
        <w:t>Gat(s):     |__|</w:t>
      </w:r>
    </w:p>
    <w:p w14:paraId="427F01DD" w14:textId="77777777" w:rsidR="007F2880" w:rsidRPr="003252BF" w:rsidRDefault="007F2880" w:rsidP="005A4856">
      <w:pPr>
        <w:jc w:val="both"/>
        <w:rPr>
          <w:lang w:val="ca-ES"/>
        </w:rPr>
      </w:pPr>
      <w:r w:rsidRPr="003252BF">
        <w:rPr>
          <w:lang w:val="ca-ES"/>
        </w:rPr>
        <w:t>Ocell(s):  |__|</w:t>
      </w:r>
    </w:p>
    <w:p w14:paraId="1D774158" w14:textId="3837CABB" w:rsidR="007F2880" w:rsidRPr="003252BF" w:rsidRDefault="003252BF" w:rsidP="005A4856">
      <w:pPr>
        <w:jc w:val="both"/>
        <w:rPr>
          <w:lang w:val="ca-ES"/>
        </w:rPr>
      </w:pPr>
      <w:r w:rsidRPr="003252BF">
        <w:rPr>
          <w:lang w:val="ca-ES"/>
        </w:rPr>
        <w:t>Hàmster</w:t>
      </w:r>
      <w:r w:rsidR="007F2880" w:rsidRPr="003252BF">
        <w:rPr>
          <w:lang w:val="ca-ES"/>
        </w:rPr>
        <w:t>(s) i altre(s) ro</w:t>
      </w:r>
      <w:r>
        <w:rPr>
          <w:lang w:val="ca-ES"/>
        </w:rPr>
        <w:t>sega</w:t>
      </w:r>
      <w:r w:rsidR="007F2880" w:rsidRPr="003252BF">
        <w:rPr>
          <w:lang w:val="ca-ES"/>
        </w:rPr>
        <w:t>dor(s): |__|</w:t>
      </w:r>
    </w:p>
    <w:p w14:paraId="0312A071" w14:textId="15888989" w:rsidR="007F2880" w:rsidRPr="003252BF" w:rsidRDefault="007F2880" w:rsidP="005A4856">
      <w:pPr>
        <w:jc w:val="both"/>
        <w:rPr>
          <w:lang w:val="ca-ES"/>
        </w:rPr>
      </w:pPr>
      <w:r w:rsidRPr="003252BF">
        <w:rPr>
          <w:lang w:val="ca-ES"/>
        </w:rPr>
        <w:t xml:space="preserve">Tortugues i </w:t>
      </w:r>
      <w:r w:rsidR="003252BF" w:rsidRPr="003252BF">
        <w:rPr>
          <w:lang w:val="ca-ES"/>
        </w:rPr>
        <w:t>rèptils</w:t>
      </w:r>
      <w:r w:rsidRPr="003252BF">
        <w:rPr>
          <w:lang w:val="ca-ES"/>
        </w:rPr>
        <w:t>: |__|</w:t>
      </w:r>
    </w:p>
    <w:p w14:paraId="7CA1CFDC" w14:textId="77777777" w:rsidR="007F2880" w:rsidRPr="003252BF" w:rsidRDefault="007F2880" w:rsidP="005A4856">
      <w:pPr>
        <w:jc w:val="both"/>
        <w:rPr>
          <w:lang w:val="ca-ES"/>
        </w:rPr>
      </w:pPr>
      <w:r w:rsidRPr="003252BF">
        <w:rPr>
          <w:lang w:val="ca-ES"/>
        </w:rPr>
        <w:t>Altres : |__|</w:t>
      </w:r>
    </w:p>
    <w:p w14:paraId="66B02FB2" w14:textId="77777777" w:rsidR="005A4856" w:rsidRPr="003252BF" w:rsidRDefault="005A4856" w:rsidP="00957E3E">
      <w:pPr>
        <w:jc w:val="both"/>
        <w:rPr>
          <w:lang w:val="ca-ES"/>
        </w:rPr>
      </w:pPr>
    </w:p>
    <w:p w14:paraId="1022AB7D" w14:textId="77777777" w:rsidR="003959D4" w:rsidRPr="003252BF" w:rsidRDefault="003959D4" w:rsidP="003959D4">
      <w:pPr>
        <w:jc w:val="both"/>
        <w:rPr>
          <w:lang w:val="ca-ES"/>
        </w:rPr>
      </w:pPr>
      <w:r w:rsidRPr="003252BF">
        <w:rPr>
          <w:b/>
          <w:bCs/>
          <w:lang w:val="ca-ES"/>
        </w:rPr>
        <w:lastRenderedPageBreak/>
        <w:t>Pregunta 1</w:t>
      </w:r>
      <w:r w:rsidR="001D7C28" w:rsidRPr="003252BF">
        <w:rPr>
          <w:b/>
          <w:bCs/>
          <w:lang w:val="ca-ES"/>
        </w:rPr>
        <w:t>3</w:t>
      </w:r>
      <w:r w:rsidRPr="003252BF">
        <w:rPr>
          <w:lang w:val="ca-ES"/>
        </w:rPr>
        <w:t xml:space="preserve">- Algun dels menors va a la llar de infants? </w:t>
      </w:r>
    </w:p>
    <w:p w14:paraId="1D199C80" w14:textId="77777777" w:rsidR="003959D4" w:rsidRPr="003252BF" w:rsidRDefault="003959D4" w:rsidP="00427BD5">
      <w:pPr>
        <w:pStyle w:val="Prrafodelista"/>
        <w:numPr>
          <w:ilvl w:val="0"/>
          <w:numId w:val="1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7A9595EA" w14:textId="77777777" w:rsidR="003959D4" w:rsidRPr="003252BF" w:rsidRDefault="003959D4" w:rsidP="00427BD5">
      <w:pPr>
        <w:pStyle w:val="Prrafodelista"/>
        <w:numPr>
          <w:ilvl w:val="0"/>
          <w:numId w:val="1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7A533C8" w14:textId="77777777" w:rsidR="003959D4" w:rsidRPr="003252BF" w:rsidRDefault="003959D4" w:rsidP="003959D4">
      <w:pPr>
        <w:jc w:val="both"/>
        <w:rPr>
          <w:lang w:val="ca-ES"/>
        </w:rPr>
      </w:pPr>
    </w:p>
    <w:p w14:paraId="77C07092" w14:textId="50298F3B" w:rsidR="003959D4" w:rsidRPr="003252BF" w:rsidRDefault="003959D4" w:rsidP="003959D4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4</w:t>
      </w:r>
      <w:r w:rsidRPr="003252BF">
        <w:rPr>
          <w:lang w:val="ca-ES"/>
        </w:rPr>
        <w:t xml:space="preserve">- Per anar a l’escola/llar d’infants, algun dels menors usa transport </w:t>
      </w:r>
      <w:r w:rsidR="003252BF" w:rsidRPr="003252BF">
        <w:rPr>
          <w:lang w:val="ca-ES"/>
        </w:rPr>
        <w:t>col·lectiu</w:t>
      </w:r>
      <w:r w:rsidRPr="003252BF">
        <w:rPr>
          <w:lang w:val="ca-ES"/>
        </w:rPr>
        <w:t>?</w:t>
      </w:r>
    </w:p>
    <w:p w14:paraId="2CAB86FA" w14:textId="77777777" w:rsidR="003959D4" w:rsidRPr="003252BF" w:rsidRDefault="003959D4" w:rsidP="00427BD5">
      <w:pPr>
        <w:pStyle w:val="Prrafodelista"/>
        <w:numPr>
          <w:ilvl w:val="0"/>
          <w:numId w:val="1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4B65FB10" w14:textId="77777777" w:rsidR="003959D4" w:rsidRPr="003252BF" w:rsidRDefault="003959D4" w:rsidP="00427BD5">
      <w:pPr>
        <w:pStyle w:val="Prrafodelista"/>
        <w:numPr>
          <w:ilvl w:val="0"/>
          <w:numId w:val="1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25D7147" w14:textId="77777777" w:rsidR="00B44F2F" w:rsidRPr="003252BF" w:rsidRDefault="00B44F2F" w:rsidP="00B44F2F">
      <w:pPr>
        <w:jc w:val="both"/>
        <w:rPr>
          <w:b/>
          <w:bCs/>
          <w:lang w:val="ca-ES"/>
        </w:rPr>
      </w:pPr>
    </w:p>
    <w:p w14:paraId="75CF69CF" w14:textId="77777777" w:rsidR="00B44F2F" w:rsidRPr="003252BF" w:rsidRDefault="00B44F2F" w:rsidP="00B44F2F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5</w:t>
      </w:r>
      <w:r w:rsidRPr="003252BF">
        <w:rPr>
          <w:lang w:val="ca-ES"/>
        </w:rPr>
        <w:t>- Algun dels menors té una malaltia crònica?</w:t>
      </w:r>
    </w:p>
    <w:p w14:paraId="311B332B" w14:textId="77777777" w:rsidR="00B44F2F" w:rsidRPr="003252BF" w:rsidRDefault="00B44F2F" w:rsidP="00427BD5">
      <w:pPr>
        <w:pStyle w:val="Prrafodelista"/>
        <w:numPr>
          <w:ilvl w:val="0"/>
          <w:numId w:val="12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7B86D3F5" w14:textId="77777777" w:rsidR="00B44F2F" w:rsidRPr="003252BF" w:rsidRDefault="00B44F2F" w:rsidP="00427BD5">
      <w:pPr>
        <w:pStyle w:val="Prrafodelista"/>
        <w:numPr>
          <w:ilvl w:val="0"/>
          <w:numId w:val="12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E7E47F3" w14:textId="167B8F22" w:rsidR="00B44F2F" w:rsidRPr="003252BF" w:rsidRDefault="00B44F2F" w:rsidP="00B44F2F">
      <w:pPr>
        <w:jc w:val="both"/>
        <w:rPr>
          <w:lang w:val="ca-ES"/>
        </w:rPr>
      </w:pPr>
      <w:r w:rsidRPr="003252BF">
        <w:rPr>
          <w:lang w:val="ca-ES"/>
        </w:rPr>
        <w:t xml:space="preserve">Si </w:t>
      </w:r>
      <w:r w:rsidR="003252BF">
        <w:rPr>
          <w:lang w:val="ca-ES"/>
        </w:rPr>
        <w:t>sí</w:t>
      </w:r>
      <w:r w:rsidRPr="003252BF">
        <w:rPr>
          <w:lang w:val="ca-ES"/>
        </w:rPr>
        <w:t>, donar detalls</w:t>
      </w:r>
    </w:p>
    <w:p w14:paraId="4D9B2F7C" w14:textId="77777777" w:rsidR="00B44F2F" w:rsidRPr="003252BF" w:rsidRDefault="00B44F2F" w:rsidP="00B44F2F">
      <w:pPr>
        <w:jc w:val="both"/>
        <w:rPr>
          <w:lang w:val="ca-ES"/>
        </w:rPr>
      </w:pPr>
    </w:p>
    <w:p w14:paraId="55798BC7" w14:textId="77777777" w:rsidR="00B44F2F" w:rsidRPr="003252BF" w:rsidRDefault="00B44F2F" w:rsidP="00B44F2F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6</w:t>
      </w:r>
      <w:r w:rsidRPr="003252BF">
        <w:rPr>
          <w:lang w:val="ca-ES"/>
        </w:rPr>
        <w:t>- Hi ha algun fumador a casa?</w:t>
      </w:r>
    </w:p>
    <w:p w14:paraId="32F42211" w14:textId="77777777" w:rsidR="00B44F2F" w:rsidRPr="003252BF" w:rsidRDefault="00B44F2F" w:rsidP="00427BD5">
      <w:pPr>
        <w:pStyle w:val="Prrafodelista"/>
        <w:numPr>
          <w:ilvl w:val="0"/>
          <w:numId w:val="13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ACBB8AC" w14:textId="77777777" w:rsidR="00B44F2F" w:rsidRPr="003252BF" w:rsidRDefault="00B44F2F" w:rsidP="00427BD5">
      <w:pPr>
        <w:pStyle w:val="Prrafodelista"/>
        <w:numPr>
          <w:ilvl w:val="0"/>
          <w:numId w:val="13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47877CC" w14:textId="77777777" w:rsidR="00B44F2F" w:rsidRPr="003252BF" w:rsidRDefault="00B44F2F" w:rsidP="00B44F2F">
      <w:pPr>
        <w:jc w:val="both"/>
        <w:rPr>
          <w:lang w:val="ca-ES"/>
        </w:rPr>
      </w:pPr>
    </w:p>
    <w:p w14:paraId="2C98BABB" w14:textId="77777777" w:rsidR="00B44F2F" w:rsidRPr="003252BF" w:rsidRDefault="00B44F2F" w:rsidP="00B44F2F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7</w:t>
      </w:r>
      <w:r w:rsidRPr="003252BF">
        <w:rPr>
          <w:lang w:val="ca-ES"/>
        </w:rPr>
        <w:t>- A la casa, algun dels adults té exposició a ambients amb alta ocupació (treball en hospitals, residencies, escoles, industria, restauració, locals d’oci, transport públic, biblioteques, etc.)</w:t>
      </w:r>
    </w:p>
    <w:p w14:paraId="7A4067CE" w14:textId="77777777" w:rsidR="00B44F2F" w:rsidRPr="003252BF" w:rsidRDefault="00B44F2F" w:rsidP="00427BD5">
      <w:pPr>
        <w:pStyle w:val="Prrafodelista"/>
        <w:numPr>
          <w:ilvl w:val="0"/>
          <w:numId w:val="1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3DB3BCE" w14:textId="77777777" w:rsidR="00B44F2F" w:rsidRPr="003252BF" w:rsidRDefault="00B44F2F" w:rsidP="00427BD5">
      <w:pPr>
        <w:pStyle w:val="Prrafodelista"/>
        <w:numPr>
          <w:ilvl w:val="0"/>
          <w:numId w:val="1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C920BF3" w14:textId="77777777" w:rsidR="00B44F2F" w:rsidRPr="003252BF" w:rsidRDefault="00B44F2F" w:rsidP="00B44F2F">
      <w:pPr>
        <w:jc w:val="both"/>
        <w:rPr>
          <w:b/>
          <w:bCs/>
          <w:lang w:val="ca-ES"/>
        </w:rPr>
      </w:pPr>
    </w:p>
    <w:p w14:paraId="69E1595E" w14:textId="77777777" w:rsidR="00B44F2F" w:rsidRPr="003252BF" w:rsidRDefault="00B44F2F" w:rsidP="00B44F2F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8</w:t>
      </w:r>
      <w:r w:rsidRPr="003252BF">
        <w:rPr>
          <w:lang w:val="ca-ES"/>
        </w:rPr>
        <w:t>- Feina del</w:t>
      </w:r>
      <w:r w:rsidR="00AF1FDB" w:rsidRPr="003252BF">
        <w:rPr>
          <w:lang w:val="ca-ES"/>
        </w:rPr>
        <w:t>s</w:t>
      </w:r>
      <w:r w:rsidRPr="003252BF">
        <w:rPr>
          <w:lang w:val="ca-ES"/>
        </w:rPr>
        <w:t xml:space="preserve"> adult</w:t>
      </w:r>
      <w:r w:rsidR="00AF1FDB" w:rsidRPr="003252BF">
        <w:rPr>
          <w:lang w:val="ca-ES"/>
        </w:rPr>
        <w:t xml:space="preserve">s </w:t>
      </w:r>
      <w:r w:rsidRPr="003252BF">
        <w:rPr>
          <w:lang w:val="ca-ES"/>
        </w:rPr>
        <w:t>de la casa</w:t>
      </w:r>
    </w:p>
    <w:p w14:paraId="052E612A" w14:textId="77777777" w:rsidR="00B44F2F" w:rsidRPr="003252BF" w:rsidRDefault="001D7C28">
      <w:pPr>
        <w:jc w:val="both"/>
        <w:rPr>
          <w:lang w:val="ca-ES"/>
        </w:rPr>
      </w:pPr>
      <w:r w:rsidRPr="003252BF">
        <w:rPr>
          <w:lang w:val="ca-ES"/>
        </w:rPr>
        <w:t>Adult 1: (Camp lliure)</w:t>
      </w:r>
    </w:p>
    <w:p w14:paraId="5F523EF4" w14:textId="77777777" w:rsidR="001D7C28" w:rsidRPr="003252BF" w:rsidRDefault="001D7C28">
      <w:pPr>
        <w:jc w:val="both"/>
        <w:rPr>
          <w:lang w:val="ca-ES"/>
        </w:rPr>
      </w:pPr>
      <w:r w:rsidRPr="003252BF">
        <w:rPr>
          <w:lang w:val="ca-ES"/>
        </w:rPr>
        <w:t>Adult 2: (camp lliure)</w:t>
      </w:r>
    </w:p>
    <w:p w14:paraId="71460768" w14:textId="77777777" w:rsidR="00F51D73" w:rsidRPr="003252BF" w:rsidRDefault="00F51D73" w:rsidP="00F51D73">
      <w:pPr>
        <w:jc w:val="both"/>
        <w:rPr>
          <w:b/>
          <w:bCs/>
          <w:lang w:val="ca-ES"/>
        </w:rPr>
      </w:pPr>
    </w:p>
    <w:p w14:paraId="269708C9" w14:textId="29946C10" w:rsidR="00F51D73" w:rsidRPr="003252BF" w:rsidRDefault="00F51D73" w:rsidP="00F51D7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1D7C28" w:rsidRPr="003252BF">
        <w:rPr>
          <w:b/>
          <w:bCs/>
          <w:lang w:val="ca-ES"/>
        </w:rPr>
        <w:t>9</w:t>
      </w:r>
      <w:r w:rsidRPr="003252BF">
        <w:rPr>
          <w:lang w:val="ca-ES"/>
        </w:rPr>
        <w:t xml:space="preserve">- Creu que els nens són una població vulnerable a </w:t>
      </w:r>
      <w:r w:rsidR="003252BF" w:rsidRPr="003252BF">
        <w:rPr>
          <w:lang w:val="ca-ES"/>
        </w:rPr>
        <w:t>emmalaltir</w:t>
      </w:r>
      <w:r w:rsidRPr="003252BF">
        <w:rPr>
          <w:lang w:val="ca-ES"/>
        </w:rPr>
        <w:t xml:space="preserve"> pel COVID-19?</w:t>
      </w:r>
    </w:p>
    <w:p w14:paraId="0B38BEFF" w14:textId="77777777" w:rsidR="00F51D73" w:rsidRPr="003252BF" w:rsidRDefault="00F51D73" w:rsidP="00427BD5">
      <w:pPr>
        <w:pStyle w:val="Prrafodelista"/>
        <w:numPr>
          <w:ilvl w:val="0"/>
          <w:numId w:val="27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B03E40D" w14:textId="77777777" w:rsidR="00F51D73" w:rsidRPr="003252BF" w:rsidRDefault="00F51D73" w:rsidP="00427BD5">
      <w:pPr>
        <w:pStyle w:val="Prrafodelista"/>
        <w:numPr>
          <w:ilvl w:val="0"/>
          <w:numId w:val="27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F508F06" w14:textId="77777777" w:rsidR="007F2880" w:rsidRPr="003252BF" w:rsidRDefault="007F2880">
      <w:pPr>
        <w:jc w:val="both"/>
        <w:rPr>
          <w:lang w:val="ca-ES"/>
        </w:rPr>
      </w:pPr>
    </w:p>
    <w:p w14:paraId="4CBC77EA" w14:textId="77777777" w:rsidR="00B44F2F" w:rsidRPr="003252BF" w:rsidRDefault="00B44F2F">
      <w:pPr>
        <w:jc w:val="both"/>
        <w:rPr>
          <w:lang w:val="ca-ES"/>
        </w:rPr>
      </w:pPr>
    </w:p>
    <w:p w14:paraId="75513235" w14:textId="77777777" w:rsidR="00B44F2F" w:rsidRPr="003252BF" w:rsidRDefault="00B44F2F" w:rsidP="006A47B3">
      <w:pPr>
        <w:rPr>
          <w:b/>
          <w:bCs/>
          <w:lang w:val="ca-ES"/>
        </w:rPr>
      </w:pPr>
      <w:r w:rsidRPr="003252BF">
        <w:rPr>
          <w:b/>
          <w:bCs/>
          <w:lang w:val="ca-ES"/>
        </w:rPr>
        <w:br w:type="page"/>
      </w:r>
    </w:p>
    <w:p w14:paraId="4700122A" w14:textId="77777777" w:rsidR="006E20C1" w:rsidRPr="003252BF" w:rsidRDefault="00B44F2F" w:rsidP="00B44F2F">
      <w:pPr>
        <w:jc w:val="both"/>
        <w:rPr>
          <w:b/>
          <w:bCs/>
          <w:highlight w:val="yellow"/>
          <w:lang w:val="ca-ES"/>
        </w:rPr>
      </w:pPr>
      <w:r w:rsidRPr="003252BF">
        <w:rPr>
          <w:b/>
          <w:bCs/>
          <w:highlight w:val="yellow"/>
          <w:lang w:val="ca-ES"/>
        </w:rPr>
        <w:lastRenderedPageBreak/>
        <w:t>Mòdul 2: 1.</w:t>
      </w:r>
      <w:r w:rsidRPr="003252BF">
        <w:rPr>
          <w:b/>
          <w:bCs/>
          <w:highlight w:val="yellow"/>
          <w:lang w:val="ca-ES"/>
        </w:rPr>
        <w:tab/>
        <w:t>Confinament i salut física, mental i emocional dels menors</w:t>
      </w:r>
    </w:p>
    <w:p w14:paraId="68C5B949" w14:textId="77777777" w:rsidR="00B44F2F" w:rsidRPr="003252BF" w:rsidRDefault="00B44F2F" w:rsidP="00B44F2F">
      <w:pPr>
        <w:jc w:val="both"/>
        <w:rPr>
          <w:color w:val="0070C0"/>
          <w:lang w:val="ca-ES"/>
        </w:rPr>
      </w:pPr>
      <w:r w:rsidRPr="003252BF">
        <w:rPr>
          <w:color w:val="0070C0"/>
          <w:highlight w:val="yellow"/>
          <w:lang w:val="ca-ES"/>
        </w:rPr>
        <w:t>(Versió de l’enquesta per pares)</w:t>
      </w:r>
    </w:p>
    <w:p w14:paraId="0462122B" w14:textId="77777777" w:rsidR="006E20C1" w:rsidRPr="003252BF" w:rsidRDefault="006E20C1" w:rsidP="006E20C1">
      <w:pPr>
        <w:jc w:val="both"/>
        <w:rPr>
          <w:b/>
          <w:bCs/>
          <w:lang w:val="ca-ES"/>
        </w:rPr>
      </w:pPr>
    </w:p>
    <w:p w14:paraId="415FBDA2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Pr="003252BF">
        <w:rPr>
          <w:lang w:val="ca-ES"/>
        </w:rPr>
        <w:t>- Durant el confinament estricte a casa, algun dels nens ha estat més irritable de lo habitual?</w:t>
      </w:r>
    </w:p>
    <w:p w14:paraId="10FACAAB" w14:textId="77777777" w:rsidR="006E20C1" w:rsidRPr="003252BF" w:rsidRDefault="006E20C1" w:rsidP="00427BD5">
      <w:pPr>
        <w:pStyle w:val="Prrafodelista"/>
        <w:numPr>
          <w:ilvl w:val="0"/>
          <w:numId w:val="3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03DBB4C" w14:textId="77777777" w:rsidR="006E20C1" w:rsidRPr="003252BF" w:rsidRDefault="006E20C1" w:rsidP="00427BD5">
      <w:pPr>
        <w:pStyle w:val="Prrafodelista"/>
        <w:numPr>
          <w:ilvl w:val="0"/>
          <w:numId w:val="3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B46F66C" w14:textId="77777777" w:rsidR="006E20C1" w:rsidRPr="003252BF" w:rsidRDefault="006E20C1" w:rsidP="006E20C1">
      <w:pPr>
        <w:jc w:val="both"/>
        <w:rPr>
          <w:lang w:val="ca-ES"/>
        </w:rPr>
      </w:pPr>
    </w:p>
    <w:p w14:paraId="4C6886B2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2</w:t>
      </w:r>
      <w:r w:rsidRPr="003252BF">
        <w:rPr>
          <w:lang w:val="ca-ES"/>
        </w:rPr>
        <w:t>- Durant el confinament estricte a casa, algun dels nens ha estat més trist de lo habitual?</w:t>
      </w:r>
    </w:p>
    <w:p w14:paraId="61042D62" w14:textId="77777777" w:rsidR="006E20C1" w:rsidRPr="003252BF" w:rsidRDefault="006E20C1" w:rsidP="00427BD5">
      <w:pPr>
        <w:pStyle w:val="Prrafodelista"/>
        <w:numPr>
          <w:ilvl w:val="0"/>
          <w:numId w:val="16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784DF6D1" w14:textId="77777777" w:rsidR="006E20C1" w:rsidRPr="003252BF" w:rsidRDefault="006E20C1" w:rsidP="00427BD5">
      <w:pPr>
        <w:pStyle w:val="Prrafodelista"/>
        <w:numPr>
          <w:ilvl w:val="0"/>
          <w:numId w:val="16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202B78B" w14:textId="77777777" w:rsidR="006E20C1" w:rsidRPr="003252BF" w:rsidRDefault="006E20C1" w:rsidP="006E20C1">
      <w:pPr>
        <w:jc w:val="both"/>
        <w:rPr>
          <w:lang w:val="ca-ES"/>
        </w:rPr>
      </w:pPr>
    </w:p>
    <w:p w14:paraId="1D484702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3</w:t>
      </w:r>
      <w:r w:rsidRPr="003252BF">
        <w:rPr>
          <w:lang w:val="ca-ES"/>
        </w:rPr>
        <w:t>- Durant el confinament estricte a casa, algun dels nens ha estat més ansiós de lo habitual?</w:t>
      </w:r>
    </w:p>
    <w:p w14:paraId="78D8E6B3" w14:textId="77777777" w:rsidR="006E20C1" w:rsidRPr="003252BF" w:rsidRDefault="006E20C1" w:rsidP="00427BD5">
      <w:pPr>
        <w:pStyle w:val="Prrafodelista"/>
        <w:numPr>
          <w:ilvl w:val="0"/>
          <w:numId w:val="17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4174C1A" w14:textId="77777777" w:rsidR="006E20C1" w:rsidRPr="003252BF" w:rsidRDefault="006E20C1" w:rsidP="00427BD5">
      <w:pPr>
        <w:pStyle w:val="Prrafodelista"/>
        <w:numPr>
          <w:ilvl w:val="0"/>
          <w:numId w:val="17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CCF4AA6" w14:textId="77777777" w:rsidR="006E20C1" w:rsidRPr="003252BF" w:rsidRDefault="006E20C1" w:rsidP="006E20C1">
      <w:pPr>
        <w:jc w:val="both"/>
        <w:rPr>
          <w:lang w:val="ca-ES"/>
        </w:rPr>
      </w:pPr>
    </w:p>
    <w:p w14:paraId="376FADE7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4</w:t>
      </w:r>
      <w:r w:rsidRPr="003252BF">
        <w:rPr>
          <w:lang w:val="ca-ES"/>
        </w:rPr>
        <w:t>- Durant el confinament estricte a casa, algun dels nens ha tingut un episodi de malaltia que requerís una consulta mèdica, anar al centre de salut o a l’hospital?</w:t>
      </w:r>
    </w:p>
    <w:p w14:paraId="526F4A76" w14:textId="77777777" w:rsidR="006E20C1" w:rsidRPr="003252BF" w:rsidRDefault="006E20C1" w:rsidP="00427BD5">
      <w:pPr>
        <w:pStyle w:val="Prrafodelista"/>
        <w:numPr>
          <w:ilvl w:val="0"/>
          <w:numId w:val="1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2887F04" w14:textId="77777777" w:rsidR="006E20C1" w:rsidRPr="003252BF" w:rsidRDefault="006E20C1" w:rsidP="00427BD5">
      <w:pPr>
        <w:pStyle w:val="Prrafodelista"/>
        <w:numPr>
          <w:ilvl w:val="0"/>
          <w:numId w:val="1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197D7062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 xml:space="preserve">Si </w:t>
      </w:r>
      <w:proofErr w:type="spellStart"/>
      <w:r w:rsidRPr="003252BF">
        <w:rPr>
          <w:lang w:val="ca-ES"/>
        </w:rPr>
        <w:t>si</w:t>
      </w:r>
      <w:proofErr w:type="spellEnd"/>
      <w:r w:rsidRPr="003252BF">
        <w:rPr>
          <w:lang w:val="ca-ES"/>
        </w:rPr>
        <w:t>, donar detalls</w:t>
      </w:r>
    </w:p>
    <w:p w14:paraId="7C4D0E5A" w14:textId="77777777" w:rsidR="006E20C1" w:rsidRPr="003252BF" w:rsidRDefault="006E20C1" w:rsidP="006E20C1">
      <w:pPr>
        <w:jc w:val="both"/>
        <w:rPr>
          <w:lang w:val="ca-ES"/>
        </w:rPr>
      </w:pPr>
    </w:p>
    <w:p w14:paraId="332CA016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5</w:t>
      </w:r>
      <w:r w:rsidRPr="003252BF">
        <w:rPr>
          <w:lang w:val="ca-ES"/>
        </w:rPr>
        <w:t>- Durant el confinament estricte a casa, algun dels nens ha tingut problemes per dormir?</w:t>
      </w:r>
    </w:p>
    <w:p w14:paraId="52063C8A" w14:textId="77777777" w:rsidR="006E20C1" w:rsidRPr="003252BF" w:rsidRDefault="006E20C1" w:rsidP="00427BD5">
      <w:pPr>
        <w:pStyle w:val="Prrafodelista"/>
        <w:numPr>
          <w:ilvl w:val="0"/>
          <w:numId w:val="1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44D5E16" w14:textId="77777777" w:rsidR="006E20C1" w:rsidRPr="003252BF" w:rsidRDefault="006E20C1" w:rsidP="00427BD5">
      <w:pPr>
        <w:pStyle w:val="Prrafodelista"/>
        <w:numPr>
          <w:ilvl w:val="0"/>
          <w:numId w:val="1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71F57AC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 xml:space="preserve">Si </w:t>
      </w:r>
      <w:proofErr w:type="spellStart"/>
      <w:r w:rsidRPr="003252BF">
        <w:rPr>
          <w:lang w:val="ca-ES"/>
        </w:rPr>
        <w:t>si</w:t>
      </w:r>
      <w:proofErr w:type="spellEnd"/>
      <w:r w:rsidRPr="003252BF">
        <w:rPr>
          <w:lang w:val="ca-ES"/>
        </w:rPr>
        <w:t xml:space="preserve">, </w:t>
      </w:r>
      <w:r w:rsidR="00413A9D" w:rsidRPr="003252BF">
        <w:rPr>
          <w:lang w:val="ca-ES"/>
        </w:rPr>
        <w:t>marcar les que corresponguin (es pot marcar més de una):</w:t>
      </w:r>
    </w:p>
    <w:p w14:paraId="4873279E" w14:textId="77777777" w:rsidR="00413A9D" w:rsidRPr="003252BF" w:rsidRDefault="00413A9D" w:rsidP="006E20C1">
      <w:pPr>
        <w:jc w:val="both"/>
        <w:rPr>
          <w:lang w:val="ca-ES"/>
        </w:rPr>
      </w:pPr>
    </w:p>
    <w:p w14:paraId="04C3B2D7" w14:textId="77777777" w:rsidR="00413A9D" w:rsidRPr="003252BF" w:rsidRDefault="00413A9D" w:rsidP="006E20C1">
      <w:pPr>
        <w:jc w:val="both"/>
        <w:rPr>
          <w:lang w:val="ca-ES"/>
        </w:rPr>
      </w:pPr>
      <w:r w:rsidRPr="003252BF">
        <w:rPr>
          <w:lang w:val="ca-ES"/>
        </w:rPr>
        <w:t>Menor 1:</w:t>
      </w:r>
    </w:p>
    <w:p w14:paraId="62B09ECC" w14:textId="77777777" w:rsidR="00413A9D" w:rsidRPr="003252BF" w:rsidRDefault="00413A9D" w:rsidP="006E20C1">
      <w:pPr>
        <w:jc w:val="both"/>
        <w:rPr>
          <w:lang w:val="ca-ES"/>
        </w:rPr>
      </w:pPr>
      <w:r w:rsidRPr="003252BF">
        <w:rPr>
          <w:lang w:val="ca-ES"/>
        </w:rPr>
        <w:t>1. L’hi ha costat adormir-se</w:t>
      </w:r>
    </w:p>
    <w:p w14:paraId="2CC8D6E5" w14:textId="77777777" w:rsidR="00413A9D" w:rsidRPr="003252BF" w:rsidRDefault="00413A9D" w:rsidP="006E20C1">
      <w:pPr>
        <w:jc w:val="both"/>
        <w:rPr>
          <w:lang w:val="ca-ES"/>
        </w:rPr>
      </w:pPr>
      <w:r w:rsidRPr="003252BF">
        <w:rPr>
          <w:lang w:val="ca-ES"/>
        </w:rPr>
        <w:t>2. Ha dormit més de lo habitual</w:t>
      </w:r>
    </w:p>
    <w:p w14:paraId="2FE8E06A" w14:textId="77777777" w:rsidR="00413A9D" w:rsidRPr="003252BF" w:rsidRDefault="00413A9D" w:rsidP="006E20C1">
      <w:pPr>
        <w:jc w:val="both"/>
        <w:rPr>
          <w:lang w:val="ca-ES"/>
        </w:rPr>
      </w:pPr>
      <w:r w:rsidRPr="003252BF">
        <w:rPr>
          <w:lang w:val="ca-ES"/>
        </w:rPr>
        <w:t>3. Ha tingut malsons</w:t>
      </w:r>
    </w:p>
    <w:p w14:paraId="13F61874" w14:textId="77777777" w:rsidR="00413A9D" w:rsidRPr="003252BF" w:rsidRDefault="00413A9D" w:rsidP="006E20C1">
      <w:pPr>
        <w:jc w:val="both"/>
        <w:rPr>
          <w:lang w:val="ca-ES"/>
        </w:rPr>
      </w:pPr>
      <w:r w:rsidRPr="003252BF">
        <w:rPr>
          <w:lang w:val="ca-ES"/>
        </w:rPr>
        <w:t>4. S’ha despertat enmig de la nit</w:t>
      </w:r>
    </w:p>
    <w:p w14:paraId="6314DABA" w14:textId="77777777" w:rsidR="00413A9D" w:rsidRPr="003252BF" w:rsidRDefault="00413A9D" w:rsidP="006E20C1">
      <w:pPr>
        <w:jc w:val="both"/>
        <w:rPr>
          <w:lang w:val="ca-ES"/>
        </w:rPr>
      </w:pPr>
      <w:r w:rsidRPr="003252BF">
        <w:rPr>
          <w:lang w:val="ca-ES"/>
        </w:rPr>
        <w:t>5. Altres (especificar) _________________________________________</w:t>
      </w:r>
    </w:p>
    <w:p w14:paraId="32180170" w14:textId="77777777" w:rsidR="006E20C1" w:rsidRPr="003252BF" w:rsidRDefault="006E20C1" w:rsidP="006E20C1">
      <w:pPr>
        <w:jc w:val="both"/>
        <w:rPr>
          <w:lang w:val="ca-ES"/>
        </w:rPr>
      </w:pPr>
    </w:p>
    <w:p w14:paraId="5DFC06CB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Menor 2:</w:t>
      </w:r>
    </w:p>
    <w:p w14:paraId="289D832C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1. L’hi ha costat adormir-se</w:t>
      </w:r>
    </w:p>
    <w:p w14:paraId="3DBDF844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2. Ha dormit més de lo habitual</w:t>
      </w:r>
    </w:p>
    <w:p w14:paraId="3BEA14E8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3. Ha tingut malsons</w:t>
      </w:r>
    </w:p>
    <w:p w14:paraId="1E30D7B5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4. S’ha despertat enmig de la nit</w:t>
      </w:r>
    </w:p>
    <w:p w14:paraId="52D002E9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5. Altres (especificar) _________________________________________</w:t>
      </w:r>
    </w:p>
    <w:p w14:paraId="110C7B6A" w14:textId="77777777" w:rsidR="00413A9D" w:rsidRPr="003252BF" w:rsidRDefault="00413A9D" w:rsidP="006E20C1">
      <w:pPr>
        <w:jc w:val="both"/>
        <w:rPr>
          <w:lang w:val="ca-ES"/>
        </w:rPr>
      </w:pPr>
    </w:p>
    <w:p w14:paraId="26E75206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Menor 3:</w:t>
      </w:r>
    </w:p>
    <w:p w14:paraId="134272B8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1. L’hi ha costat adormir-se</w:t>
      </w:r>
    </w:p>
    <w:p w14:paraId="7737BBB5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2. Ha dormit més de lo habitual</w:t>
      </w:r>
    </w:p>
    <w:p w14:paraId="3028F7CE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lastRenderedPageBreak/>
        <w:t>3. Ha tingut malsons</w:t>
      </w:r>
    </w:p>
    <w:p w14:paraId="2EB766CA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4. S’ha despertat enmig de la nit</w:t>
      </w:r>
    </w:p>
    <w:p w14:paraId="4CEF1BC3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5. Altres (especificar) _________________________________________</w:t>
      </w:r>
    </w:p>
    <w:p w14:paraId="0C08F384" w14:textId="77777777" w:rsidR="00413A9D" w:rsidRPr="003252BF" w:rsidRDefault="00413A9D" w:rsidP="006E20C1">
      <w:pPr>
        <w:jc w:val="both"/>
        <w:rPr>
          <w:lang w:val="ca-ES"/>
        </w:rPr>
      </w:pPr>
      <w:r w:rsidRPr="003252BF">
        <w:rPr>
          <w:lang w:val="ca-ES"/>
        </w:rPr>
        <w:t>...</w:t>
      </w:r>
    </w:p>
    <w:p w14:paraId="4E72C31A" w14:textId="77777777" w:rsidR="00413A9D" w:rsidRPr="003252BF" w:rsidRDefault="00413A9D" w:rsidP="006E20C1">
      <w:pPr>
        <w:jc w:val="both"/>
        <w:rPr>
          <w:lang w:val="ca-ES"/>
        </w:rPr>
      </w:pPr>
    </w:p>
    <w:p w14:paraId="23B3A679" w14:textId="77777777" w:rsidR="00413A9D" w:rsidRPr="003252BF" w:rsidRDefault="00413A9D" w:rsidP="006E20C1">
      <w:pPr>
        <w:jc w:val="both"/>
        <w:rPr>
          <w:lang w:val="ca-ES"/>
        </w:rPr>
      </w:pPr>
    </w:p>
    <w:p w14:paraId="3E062442" w14:textId="77777777" w:rsidR="00413A9D" w:rsidRPr="003252BF" w:rsidRDefault="00413A9D" w:rsidP="006E20C1">
      <w:pPr>
        <w:jc w:val="both"/>
        <w:rPr>
          <w:lang w:val="ca-ES"/>
        </w:rPr>
      </w:pPr>
    </w:p>
    <w:p w14:paraId="0CA9C994" w14:textId="13BB77DE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6</w:t>
      </w:r>
      <w:r w:rsidRPr="003252BF">
        <w:rPr>
          <w:lang w:val="ca-ES"/>
        </w:rPr>
        <w:t xml:space="preserve">- Durant el confinament estricte a casa, algun dels nens ha tingut problemes a l’hora de menjar (diferent del període </w:t>
      </w:r>
      <w:proofErr w:type="spellStart"/>
      <w:r w:rsidRPr="003252BF">
        <w:rPr>
          <w:lang w:val="ca-ES"/>
        </w:rPr>
        <w:t>pre</w:t>
      </w:r>
      <w:proofErr w:type="spellEnd"/>
      <w:r w:rsidR="003252BF">
        <w:rPr>
          <w:lang w:val="ca-ES"/>
        </w:rPr>
        <w:t>-</w:t>
      </w:r>
      <w:r w:rsidRPr="003252BF">
        <w:rPr>
          <w:lang w:val="ca-ES"/>
        </w:rPr>
        <w:t>confinament)</w:t>
      </w:r>
    </w:p>
    <w:p w14:paraId="68A6DED2" w14:textId="77777777" w:rsidR="006E20C1" w:rsidRPr="003252BF" w:rsidRDefault="006E20C1" w:rsidP="00427BD5">
      <w:pPr>
        <w:pStyle w:val="Prrafodelista"/>
        <w:numPr>
          <w:ilvl w:val="0"/>
          <w:numId w:val="2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4BF16FF" w14:textId="77777777" w:rsidR="006E20C1" w:rsidRPr="003252BF" w:rsidRDefault="006E20C1" w:rsidP="00427BD5">
      <w:pPr>
        <w:pStyle w:val="Prrafodelista"/>
        <w:numPr>
          <w:ilvl w:val="0"/>
          <w:numId w:val="2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11E22662" w14:textId="1BF7D125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 w:rsidR="003252BF">
        <w:rPr>
          <w:lang w:val="ca-ES"/>
        </w:rPr>
        <w:t>í</w:t>
      </w:r>
      <w:r w:rsidRPr="003252BF">
        <w:rPr>
          <w:lang w:val="ca-ES"/>
        </w:rPr>
        <w:t>, donar detalls</w:t>
      </w:r>
    </w:p>
    <w:p w14:paraId="2BE726BD" w14:textId="77777777" w:rsidR="006E20C1" w:rsidRPr="003252BF" w:rsidRDefault="006E20C1" w:rsidP="006E20C1">
      <w:pPr>
        <w:jc w:val="both"/>
        <w:rPr>
          <w:lang w:val="ca-ES"/>
        </w:rPr>
      </w:pPr>
    </w:p>
    <w:p w14:paraId="5DC5EFC8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7</w:t>
      </w:r>
      <w:r w:rsidRPr="003252BF">
        <w:rPr>
          <w:lang w:val="ca-ES"/>
        </w:rPr>
        <w:t>- Durant el confinament estricte a casa, algun dels nens s’ha aprimat</w:t>
      </w:r>
      <w:r w:rsidR="00803F50" w:rsidRPr="003252BF">
        <w:rPr>
          <w:lang w:val="ca-ES"/>
        </w:rPr>
        <w:t>?</w:t>
      </w:r>
    </w:p>
    <w:p w14:paraId="0D8CC4AB" w14:textId="77777777" w:rsidR="006E20C1" w:rsidRPr="003252BF" w:rsidRDefault="006E20C1" w:rsidP="00427BD5">
      <w:pPr>
        <w:pStyle w:val="Prrafodelista"/>
        <w:numPr>
          <w:ilvl w:val="0"/>
          <w:numId w:val="2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C619502" w14:textId="77777777" w:rsidR="006E20C1" w:rsidRPr="003252BF" w:rsidRDefault="006E20C1" w:rsidP="00427BD5">
      <w:pPr>
        <w:pStyle w:val="Prrafodelista"/>
        <w:numPr>
          <w:ilvl w:val="0"/>
          <w:numId w:val="2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69E531A" w14:textId="77777777" w:rsidR="006E20C1" w:rsidRPr="003252BF" w:rsidRDefault="006E20C1" w:rsidP="006E20C1">
      <w:pPr>
        <w:jc w:val="both"/>
        <w:rPr>
          <w:lang w:val="ca-ES"/>
        </w:rPr>
      </w:pPr>
    </w:p>
    <w:p w14:paraId="32E70382" w14:textId="77777777" w:rsidR="00803F50" w:rsidRPr="003252BF" w:rsidRDefault="00803F50" w:rsidP="00803F50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8</w:t>
      </w:r>
      <w:r w:rsidRPr="003252BF">
        <w:rPr>
          <w:lang w:val="ca-ES"/>
        </w:rPr>
        <w:t>- Durant el confinament estricte a casa, algun dels nens s’ha engreixat?</w:t>
      </w:r>
    </w:p>
    <w:p w14:paraId="637E5DD4" w14:textId="77777777" w:rsidR="00803F50" w:rsidRPr="003252BF" w:rsidRDefault="00803F50" w:rsidP="00427BD5">
      <w:pPr>
        <w:pStyle w:val="Prrafodelista"/>
        <w:numPr>
          <w:ilvl w:val="0"/>
          <w:numId w:val="4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1E2726C" w14:textId="77777777" w:rsidR="00803F50" w:rsidRPr="003252BF" w:rsidRDefault="00803F50" w:rsidP="00427BD5">
      <w:pPr>
        <w:pStyle w:val="Prrafodelista"/>
        <w:numPr>
          <w:ilvl w:val="0"/>
          <w:numId w:val="4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74C5BFE" w14:textId="77777777" w:rsidR="00803F50" w:rsidRPr="003252BF" w:rsidRDefault="00803F50" w:rsidP="006E20C1">
      <w:pPr>
        <w:jc w:val="both"/>
        <w:rPr>
          <w:lang w:val="ca-ES"/>
        </w:rPr>
      </w:pPr>
    </w:p>
    <w:p w14:paraId="77721968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803F50" w:rsidRPr="003252BF">
        <w:rPr>
          <w:b/>
          <w:bCs/>
          <w:lang w:val="ca-ES"/>
        </w:rPr>
        <w:t>9</w:t>
      </w:r>
      <w:r w:rsidRPr="003252BF">
        <w:rPr>
          <w:lang w:val="ca-ES"/>
        </w:rPr>
        <w:t>- Durant el confinament estricte a casa, heu evidenciat qualsevol altre trastorn a alteració del estat emocional, psicològic o mental dels nens de la casa?</w:t>
      </w:r>
    </w:p>
    <w:p w14:paraId="6F459E78" w14:textId="77777777" w:rsidR="006E20C1" w:rsidRPr="003252BF" w:rsidRDefault="006E20C1" w:rsidP="00427BD5">
      <w:pPr>
        <w:pStyle w:val="Prrafodelista"/>
        <w:numPr>
          <w:ilvl w:val="0"/>
          <w:numId w:val="23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CDD4CD1" w14:textId="77777777" w:rsidR="006E20C1" w:rsidRPr="003252BF" w:rsidRDefault="006E20C1" w:rsidP="00427BD5">
      <w:pPr>
        <w:pStyle w:val="Prrafodelista"/>
        <w:numPr>
          <w:ilvl w:val="0"/>
          <w:numId w:val="23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0D8C512" w14:textId="3D088FA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 w:rsidR="003252BF">
        <w:rPr>
          <w:lang w:val="ca-ES"/>
        </w:rPr>
        <w:t>í</w:t>
      </w:r>
      <w:r w:rsidRPr="003252BF">
        <w:rPr>
          <w:lang w:val="ca-ES"/>
        </w:rPr>
        <w:t>, donar detalls</w:t>
      </w:r>
    </w:p>
    <w:p w14:paraId="070D0089" w14:textId="77777777" w:rsidR="006E20C1" w:rsidRPr="003252BF" w:rsidRDefault="006E20C1" w:rsidP="006E20C1">
      <w:pPr>
        <w:jc w:val="both"/>
        <w:rPr>
          <w:lang w:val="ca-ES"/>
        </w:rPr>
      </w:pPr>
    </w:p>
    <w:p w14:paraId="18DA35B4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803F50" w:rsidRPr="003252BF">
        <w:rPr>
          <w:b/>
          <w:bCs/>
          <w:lang w:val="ca-ES"/>
        </w:rPr>
        <w:t>10</w:t>
      </w:r>
      <w:r w:rsidRPr="003252BF">
        <w:rPr>
          <w:lang w:val="ca-ES"/>
        </w:rPr>
        <w:t>- Durant el confinament estricte a casa, el(s) nen(s) han pogut fer algun tipus de esport?</w:t>
      </w:r>
    </w:p>
    <w:p w14:paraId="064AFB22" w14:textId="77777777" w:rsidR="006E20C1" w:rsidRPr="003252BF" w:rsidRDefault="006E20C1" w:rsidP="00427BD5">
      <w:pPr>
        <w:pStyle w:val="Prrafodelista"/>
        <w:numPr>
          <w:ilvl w:val="0"/>
          <w:numId w:val="22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590F86F" w14:textId="77777777" w:rsidR="006E20C1" w:rsidRPr="003252BF" w:rsidRDefault="006E20C1" w:rsidP="00427BD5">
      <w:pPr>
        <w:pStyle w:val="Prrafodelista"/>
        <w:numPr>
          <w:ilvl w:val="0"/>
          <w:numId w:val="22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5976CD4" w14:textId="2CB2EB8E" w:rsidR="00355F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 w:rsidR="003252BF">
        <w:rPr>
          <w:lang w:val="ca-ES"/>
        </w:rPr>
        <w:t>í</w:t>
      </w:r>
      <w:r w:rsidRPr="003252BF">
        <w:rPr>
          <w:lang w:val="ca-ES"/>
        </w:rPr>
        <w:t>, donar detalls</w:t>
      </w:r>
      <w:r w:rsidR="00355FC1" w:rsidRPr="003252BF">
        <w:rPr>
          <w:lang w:val="ca-ES"/>
        </w:rPr>
        <w:t xml:space="preserve">: </w:t>
      </w:r>
      <w:r w:rsidRPr="003252BF">
        <w:rPr>
          <w:lang w:val="ca-ES"/>
        </w:rPr>
        <w:t xml:space="preserve"> </w:t>
      </w:r>
    </w:p>
    <w:p w14:paraId="3D36C4D4" w14:textId="77777777" w:rsidR="006E20C1" w:rsidRPr="003252BF" w:rsidRDefault="00355FC1" w:rsidP="006E20C1">
      <w:pPr>
        <w:jc w:val="both"/>
        <w:rPr>
          <w:lang w:val="ca-ES"/>
        </w:rPr>
      </w:pPr>
      <w:r w:rsidRPr="003252BF">
        <w:rPr>
          <w:lang w:val="ca-ES"/>
        </w:rPr>
        <w:t xml:space="preserve">Menor 1: </w:t>
      </w:r>
      <w:r w:rsidR="006E20C1" w:rsidRPr="003252BF">
        <w:rPr>
          <w:lang w:val="ca-ES"/>
        </w:rPr>
        <w:t>temps dedicat per dia</w:t>
      </w:r>
      <w:r w:rsidRPr="003252BF">
        <w:rPr>
          <w:lang w:val="ca-ES"/>
        </w:rPr>
        <w:t xml:space="preserve"> |__|__| Hores</w:t>
      </w:r>
    </w:p>
    <w:p w14:paraId="7929BB40" w14:textId="77777777" w:rsidR="00355FC1" w:rsidRPr="003252BF" w:rsidRDefault="00355FC1" w:rsidP="006E20C1">
      <w:pPr>
        <w:jc w:val="both"/>
        <w:rPr>
          <w:lang w:val="ca-ES"/>
        </w:rPr>
      </w:pPr>
      <w:r w:rsidRPr="003252BF">
        <w:rPr>
          <w:lang w:val="ca-ES"/>
        </w:rPr>
        <w:t>Menor 1: Tipus esport (camp obert)</w:t>
      </w:r>
    </w:p>
    <w:p w14:paraId="510175F8" w14:textId="77777777" w:rsidR="00355FC1" w:rsidRPr="003252BF" w:rsidRDefault="00355FC1" w:rsidP="006E20C1">
      <w:pPr>
        <w:jc w:val="both"/>
        <w:rPr>
          <w:lang w:val="ca-ES"/>
        </w:rPr>
      </w:pPr>
    </w:p>
    <w:p w14:paraId="40177E57" w14:textId="77777777" w:rsidR="00355FC1" w:rsidRPr="003252BF" w:rsidRDefault="00355FC1" w:rsidP="00355FC1">
      <w:pPr>
        <w:jc w:val="both"/>
        <w:rPr>
          <w:lang w:val="ca-ES"/>
        </w:rPr>
      </w:pPr>
      <w:r w:rsidRPr="003252BF">
        <w:rPr>
          <w:lang w:val="ca-ES"/>
        </w:rPr>
        <w:t>Menor 2: temps dedicat per dia |__|__| Hores</w:t>
      </w:r>
    </w:p>
    <w:p w14:paraId="6056A1E0" w14:textId="77777777" w:rsidR="00355FC1" w:rsidRPr="003252BF" w:rsidRDefault="00355FC1" w:rsidP="00355FC1">
      <w:pPr>
        <w:jc w:val="both"/>
        <w:rPr>
          <w:lang w:val="ca-ES"/>
        </w:rPr>
      </w:pPr>
      <w:r w:rsidRPr="003252BF">
        <w:rPr>
          <w:lang w:val="ca-ES"/>
        </w:rPr>
        <w:t>Menor 2: Tipus esport (camp obert)</w:t>
      </w:r>
    </w:p>
    <w:p w14:paraId="768CF925" w14:textId="77777777" w:rsidR="00355FC1" w:rsidRPr="003252BF" w:rsidRDefault="00355FC1" w:rsidP="006E20C1">
      <w:pPr>
        <w:jc w:val="both"/>
        <w:rPr>
          <w:lang w:val="ca-ES"/>
        </w:rPr>
      </w:pPr>
    </w:p>
    <w:p w14:paraId="193EFA6D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1</w:t>
      </w:r>
      <w:r w:rsidRPr="003252BF">
        <w:rPr>
          <w:lang w:val="ca-ES"/>
        </w:rPr>
        <w:t>- Quin temps han dedicat durant el confinament estricte a casa el(s) nen(s) a les pantalles? (sense comptar activitats relacionades amb escola online)</w:t>
      </w:r>
    </w:p>
    <w:p w14:paraId="2019F659" w14:textId="77777777" w:rsidR="009B2064" w:rsidRPr="003252BF" w:rsidRDefault="009B2064" w:rsidP="009B2064">
      <w:pPr>
        <w:jc w:val="both"/>
        <w:rPr>
          <w:lang w:val="ca-ES"/>
        </w:rPr>
      </w:pPr>
    </w:p>
    <w:p w14:paraId="1F0C8A80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lang w:val="ca-ES"/>
        </w:rPr>
        <w:t>Menor 1</w:t>
      </w:r>
    </w:p>
    <w:p w14:paraId="3F2A25FE" w14:textId="77777777" w:rsidR="009B2064" w:rsidRPr="003252BF" w:rsidRDefault="009B2064" w:rsidP="003845D9">
      <w:pPr>
        <w:pStyle w:val="Prrafodelista"/>
        <w:numPr>
          <w:ilvl w:val="0"/>
          <w:numId w:val="72"/>
        </w:numPr>
        <w:jc w:val="both"/>
        <w:rPr>
          <w:lang w:val="ca-ES"/>
        </w:rPr>
      </w:pPr>
      <w:r w:rsidRPr="003252BF">
        <w:rPr>
          <w:lang w:val="ca-ES"/>
        </w:rPr>
        <w:t>&lt;1 hora al dia</w:t>
      </w:r>
    </w:p>
    <w:p w14:paraId="4F0064C7" w14:textId="77777777" w:rsidR="009B2064" w:rsidRPr="003252BF" w:rsidRDefault="009B2064" w:rsidP="003845D9">
      <w:pPr>
        <w:pStyle w:val="Prrafodelista"/>
        <w:numPr>
          <w:ilvl w:val="0"/>
          <w:numId w:val="72"/>
        </w:numPr>
        <w:jc w:val="both"/>
        <w:rPr>
          <w:lang w:val="ca-ES"/>
        </w:rPr>
      </w:pPr>
      <w:r w:rsidRPr="003252BF">
        <w:rPr>
          <w:lang w:val="ca-ES"/>
        </w:rPr>
        <w:t>1-&lt;3 hores al dia</w:t>
      </w:r>
    </w:p>
    <w:p w14:paraId="5D270886" w14:textId="77777777" w:rsidR="009B2064" w:rsidRPr="003252BF" w:rsidRDefault="009B2064" w:rsidP="003845D9">
      <w:pPr>
        <w:pStyle w:val="Prrafodelista"/>
        <w:numPr>
          <w:ilvl w:val="0"/>
          <w:numId w:val="72"/>
        </w:numPr>
        <w:jc w:val="both"/>
        <w:rPr>
          <w:lang w:val="ca-ES"/>
        </w:rPr>
      </w:pPr>
      <w:r w:rsidRPr="003252BF">
        <w:rPr>
          <w:lang w:val="ca-ES"/>
        </w:rPr>
        <w:t>3-5 hores al dia</w:t>
      </w:r>
    </w:p>
    <w:p w14:paraId="3D7EDB8A" w14:textId="77777777" w:rsidR="009B2064" w:rsidRPr="003252BF" w:rsidRDefault="009B2064" w:rsidP="003845D9">
      <w:pPr>
        <w:pStyle w:val="Prrafodelista"/>
        <w:numPr>
          <w:ilvl w:val="0"/>
          <w:numId w:val="72"/>
        </w:numPr>
        <w:jc w:val="both"/>
        <w:rPr>
          <w:lang w:val="ca-ES"/>
        </w:rPr>
      </w:pPr>
      <w:r w:rsidRPr="003252BF">
        <w:rPr>
          <w:lang w:val="ca-ES"/>
        </w:rPr>
        <w:t>&gt;5 hores al dia</w:t>
      </w:r>
    </w:p>
    <w:p w14:paraId="46B91553" w14:textId="77777777" w:rsidR="006E20C1" w:rsidRPr="003252BF" w:rsidRDefault="006E20C1" w:rsidP="006E20C1">
      <w:pPr>
        <w:jc w:val="both"/>
        <w:rPr>
          <w:lang w:val="ca-ES"/>
        </w:rPr>
      </w:pPr>
    </w:p>
    <w:p w14:paraId="4573E2F9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lang w:val="ca-ES"/>
        </w:rPr>
        <w:lastRenderedPageBreak/>
        <w:t>Menor 2</w:t>
      </w:r>
    </w:p>
    <w:p w14:paraId="09D751C9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&lt;1 hora al dia</w:t>
      </w:r>
    </w:p>
    <w:p w14:paraId="24695201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1-&lt;3 hores al dia</w:t>
      </w:r>
    </w:p>
    <w:p w14:paraId="777BBCDD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3-5 hores al dia</w:t>
      </w:r>
    </w:p>
    <w:p w14:paraId="61095595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&gt;5 hores al dia</w:t>
      </w:r>
    </w:p>
    <w:p w14:paraId="3E25132A" w14:textId="77777777" w:rsidR="009B2064" w:rsidRPr="003252BF" w:rsidRDefault="009B2064" w:rsidP="006E20C1">
      <w:pPr>
        <w:jc w:val="both"/>
        <w:rPr>
          <w:lang w:val="ca-ES"/>
        </w:rPr>
      </w:pPr>
    </w:p>
    <w:p w14:paraId="2F5D0A86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lang w:val="ca-ES"/>
        </w:rPr>
        <w:t>Menor 3</w:t>
      </w:r>
    </w:p>
    <w:p w14:paraId="1F698F79" w14:textId="77777777" w:rsidR="009B2064" w:rsidRPr="003252BF" w:rsidRDefault="009B2064" w:rsidP="003845D9">
      <w:pPr>
        <w:pStyle w:val="Prrafodelista"/>
        <w:numPr>
          <w:ilvl w:val="0"/>
          <w:numId w:val="74"/>
        </w:numPr>
        <w:jc w:val="both"/>
        <w:rPr>
          <w:lang w:val="ca-ES"/>
        </w:rPr>
      </w:pPr>
      <w:r w:rsidRPr="003252BF">
        <w:rPr>
          <w:lang w:val="ca-ES"/>
        </w:rPr>
        <w:t>&lt;1 hora al dia</w:t>
      </w:r>
    </w:p>
    <w:p w14:paraId="2FB1D1CD" w14:textId="77777777" w:rsidR="009B2064" w:rsidRPr="003252BF" w:rsidRDefault="009B2064" w:rsidP="003845D9">
      <w:pPr>
        <w:pStyle w:val="Prrafodelista"/>
        <w:numPr>
          <w:ilvl w:val="0"/>
          <w:numId w:val="74"/>
        </w:numPr>
        <w:jc w:val="both"/>
        <w:rPr>
          <w:lang w:val="ca-ES"/>
        </w:rPr>
      </w:pPr>
      <w:r w:rsidRPr="003252BF">
        <w:rPr>
          <w:lang w:val="ca-ES"/>
        </w:rPr>
        <w:t>1-&lt;3 hores al dia</w:t>
      </w:r>
    </w:p>
    <w:p w14:paraId="53CA6BD4" w14:textId="77777777" w:rsidR="009B2064" w:rsidRPr="003252BF" w:rsidRDefault="009B2064" w:rsidP="003845D9">
      <w:pPr>
        <w:pStyle w:val="Prrafodelista"/>
        <w:numPr>
          <w:ilvl w:val="0"/>
          <w:numId w:val="74"/>
        </w:numPr>
        <w:jc w:val="both"/>
        <w:rPr>
          <w:lang w:val="ca-ES"/>
        </w:rPr>
      </w:pPr>
      <w:r w:rsidRPr="003252BF">
        <w:rPr>
          <w:lang w:val="ca-ES"/>
        </w:rPr>
        <w:t>3-5 hores al dia</w:t>
      </w:r>
    </w:p>
    <w:p w14:paraId="1797935D" w14:textId="77777777" w:rsidR="009B2064" w:rsidRPr="003252BF" w:rsidRDefault="009B2064" w:rsidP="003845D9">
      <w:pPr>
        <w:pStyle w:val="Prrafodelista"/>
        <w:numPr>
          <w:ilvl w:val="0"/>
          <w:numId w:val="74"/>
        </w:numPr>
        <w:jc w:val="both"/>
        <w:rPr>
          <w:lang w:val="ca-ES"/>
        </w:rPr>
      </w:pPr>
      <w:r w:rsidRPr="003252BF">
        <w:rPr>
          <w:lang w:val="ca-ES"/>
        </w:rPr>
        <w:t>&gt;5 hores al dia</w:t>
      </w:r>
    </w:p>
    <w:p w14:paraId="2CFD071E" w14:textId="77777777" w:rsidR="009B2064" w:rsidRPr="003252BF" w:rsidRDefault="009B2064" w:rsidP="006E20C1">
      <w:pPr>
        <w:jc w:val="both"/>
        <w:rPr>
          <w:lang w:val="ca-ES"/>
        </w:rPr>
      </w:pPr>
      <w:r w:rsidRPr="003252BF">
        <w:rPr>
          <w:lang w:val="ca-ES"/>
        </w:rPr>
        <w:t>...</w:t>
      </w:r>
    </w:p>
    <w:p w14:paraId="62B231F1" w14:textId="248CF78A" w:rsidR="00FC73D7" w:rsidRPr="003252BF" w:rsidRDefault="00FC73D7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2</w:t>
      </w:r>
      <w:r w:rsidRPr="003252BF">
        <w:rPr>
          <w:lang w:val="ca-ES"/>
        </w:rPr>
        <w:t xml:space="preserve">- Quina disponibilitat tenen a casa de ordinadors o tablets que </w:t>
      </w:r>
      <w:r w:rsidR="003252BF" w:rsidRPr="003252BF">
        <w:rPr>
          <w:lang w:val="ca-ES"/>
        </w:rPr>
        <w:t>puguin</w:t>
      </w:r>
      <w:r w:rsidRPr="003252BF">
        <w:rPr>
          <w:lang w:val="ca-ES"/>
        </w:rPr>
        <w:t xml:space="preserve"> usar els nens per participar en les tasques educatives online?</w:t>
      </w:r>
    </w:p>
    <w:p w14:paraId="73A575F0" w14:textId="544EC2EF" w:rsidR="00FC73D7" w:rsidRPr="003252BF" w:rsidRDefault="00FC73D7" w:rsidP="00FC73D7">
      <w:pPr>
        <w:pStyle w:val="Prrafodelista"/>
        <w:numPr>
          <w:ilvl w:val="0"/>
          <w:numId w:val="83"/>
        </w:numPr>
        <w:jc w:val="both"/>
        <w:rPr>
          <w:lang w:val="ca-ES"/>
        </w:rPr>
      </w:pPr>
      <w:r w:rsidRPr="003252BF">
        <w:rPr>
          <w:lang w:val="ca-ES"/>
        </w:rPr>
        <w:t>Disposem de al menys un ordinador o tablet per ús individual de cada nen</w:t>
      </w:r>
    </w:p>
    <w:p w14:paraId="2DAA643C" w14:textId="7A91C72A" w:rsidR="00FC73D7" w:rsidRPr="003252BF" w:rsidRDefault="00FC73D7" w:rsidP="00FC73D7">
      <w:pPr>
        <w:pStyle w:val="Prrafodelista"/>
        <w:numPr>
          <w:ilvl w:val="0"/>
          <w:numId w:val="83"/>
        </w:numPr>
        <w:jc w:val="both"/>
        <w:rPr>
          <w:lang w:val="ca-ES"/>
        </w:rPr>
      </w:pPr>
      <w:r w:rsidRPr="003252BF">
        <w:rPr>
          <w:lang w:val="ca-ES"/>
        </w:rPr>
        <w:t>Disposem de un ordenador o tablet que els nens poden usar de forma comunitària, per torns (diferent del dels adults)</w:t>
      </w:r>
    </w:p>
    <w:p w14:paraId="01095DDF" w14:textId="79099A76" w:rsidR="00FC73D7" w:rsidRPr="003252BF" w:rsidRDefault="00FC73D7" w:rsidP="00FC73D7">
      <w:pPr>
        <w:pStyle w:val="Prrafodelista"/>
        <w:numPr>
          <w:ilvl w:val="0"/>
          <w:numId w:val="83"/>
        </w:numPr>
        <w:jc w:val="both"/>
        <w:rPr>
          <w:lang w:val="ca-ES"/>
        </w:rPr>
      </w:pPr>
      <w:r w:rsidRPr="003252BF">
        <w:rPr>
          <w:lang w:val="ca-ES"/>
        </w:rPr>
        <w:t xml:space="preserve">Els </w:t>
      </w:r>
      <w:r w:rsidR="003252BF" w:rsidRPr="003252BF">
        <w:rPr>
          <w:lang w:val="ca-ES"/>
        </w:rPr>
        <w:t>únics</w:t>
      </w:r>
      <w:r w:rsidRPr="003252BF">
        <w:rPr>
          <w:lang w:val="ca-ES"/>
        </w:rPr>
        <w:t xml:space="preserve"> ordinadors o tablets disponibles són els que utilitzem els adults, i hem hagut d’establir torns per que els poguessin usar</w:t>
      </w:r>
    </w:p>
    <w:p w14:paraId="79AB165E" w14:textId="071210CF" w:rsidR="00FC73D7" w:rsidRPr="003252BF" w:rsidRDefault="00FC73D7" w:rsidP="006E20C1">
      <w:pPr>
        <w:pStyle w:val="Prrafodelista"/>
        <w:numPr>
          <w:ilvl w:val="0"/>
          <w:numId w:val="83"/>
        </w:numPr>
        <w:jc w:val="both"/>
        <w:rPr>
          <w:lang w:val="ca-ES"/>
        </w:rPr>
      </w:pPr>
      <w:r w:rsidRPr="003252BF">
        <w:rPr>
          <w:lang w:val="ca-ES"/>
        </w:rPr>
        <w:t xml:space="preserve">No disposem d’ordinador o tablets que </w:t>
      </w:r>
      <w:r w:rsidR="003252BF" w:rsidRPr="003252BF">
        <w:rPr>
          <w:lang w:val="ca-ES"/>
        </w:rPr>
        <w:t>puguin</w:t>
      </w:r>
      <w:r w:rsidRPr="003252BF">
        <w:rPr>
          <w:lang w:val="ca-ES"/>
        </w:rPr>
        <w:t xml:space="preserve"> ser usats pels nens</w:t>
      </w:r>
    </w:p>
    <w:p w14:paraId="5CD2D46B" w14:textId="77777777" w:rsidR="00FC73D7" w:rsidRPr="003252BF" w:rsidRDefault="00FC73D7" w:rsidP="006E20C1">
      <w:pPr>
        <w:jc w:val="both"/>
        <w:rPr>
          <w:lang w:val="ca-ES"/>
        </w:rPr>
      </w:pPr>
    </w:p>
    <w:p w14:paraId="5884B312" w14:textId="3B6BF2D0" w:rsidR="009C797B" w:rsidRPr="003252BF" w:rsidRDefault="009C797B" w:rsidP="009C797B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FC73D7" w:rsidRPr="003252BF">
        <w:rPr>
          <w:b/>
          <w:bCs/>
          <w:lang w:val="ca-ES"/>
        </w:rPr>
        <w:t>3</w:t>
      </w:r>
      <w:r w:rsidRPr="003252BF">
        <w:rPr>
          <w:lang w:val="ca-ES"/>
        </w:rPr>
        <w:t xml:space="preserve">- Durant el confinament estricte a casa, ha dedicat més o menys temps a les següents activitats que de manera habitual? </w:t>
      </w:r>
    </w:p>
    <w:p w14:paraId="75D69E64" w14:textId="77777777" w:rsidR="009C797B" w:rsidRPr="003252BF" w:rsidRDefault="009C797B" w:rsidP="009C797B">
      <w:pPr>
        <w:jc w:val="both"/>
        <w:rPr>
          <w:b/>
          <w:bCs/>
          <w:lang w:val="ca-ES"/>
        </w:rPr>
      </w:pPr>
    </w:p>
    <w:p w14:paraId="458765E7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Menor 1</w:t>
      </w:r>
    </w:p>
    <w:p w14:paraId="765D2741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port: </w:t>
      </w:r>
    </w:p>
    <w:p w14:paraId="6EB7EEBB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14E8188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Videojocs: </w:t>
      </w:r>
    </w:p>
    <w:p w14:paraId="5BCC1326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3F07835A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Lectura: </w:t>
      </w:r>
    </w:p>
    <w:p w14:paraId="1E46F8C7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3C29F0B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coltar música: </w:t>
      </w:r>
    </w:p>
    <w:p w14:paraId="7C5C3E09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79C4E5B0" w14:textId="4AB04E03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Ús de </w:t>
      </w:r>
      <w:r w:rsidR="003252BF" w:rsidRPr="003252BF">
        <w:rPr>
          <w:b/>
          <w:bCs/>
          <w:lang w:val="ca-ES"/>
        </w:rPr>
        <w:t>telèfon</w:t>
      </w:r>
      <w:r w:rsidRPr="003252BF">
        <w:rPr>
          <w:b/>
          <w:bCs/>
          <w:lang w:val="ca-ES"/>
        </w:rPr>
        <w:t xml:space="preserve">: </w:t>
      </w:r>
    </w:p>
    <w:p w14:paraId="11AC8C0C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3856C9F" w14:textId="53336A8D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Continguts audiovisuals online</w:t>
      </w:r>
      <w:r w:rsidR="00F2574A" w:rsidRPr="003252BF">
        <w:rPr>
          <w:b/>
          <w:bCs/>
          <w:lang w:val="ca-ES"/>
        </w:rPr>
        <w:t>/televisió</w:t>
      </w:r>
    </w:p>
    <w:p w14:paraId="50A4D572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5E9D4D67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Xarxes socials: </w:t>
      </w:r>
    </w:p>
    <w:p w14:paraId="53AF6433" w14:textId="40957CB0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41DD301F" w14:textId="1123ECB2" w:rsidR="00F2574A" w:rsidRPr="003252BF" w:rsidRDefault="00F2574A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Temps de joc (Manualitats, jocs de taula etc.)</w:t>
      </w:r>
    </w:p>
    <w:p w14:paraId="60217676" w14:textId="7777777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0AA3D511" w14:textId="77777777" w:rsidR="009C797B" w:rsidRPr="003252BF" w:rsidRDefault="009C797B" w:rsidP="009C797B">
      <w:pPr>
        <w:jc w:val="both"/>
        <w:rPr>
          <w:lang w:val="ca-ES"/>
        </w:rPr>
      </w:pPr>
    </w:p>
    <w:p w14:paraId="4A31AD2A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Menor 2</w:t>
      </w:r>
    </w:p>
    <w:p w14:paraId="6ECD02BD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port: </w:t>
      </w:r>
    </w:p>
    <w:p w14:paraId="49EF0EBC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731528B9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Videojocs: </w:t>
      </w:r>
    </w:p>
    <w:p w14:paraId="0DC826AA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527FF922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lastRenderedPageBreak/>
        <w:t xml:space="preserve">Lectura: </w:t>
      </w:r>
    </w:p>
    <w:p w14:paraId="12858218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6DC860C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coltar música: </w:t>
      </w:r>
    </w:p>
    <w:p w14:paraId="750F3E17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64CE0059" w14:textId="688CB36A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Ús de </w:t>
      </w:r>
      <w:r w:rsidR="003252BF" w:rsidRPr="003252BF">
        <w:rPr>
          <w:b/>
          <w:bCs/>
          <w:lang w:val="ca-ES"/>
        </w:rPr>
        <w:t>telèfon</w:t>
      </w:r>
      <w:r w:rsidRPr="003252BF">
        <w:rPr>
          <w:b/>
          <w:bCs/>
          <w:lang w:val="ca-ES"/>
        </w:rPr>
        <w:t xml:space="preserve">: </w:t>
      </w:r>
    </w:p>
    <w:p w14:paraId="4DF04A3F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165D2CA7" w14:textId="3DA19D72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Continguts audiovisuals online</w:t>
      </w:r>
      <w:r w:rsidR="00F2574A" w:rsidRPr="003252BF">
        <w:rPr>
          <w:b/>
          <w:bCs/>
          <w:lang w:val="ca-ES"/>
        </w:rPr>
        <w:t>/televisió</w:t>
      </w:r>
    </w:p>
    <w:p w14:paraId="0F86CD60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41819306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Xarxes socials: </w:t>
      </w:r>
    </w:p>
    <w:p w14:paraId="22F21B08" w14:textId="36E9B038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0C3CC054" w14:textId="77777777" w:rsidR="00F2574A" w:rsidRPr="003252BF" w:rsidRDefault="00F2574A" w:rsidP="00F2574A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Temps de joc (Manualitats, jocs de taula etc.)</w:t>
      </w:r>
    </w:p>
    <w:p w14:paraId="3E1A2651" w14:textId="6B34F53A" w:rsidR="00F2574A" w:rsidRPr="003252BF" w:rsidRDefault="00F2574A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3D03D12E" w14:textId="77777777" w:rsidR="009C797B" w:rsidRPr="003252BF" w:rsidRDefault="009C797B" w:rsidP="006E20C1">
      <w:pPr>
        <w:jc w:val="both"/>
        <w:rPr>
          <w:lang w:val="ca-ES"/>
        </w:rPr>
      </w:pPr>
    </w:p>
    <w:p w14:paraId="567CB24B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Menor 3</w:t>
      </w:r>
    </w:p>
    <w:p w14:paraId="08D0C642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port: </w:t>
      </w:r>
    </w:p>
    <w:p w14:paraId="4C5291BD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16ADEF9B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Videojocs: </w:t>
      </w:r>
    </w:p>
    <w:p w14:paraId="29CDCF06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578BD81E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Lectura: </w:t>
      </w:r>
    </w:p>
    <w:p w14:paraId="2AEEE6EB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A1D8E0E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coltar música: </w:t>
      </w:r>
    </w:p>
    <w:p w14:paraId="4ADF69E8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77EEB34F" w14:textId="4047EE82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Ús de </w:t>
      </w:r>
      <w:r w:rsidR="003252BF" w:rsidRPr="003252BF">
        <w:rPr>
          <w:b/>
          <w:bCs/>
          <w:lang w:val="ca-ES"/>
        </w:rPr>
        <w:t>telèfon</w:t>
      </w:r>
      <w:r w:rsidRPr="003252BF">
        <w:rPr>
          <w:b/>
          <w:bCs/>
          <w:lang w:val="ca-ES"/>
        </w:rPr>
        <w:t xml:space="preserve">: </w:t>
      </w:r>
    </w:p>
    <w:p w14:paraId="1B61C939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11715C5D" w14:textId="58B271C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Continguts audiovisuals online</w:t>
      </w:r>
      <w:r w:rsidR="00F2574A" w:rsidRPr="003252BF">
        <w:rPr>
          <w:b/>
          <w:bCs/>
          <w:lang w:val="ca-ES"/>
        </w:rPr>
        <w:t>/televisió</w:t>
      </w:r>
    </w:p>
    <w:p w14:paraId="44F1084B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6DD7FB09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Xarxes socials: </w:t>
      </w:r>
    </w:p>
    <w:p w14:paraId="11C687A7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69B09652" w14:textId="77777777" w:rsidR="00F2574A" w:rsidRPr="003252BF" w:rsidRDefault="00F2574A" w:rsidP="00F2574A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Temps de joc (Manualitats, jocs de taula etc.)</w:t>
      </w:r>
    </w:p>
    <w:p w14:paraId="3683C97E" w14:textId="7777777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084EBD0E" w14:textId="77777777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…</w:t>
      </w:r>
    </w:p>
    <w:p w14:paraId="4FB77C14" w14:textId="77777777" w:rsidR="009C797B" w:rsidRPr="003252BF" w:rsidRDefault="009C797B" w:rsidP="006E20C1">
      <w:pPr>
        <w:jc w:val="both"/>
        <w:rPr>
          <w:b/>
          <w:bCs/>
          <w:lang w:val="ca-ES"/>
        </w:rPr>
      </w:pPr>
    </w:p>
    <w:p w14:paraId="4D1FFBBC" w14:textId="77777777" w:rsidR="009C797B" w:rsidRPr="003252BF" w:rsidRDefault="009C797B" w:rsidP="006E20C1">
      <w:pPr>
        <w:jc w:val="both"/>
        <w:rPr>
          <w:b/>
          <w:bCs/>
          <w:lang w:val="ca-ES"/>
        </w:rPr>
      </w:pPr>
    </w:p>
    <w:p w14:paraId="5F09276C" w14:textId="6AAA8F6F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FC73D7" w:rsidRPr="003252BF">
        <w:rPr>
          <w:b/>
          <w:bCs/>
          <w:lang w:val="ca-ES"/>
        </w:rPr>
        <w:t>4</w:t>
      </w:r>
      <w:r w:rsidRPr="003252BF">
        <w:rPr>
          <w:lang w:val="ca-ES"/>
        </w:rPr>
        <w:t>- En una escala del 0-10 (0=Molt malament; 10=Perfectament) com qualificaria com els seus fills han aguantat el període de confinament estricte? (respongui per cada un dels seus fills)</w:t>
      </w:r>
    </w:p>
    <w:p w14:paraId="7D3A490D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Menor 1: |__|__|</w:t>
      </w:r>
    </w:p>
    <w:p w14:paraId="40116A5D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Menor 2: |__|__|</w:t>
      </w:r>
    </w:p>
    <w:p w14:paraId="772A4853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Menor 3: |__|__|</w:t>
      </w:r>
    </w:p>
    <w:p w14:paraId="2C25907D" w14:textId="77777777" w:rsidR="006E20C1" w:rsidRPr="003252BF" w:rsidRDefault="006E20C1" w:rsidP="006E20C1">
      <w:pPr>
        <w:jc w:val="both"/>
        <w:rPr>
          <w:lang w:val="ca-ES"/>
        </w:rPr>
      </w:pPr>
    </w:p>
    <w:p w14:paraId="3824DA76" w14:textId="3260A7EA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FC73D7" w:rsidRPr="003252BF">
        <w:rPr>
          <w:b/>
          <w:bCs/>
          <w:lang w:val="ca-ES"/>
        </w:rPr>
        <w:t>5</w:t>
      </w:r>
      <w:r w:rsidRPr="003252BF">
        <w:rPr>
          <w:lang w:val="ca-ES"/>
        </w:rPr>
        <w:t xml:space="preserve">- En una escala del 0-10 (0=Molt malament; 10=Perfectament) com qualificaria com els seus fills han aguantat el període de confinament més relaxat? (des del dia que es va permetre la sortida dels nens una hora al dia) </w:t>
      </w:r>
    </w:p>
    <w:p w14:paraId="78DDAC8B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(respongui per cada un dels seus fills)</w:t>
      </w:r>
    </w:p>
    <w:p w14:paraId="6B313BDE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Menor 1: |__|__|</w:t>
      </w:r>
    </w:p>
    <w:p w14:paraId="5AD298BA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Menor 2: |__|__|</w:t>
      </w:r>
    </w:p>
    <w:p w14:paraId="5C39F2C2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Menor 3: |__|__|</w:t>
      </w:r>
    </w:p>
    <w:p w14:paraId="3622D87D" w14:textId="77777777" w:rsidR="006E20C1" w:rsidRPr="003252BF" w:rsidRDefault="006E20C1" w:rsidP="006E20C1">
      <w:pPr>
        <w:jc w:val="both"/>
        <w:rPr>
          <w:lang w:val="ca-ES"/>
        </w:rPr>
      </w:pPr>
    </w:p>
    <w:p w14:paraId="71D80F58" w14:textId="77777777" w:rsidR="006E20C1" w:rsidRPr="003252BF" w:rsidRDefault="006E20C1" w:rsidP="006E20C1">
      <w:pPr>
        <w:jc w:val="both"/>
        <w:rPr>
          <w:lang w:val="ca-ES"/>
        </w:rPr>
      </w:pPr>
    </w:p>
    <w:p w14:paraId="08D19E4E" w14:textId="16A2A3FF" w:rsidR="006E20C1" w:rsidRPr="003252BF" w:rsidRDefault="006E20C1" w:rsidP="006E20C1">
      <w:pPr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803F50" w:rsidRPr="003252BF">
        <w:rPr>
          <w:b/>
          <w:bCs/>
          <w:lang w:val="ca-ES"/>
        </w:rPr>
        <w:t>1</w:t>
      </w:r>
      <w:r w:rsidR="00FC73D7" w:rsidRPr="003252BF">
        <w:rPr>
          <w:b/>
          <w:bCs/>
          <w:lang w:val="ca-ES"/>
        </w:rPr>
        <w:t>6</w:t>
      </w:r>
      <w:r w:rsidRPr="003252BF">
        <w:rPr>
          <w:lang w:val="ca-ES"/>
        </w:rPr>
        <w:t>- Tipus de dieta dels nens:</w:t>
      </w:r>
    </w:p>
    <w:p w14:paraId="6CB2C936" w14:textId="65ECF03F" w:rsidR="006E20C1" w:rsidRPr="003252BF" w:rsidRDefault="006E20C1" w:rsidP="006E20C1">
      <w:pPr>
        <w:rPr>
          <w:color w:val="000000"/>
          <w:lang w:val="ca-ES"/>
        </w:rPr>
      </w:pPr>
      <w:r w:rsidRPr="003252BF">
        <w:rPr>
          <w:lang w:val="ca-ES"/>
        </w:rPr>
        <w:t xml:space="preserve">Nen 1: </w:t>
      </w:r>
      <w:r w:rsidRPr="003252BF">
        <w:rPr>
          <w:lang w:val="ca-ES"/>
        </w:rPr>
        <w:tab/>
      </w:r>
      <w:r w:rsidR="003252BF" w:rsidRPr="003252BF">
        <w:rPr>
          <w:color w:val="000000"/>
          <w:lang w:val="ca-ES"/>
        </w:rPr>
        <w:t>Omnívora</w:t>
      </w:r>
      <w:r w:rsidRPr="003252BF">
        <w:rPr>
          <w:color w:val="000000"/>
          <w:lang w:val="ca-ES"/>
        </w:rPr>
        <w:t xml:space="preserve">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Vegetariana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</w:t>
      </w:r>
      <w:proofErr w:type="spellStart"/>
      <w:r w:rsidRPr="003252BF">
        <w:rPr>
          <w:color w:val="000000"/>
          <w:lang w:val="ca-ES"/>
        </w:rPr>
        <w:t>Vegana</w:t>
      </w:r>
      <w:proofErr w:type="spellEnd"/>
      <w:r w:rsidRPr="003252BF">
        <w:rPr>
          <w:color w:val="000000"/>
          <w:lang w:val="ca-ES"/>
        </w:rPr>
        <w:t xml:space="preserve">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21DE0345" w14:textId="460B7C84" w:rsidR="006E20C1" w:rsidRPr="003252BF" w:rsidRDefault="006E20C1" w:rsidP="006E20C1">
      <w:pPr>
        <w:rPr>
          <w:color w:val="000000"/>
          <w:lang w:val="ca-ES"/>
        </w:rPr>
      </w:pPr>
      <w:r w:rsidRPr="003252BF">
        <w:rPr>
          <w:lang w:val="ca-ES"/>
        </w:rPr>
        <w:t xml:space="preserve">Nen 2: </w:t>
      </w:r>
      <w:r w:rsidRPr="003252BF">
        <w:rPr>
          <w:lang w:val="ca-ES"/>
        </w:rPr>
        <w:tab/>
      </w:r>
      <w:r w:rsidR="003252BF" w:rsidRPr="003252BF">
        <w:rPr>
          <w:color w:val="000000"/>
          <w:lang w:val="ca-ES"/>
        </w:rPr>
        <w:t>Omnívora</w:t>
      </w:r>
      <w:r w:rsidRPr="003252BF">
        <w:rPr>
          <w:color w:val="000000"/>
          <w:lang w:val="ca-ES"/>
        </w:rPr>
        <w:t xml:space="preserve">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Vegetariana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</w:t>
      </w:r>
      <w:proofErr w:type="spellStart"/>
      <w:r w:rsidRPr="003252BF">
        <w:rPr>
          <w:color w:val="000000"/>
          <w:lang w:val="ca-ES"/>
        </w:rPr>
        <w:t>Vegana</w:t>
      </w:r>
      <w:proofErr w:type="spellEnd"/>
      <w:r w:rsidRPr="003252BF">
        <w:rPr>
          <w:color w:val="000000"/>
          <w:lang w:val="ca-ES"/>
        </w:rPr>
        <w:t xml:space="preserve">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5D304236" w14:textId="4DCC3BC7" w:rsidR="006E20C1" w:rsidRPr="003252BF" w:rsidRDefault="006E20C1" w:rsidP="006E20C1">
      <w:pPr>
        <w:rPr>
          <w:color w:val="000000"/>
          <w:lang w:val="ca-ES"/>
        </w:rPr>
      </w:pPr>
      <w:r w:rsidRPr="003252BF">
        <w:rPr>
          <w:lang w:val="ca-ES"/>
        </w:rPr>
        <w:t xml:space="preserve">Nen 3: </w:t>
      </w:r>
      <w:r w:rsidRPr="003252BF">
        <w:rPr>
          <w:lang w:val="ca-ES"/>
        </w:rPr>
        <w:tab/>
      </w:r>
      <w:r w:rsidR="003252BF" w:rsidRPr="003252BF">
        <w:rPr>
          <w:color w:val="000000"/>
          <w:lang w:val="ca-ES"/>
        </w:rPr>
        <w:t>Omnívora</w:t>
      </w:r>
      <w:r w:rsidRPr="003252BF">
        <w:rPr>
          <w:color w:val="000000"/>
          <w:lang w:val="ca-ES"/>
        </w:rPr>
        <w:t xml:space="preserve">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Vegetariana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</w:t>
      </w:r>
      <w:proofErr w:type="spellStart"/>
      <w:r w:rsidRPr="003252BF">
        <w:rPr>
          <w:color w:val="000000"/>
          <w:lang w:val="ca-ES"/>
        </w:rPr>
        <w:t>Vegana</w:t>
      </w:r>
      <w:proofErr w:type="spellEnd"/>
      <w:r w:rsidRPr="003252BF">
        <w:rPr>
          <w:color w:val="000000"/>
          <w:lang w:val="ca-ES"/>
        </w:rPr>
        <w:t xml:space="preserve">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1F68EAC9" w14:textId="77777777" w:rsidR="00B44F2F" w:rsidRPr="003252BF" w:rsidRDefault="00B44F2F" w:rsidP="00B44F2F">
      <w:pPr>
        <w:jc w:val="both"/>
        <w:rPr>
          <w:lang w:val="ca-ES"/>
        </w:rPr>
      </w:pPr>
    </w:p>
    <w:p w14:paraId="1703DA58" w14:textId="77777777" w:rsidR="00FA40F1" w:rsidRPr="003252BF" w:rsidRDefault="00FA40F1" w:rsidP="00FA40F1">
      <w:pPr>
        <w:jc w:val="both"/>
        <w:rPr>
          <w:b/>
          <w:bCs/>
          <w:lang w:val="ca-ES"/>
        </w:rPr>
      </w:pPr>
    </w:p>
    <w:p w14:paraId="09DC13BA" w14:textId="7FFEEB15" w:rsidR="00FA40F1" w:rsidRPr="003252BF" w:rsidRDefault="00FA40F1" w:rsidP="00FA40F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803F50" w:rsidRPr="003252BF">
        <w:rPr>
          <w:b/>
          <w:bCs/>
          <w:lang w:val="ca-ES"/>
        </w:rPr>
        <w:t>1</w:t>
      </w:r>
      <w:r w:rsidR="00FC73D7" w:rsidRPr="003252BF">
        <w:rPr>
          <w:b/>
          <w:bCs/>
          <w:lang w:val="ca-ES"/>
        </w:rPr>
        <w:t>7</w:t>
      </w:r>
      <w:r w:rsidRPr="003252BF">
        <w:rPr>
          <w:lang w:val="ca-ES"/>
        </w:rPr>
        <w:t xml:space="preserve">- Està satisfet/a de la formació acadèmica rebuda pels seus fills durant el període de confinament? </w:t>
      </w:r>
    </w:p>
    <w:p w14:paraId="5AED6B0F" w14:textId="77777777" w:rsidR="00FA40F1" w:rsidRPr="003252BF" w:rsidRDefault="00FA40F1" w:rsidP="00427BD5">
      <w:pPr>
        <w:pStyle w:val="Prrafodelista"/>
        <w:numPr>
          <w:ilvl w:val="0"/>
          <w:numId w:val="37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13109E5" w14:textId="77777777" w:rsidR="00FA40F1" w:rsidRPr="003252BF" w:rsidRDefault="00FA40F1" w:rsidP="00427BD5">
      <w:pPr>
        <w:pStyle w:val="Prrafodelista"/>
        <w:numPr>
          <w:ilvl w:val="0"/>
          <w:numId w:val="37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155822A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Per cada menor, valorar en una escala del 0-10 (0=Molt insatisfet, 10=totalment satisfet)</w:t>
      </w:r>
    </w:p>
    <w:p w14:paraId="386F5548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Menor 1: |__|__|</w:t>
      </w:r>
    </w:p>
    <w:p w14:paraId="222784B3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Menor 2: |__|__|</w:t>
      </w:r>
    </w:p>
    <w:p w14:paraId="611A7CD3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Menor 3: |__|__|</w:t>
      </w:r>
    </w:p>
    <w:p w14:paraId="50339486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Si</w:t>
      </w:r>
      <w:r w:rsidR="00F977EE" w:rsidRPr="003252BF">
        <w:rPr>
          <w:lang w:val="ca-ES"/>
        </w:rPr>
        <w:t xml:space="preserve"> u</w:t>
      </w:r>
      <w:r w:rsidRPr="003252BF">
        <w:rPr>
          <w:lang w:val="ca-ES"/>
        </w:rPr>
        <w:t>s plau, detalla les raons per la/les teva/es nota/es</w:t>
      </w:r>
    </w:p>
    <w:p w14:paraId="65D5CBC4" w14:textId="77777777" w:rsidR="006E20C1" w:rsidRPr="003252BF" w:rsidRDefault="006E20C1" w:rsidP="00B44F2F">
      <w:pPr>
        <w:jc w:val="both"/>
        <w:rPr>
          <w:lang w:val="ca-ES"/>
        </w:rPr>
      </w:pPr>
    </w:p>
    <w:p w14:paraId="55F71E68" w14:textId="77777777" w:rsidR="00F51D73" w:rsidRPr="003252BF" w:rsidRDefault="00F51D73">
      <w:pPr>
        <w:jc w:val="both"/>
        <w:rPr>
          <w:lang w:val="ca-ES"/>
        </w:rPr>
      </w:pPr>
    </w:p>
    <w:p w14:paraId="04564D75" w14:textId="77777777" w:rsidR="00F21983" w:rsidRPr="003252BF" w:rsidRDefault="00F21983" w:rsidP="00F21983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_______________________________________________________________________</w:t>
      </w:r>
    </w:p>
    <w:p w14:paraId="7DE63487" w14:textId="77777777" w:rsidR="00B44F2F" w:rsidRPr="003252BF" w:rsidRDefault="00B44F2F" w:rsidP="00B44F2F">
      <w:pPr>
        <w:jc w:val="both"/>
        <w:rPr>
          <w:highlight w:val="yellow"/>
          <w:lang w:val="ca-ES"/>
        </w:rPr>
      </w:pPr>
      <w:r w:rsidRPr="003252BF">
        <w:rPr>
          <w:b/>
          <w:bCs/>
          <w:highlight w:val="yellow"/>
          <w:lang w:val="ca-ES"/>
        </w:rPr>
        <w:t>Mòdul 2: 2.</w:t>
      </w:r>
      <w:r w:rsidRPr="003252BF">
        <w:rPr>
          <w:b/>
          <w:bCs/>
          <w:highlight w:val="yellow"/>
          <w:lang w:val="ca-ES"/>
        </w:rPr>
        <w:tab/>
        <w:t xml:space="preserve">Confinament i salut física, mental i emocional dels menors </w:t>
      </w:r>
    </w:p>
    <w:p w14:paraId="037A13A3" w14:textId="77777777" w:rsidR="00B44F2F" w:rsidRPr="003252BF" w:rsidRDefault="00B44F2F" w:rsidP="00B44F2F">
      <w:pPr>
        <w:jc w:val="both"/>
        <w:rPr>
          <w:color w:val="0070C0"/>
          <w:lang w:val="ca-ES"/>
        </w:rPr>
      </w:pPr>
      <w:r w:rsidRPr="003252BF">
        <w:rPr>
          <w:color w:val="0070C0"/>
          <w:highlight w:val="yellow"/>
          <w:lang w:val="ca-ES"/>
        </w:rPr>
        <w:t>(Versió de l’enquesta per menors adolescents</w:t>
      </w:r>
      <w:r w:rsidR="006E20C1" w:rsidRPr="003252BF">
        <w:rPr>
          <w:color w:val="0070C0"/>
          <w:highlight w:val="yellow"/>
          <w:lang w:val="ca-ES"/>
        </w:rPr>
        <w:t xml:space="preserve"> 12-16anys</w:t>
      </w:r>
      <w:r w:rsidRPr="003252BF">
        <w:rPr>
          <w:color w:val="0070C0"/>
          <w:highlight w:val="yellow"/>
          <w:lang w:val="ca-ES"/>
        </w:rPr>
        <w:t>)</w:t>
      </w:r>
    </w:p>
    <w:p w14:paraId="7D4FF99A" w14:textId="77777777" w:rsidR="006A47B3" w:rsidRPr="003252BF" w:rsidRDefault="006A47B3" w:rsidP="006E20C1">
      <w:pPr>
        <w:jc w:val="both"/>
        <w:rPr>
          <w:b/>
          <w:bCs/>
          <w:lang w:val="ca-ES"/>
        </w:rPr>
      </w:pPr>
    </w:p>
    <w:p w14:paraId="00277B4A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Pr="003252BF">
        <w:rPr>
          <w:lang w:val="ca-ES"/>
        </w:rPr>
        <w:t>- Durant el confinament estricte a casa, t’has sentit més irritable de lo habitual?</w:t>
      </w:r>
    </w:p>
    <w:p w14:paraId="05B1808E" w14:textId="77777777" w:rsidR="006E20C1" w:rsidRPr="003252BF" w:rsidRDefault="006E20C1" w:rsidP="00427BD5">
      <w:pPr>
        <w:pStyle w:val="Prrafodelista"/>
        <w:numPr>
          <w:ilvl w:val="0"/>
          <w:numId w:val="15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59D83AF" w14:textId="77777777" w:rsidR="006E20C1" w:rsidRPr="003252BF" w:rsidRDefault="006E20C1" w:rsidP="00427BD5">
      <w:pPr>
        <w:pStyle w:val="Prrafodelista"/>
        <w:numPr>
          <w:ilvl w:val="0"/>
          <w:numId w:val="15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06D185FD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Posa una nota a quant irritable t’has sentit (0=gens irritable; 10=molt irritable)</w:t>
      </w:r>
    </w:p>
    <w:p w14:paraId="2F0DEB0F" w14:textId="77777777" w:rsidR="006E20C1" w:rsidRPr="003252BF" w:rsidRDefault="006E20C1" w:rsidP="006E20C1">
      <w:pPr>
        <w:jc w:val="both"/>
        <w:rPr>
          <w:lang w:val="ca-ES"/>
        </w:rPr>
      </w:pPr>
    </w:p>
    <w:p w14:paraId="43FF6161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2</w:t>
      </w:r>
      <w:r w:rsidRPr="003252BF">
        <w:rPr>
          <w:lang w:val="ca-ES"/>
        </w:rPr>
        <w:t>- Durant el confinament estricte a casa, t’has sentit més trist de lo habitual?</w:t>
      </w:r>
    </w:p>
    <w:p w14:paraId="3747A014" w14:textId="77777777" w:rsidR="006E20C1" w:rsidRPr="003252BF" w:rsidRDefault="006E20C1" w:rsidP="00427BD5">
      <w:pPr>
        <w:pStyle w:val="Prrafodelista"/>
        <w:numPr>
          <w:ilvl w:val="0"/>
          <w:numId w:val="3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1D4F0F0" w14:textId="77777777" w:rsidR="006E20C1" w:rsidRPr="003252BF" w:rsidRDefault="006E20C1" w:rsidP="00427BD5">
      <w:pPr>
        <w:pStyle w:val="Prrafodelista"/>
        <w:numPr>
          <w:ilvl w:val="0"/>
          <w:numId w:val="3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12C0093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Posa una nota a quant trist t’has sentit (0=gens trist; 10=molt trist)</w:t>
      </w:r>
    </w:p>
    <w:p w14:paraId="401EFBFE" w14:textId="77777777" w:rsidR="006E20C1" w:rsidRPr="003252BF" w:rsidRDefault="006E20C1" w:rsidP="006E20C1">
      <w:pPr>
        <w:jc w:val="both"/>
        <w:rPr>
          <w:lang w:val="ca-ES"/>
        </w:rPr>
      </w:pPr>
    </w:p>
    <w:p w14:paraId="7FB60B06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3</w:t>
      </w:r>
      <w:r w:rsidRPr="003252BF">
        <w:rPr>
          <w:lang w:val="ca-ES"/>
        </w:rPr>
        <w:t>- Durant el confinament estricte a casa, t’has sentit més ansiós de lo habitual?</w:t>
      </w:r>
    </w:p>
    <w:p w14:paraId="05D1D786" w14:textId="77777777" w:rsidR="006E20C1" w:rsidRPr="003252BF" w:rsidRDefault="006E20C1" w:rsidP="00427BD5">
      <w:pPr>
        <w:pStyle w:val="Prrafodelista"/>
        <w:numPr>
          <w:ilvl w:val="0"/>
          <w:numId w:val="35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E45EA59" w14:textId="77777777" w:rsidR="006E20C1" w:rsidRPr="003252BF" w:rsidRDefault="006E20C1" w:rsidP="00427BD5">
      <w:pPr>
        <w:pStyle w:val="Prrafodelista"/>
        <w:numPr>
          <w:ilvl w:val="0"/>
          <w:numId w:val="35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B3C3ACA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Posa una nota a quant ansiós t’has sentit (0=gens ansiós; 10=molt ansiós)</w:t>
      </w:r>
    </w:p>
    <w:p w14:paraId="10A824C9" w14:textId="77777777" w:rsidR="006E20C1" w:rsidRPr="003252BF" w:rsidRDefault="006E20C1" w:rsidP="006E20C1">
      <w:pPr>
        <w:jc w:val="both"/>
        <w:rPr>
          <w:lang w:val="ca-ES"/>
        </w:rPr>
      </w:pPr>
    </w:p>
    <w:p w14:paraId="1D97FED9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4</w:t>
      </w:r>
      <w:r w:rsidRPr="003252BF">
        <w:rPr>
          <w:lang w:val="ca-ES"/>
        </w:rPr>
        <w:t xml:space="preserve">- Durant el confinament estricte a casa, has tingut problemes per dormir? </w:t>
      </w:r>
    </w:p>
    <w:p w14:paraId="6B189DC6" w14:textId="77777777" w:rsidR="006E20C1" w:rsidRPr="003252BF" w:rsidRDefault="006E20C1" w:rsidP="00427BD5">
      <w:pPr>
        <w:pStyle w:val="Prrafodelista"/>
        <w:numPr>
          <w:ilvl w:val="0"/>
          <w:numId w:val="45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2A69B80E" w14:textId="77777777" w:rsidR="006E20C1" w:rsidRPr="003252BF" w:rsidRDefault="006E20C1" w:rsidP="00427BD5">
      <w:pPr>
        <w:pStyle w:val="Prrafodelista"/>
        <w:numPr>
          <w:ilvl w:val="0"/>
          <w:numId w:val="45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4C6C621" w14:textId="3034C256" w:rsidR="006E20C1" w:rsidRPr="003252BF" w:rsidRDefault="003252BF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>
        <w:rPr>
          <w:lang w:val="ca-ES"/>
        </w:rPr>
        <w:t>í</w:t>
      </w:r>
      <w:r w:rsidRPr="003252BF">
        <w:rPr>
          <w:lang w:val="ca-ES"/>
        </w:rPr>
        <w:t xml:space="preserve">, </w:t>
      </w:r>
      <w:r w:rsidR="006E20C1" w:rsidRPr="003252BF">
        <w:rPr>
          <w:lang w:val="ca-ES"/>
        </w:rPr>
        <w:t xml:space="preserve">donar detalls </w:t>
      </w:r>
    </w:p>
    <w:p w14:paraId="48ABC00C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1. T’ha costat adormir-te</w:t>
      </w:r>
    </w:p>
    <w:p w14:paraId="7FF360F3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2. Has dormit més de lo habitual</w:t>
      </w:r>
    </w:p>
    <w:p w14:paraId="36DB4D41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3. Has tingut malsons</w:t>
      </w:r>
    </w:p>
    <w:p w14:paraId="162F7D93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4. T’ha despertat enmig de la nit</w:t>
      </w:r>
    </w:p>
    <w:p w14:paraId="36F12467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lastRenderedPageBreak/>
        <w:t>5. Altres (especificar) _________________________________________</w:t>
      </w:r>
    </w:p>
    <w:p w14:paraId="5C0E5F81" w14:textId="77777777" w:rsidR="00413A9D" w:rsidRPr="003252BF" w:rsidRDefault="00413A9D" w:rsidP="006E20C1">
      <w:pPr>
        <w:jc w:val="both"/>
        <w:rPr>
          <w:lang w:val="ca-ES"/>
        </w:rPr>
      </w:pPr>
    </w:p>
    <w:p w14:paraId="2E72BAC5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5</w:t>
      </w:r>
      <w:r w:rsidRPr="003252BF">
        <w:rPr>
          <w:lang w:val="ca-ES"/>
        </w:rPr>
        <w:t>- Durant el confinament estricte a casa, has tingut algun problema a l’hora de menjar</w:t>
      </w:r>
    </w:p>
    <w:p w14:paraId="0273E86B" w14:textId="77777777" w:rsidR="006E20C1" w:rsidRPr="003252BF" w:rsidRDefault="006E20C1" w:rsidP="00427BD5">
      <w:pPr>
        <w:pStyle w:val="Prrafodelista"/>
        <w:numPr>
          <w:ilvl w:val="0"/>
          <w:numId w:val="46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3A803F9" w14:textId="77777777" w:rsidR="006E20C1" w:rsidRPr="003252BF" w:rsidRDefault="006E20C1" w:rsidP="00427BD5">
      <w:pPr>
        <w:pStyle w:val="Prrafodelista"/>
        <w:numPr>
          <w:ilvl w:val="0"/>
          <w:numId w:val="46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4FAD3CA7" w14:textId="4E85C4AA" w:rsidR="006E20C1" w:rsidRPr="003252BF" w:rsidRDefault="003252BF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>
        <w:rPr>
          <w:lang w:val="ca-ES"/>
        </w:rPr>
        <w:t>í</w:t>
      </w:r>
      <w:r w:rsidRPr="003252BF">
        <w:rPr>
          <w:lang w:val="ca-ES"/>
        </w:rPr>
        <w:t xml:space="preserve">, </w:t>
      </w:r>
      <w:r w:rsidR="006E20C1" w:rsidRPr="003252BF">
        <w:rPr>
          <w:lang w:val="ca-ES"/>
        </w:rPr>
        <w:t>donar detalls</w:t>
      </w:r>
    </w:p>
    <w:p w14:paraId="43FCB14D" w14:textId="77777777" w:rsidR="006E20C1" w:rsidRPr="003252BF" w:rsidRDefault="006E20C1" w:rsidP="006E20C1">
      <w:pPr>
        <w:jc w:val="both"/>
        <w:rPr>
          <w:lang w:val="ca-ES"/>
        </w:rPr>
      </w:pPr>
    </w:p>
    <w:p w14:paraId="502AC09F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6</w:t>
      </w:r>
      <w:r w:rsidRPr="003252BF">
        <w:rPr>
          <w:lang w:val="ca-ES"/>
        </w:rPr>
        <w:t>- Durant el confinament estricte a casa, t’has aprimat?</w:t>
      </w:r>
    </w:p>
    <w:p w14:paraId="132C71F3" w14:textId="77777777" w:rsidR="006E20C1" w:rsidRPr="003252BF" w:rsidRDefault="006E20C1" w:rsidP="00427BD5">
      <w:pPr>
        <w:pStyle w:val="Prrafodelista"/>
        <w:numPr>
          <w:ilvl w:val="0"/>
          <w:numId w:val="47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2B1C371E" w14:textId="77777777" w:rsidR="006E20C1" w:rsidRPr="003252BF" w:rsidRDefault="006E20C1" w:rsidP="00427BD5">
      <w:pPr>
        <w:pStyle w:val="Prrafodelista"/>
        <w:numPr>
          <w:ilvl w:val="0"/>
          <w:numId w:val="47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47B4A72" w14:textId="77777777" w:rsidR="006E20C1" w:rsidRPr="003252BF" w:rsidRDefault="006E20C1" w:rsidP="006E20C1">
      <w:pPr>
        <w:jc w:val="both"/>
        <w:rPr>
          <w:lang w:val="ca-ES"/>
        </w:rPr>
      </w:pPr>
    </w:p>
    <w:p w14:paraId="38E3DB5F" w14:textId="77777777" w:rsidR="00803F50" w:rsidRPr="003252BF" w:rsidRDefault="00803F50" w:rsidP="00803F50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7</w:t>
      </w:r>
      <w:r w:rsidRPr="003252BF">
        <w:rPr>
          <w:lang w:val="ca-ES"/>
        </w:rPr>
        <w:t>- Durant el confinament estricte a casa, t’has engreixat?</w:t>
      </w:r>
    </w:p>
    <w:p w14:paraId="18638AFB" w14:textId="77777777" w:rsidR="00803F50" w:rsidRPr="003252BF" w:rsidRDefault="00803F50" w:rsidP="00427BD5">
      <w:pPr>
        <w:pStyle w:val="Prrafodelista"/>
        <w:numPr>
          <w:ilvl w:val="0"/>
          <w:numId w:val="5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DD76CE4" w14:textId="77777777" w:rsidR="00803F50" w:rsidRPr="003252BF" w:rsidRDefault="00803F50" w:rsidP="00427BD5">
      <w:pPr>
        <w:pStyle w:val="Prrafodelista"/>
        <w:numPr>
          <w:ilvl w:val="0"/>
          <w:numId w:val="5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0C793907" w14:textId="77777777" w:rsidR="00803F50" w:rsidRPr="003252BF" w:rsidRDefault="00803F50" w:rsidP="006E20C1">
      <w:pPr>
        <w:jc w:val="both"/>
        <w:rPr>
          <w:lang w:val="ca-ES"/>
        </w:rPr>
      </w:pPr>
    </w:p>
    <w:p w14:paraId="218D7EFD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803F50" w:rsidRPr="003252BF">
        <w:rPr>
          <w:b/>
          <w:bCs/>
          <w:lang w:val="ca-ES"/>
        </w:rPr>
        <w:t>8</w:t>
      </w:r>
      <w:r w:rsidRPr="003252BF">
        <w:rPr>
          <w:lang w:val="ca-ES"/>
        </w:rPr>
        <w:t>- Durant el confinament estricte a casa, has tingut qualsevol altre trastorn del estat emocional, psicològic o mental?</w:t>
      </w:r>
    </w:p>
    <w:p w14:paraId="4C4D614A" w14:textId="77777777" w:rsidR="006E20C1" w:rsidRPr="003252BF" w:rsidRDefault="006E20C1" w:rsidP="00427BD5">
      <w:pPr>
        <w:pStyle w:val="Prrafodelista"/>
        <w:numPr>
          <w:ilvl w:val="0"/>
          <w:numId w:val="4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4F9A2242" w14:textId="77777777" w:rsidR="006E20C1" w:rsidRPr="003252BF" w:rsidRDefault="006E20C1" w:rsidP="00427BD5">
      <w:pPr>
        <w:pStyle w:val="Prrafodelista"/>
        <w:numPr>
          <w:ilvl w:val="0"/>
          <w:numId w:val="4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72117AA" w14:textId="4E813A38" w:rsidR="006E20C1" w:rsidRPr="003252BF" w:rsidRDefault="003252BF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>
        <w:rPr>
          <w:lang w:val="ca-ES"/>
        </w:rPr>
        <w:t>í</w:t>
      </w:r>
      <w:r w:rsidRPr="003252BF">
        <w:rPr>
          <w:lang w:val="ca-ES"/>
        </w:rPr>
        <w:t xml:space="preserve">, </w:t>
      </w:r>
      <w:r w:rsidR="006E20C1" w:rsidRPr="003252BF">
        <w:rPr>
          <w:lang w:val="ca-ES"/>
        </w:rPr>
        <w:t>donar detalls</w:t>
      </w:r>
    </w:p>
    <w:p w14:paraId="7B95BEDA" w14:textId="77777777" w:rsidR="006E20C1" w:rsidRPr="003252BF" w:rsidRDefault="006E20C1" w:rsidP="006E20C1">
      <w:pPr>
        <w:jc w:val="both"/>
        <w:rPr>
          <w:lang w:val="ca-ES"/>
        </w:rPr>
      </w:pPr>
    </w:p>
    <w:p w14:paraId="3AC7B931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803F50" w:rsidRPr="003252BF">
        <w:rPr>
          <w:b/>
          <w:bCs/>
          <w:lang w:val="ca-ES"/>
        </w:rPr>
        <w:t>9</w:t>
      </w:r>
      <w:r w:rsidRPr="003252BF">
        <w:rPr>
          <w:lang w:val="ca-ES"/>
        </w:rPr>
        <w:t>- Durant el confinament estricte a casa, has pogut fer algun tipus de esport?</w:t>
      </w:r>
    </w:p>
    <w:p w14:paraId="1B185A5B" w14:textId="77777777" w:rsidR="006E20C1" w:rsidRPr="003252BF" w:rsidRDefault="006E20C1" w:rsidP="00427BD5">
      <w:pPr>
        <w:pStyle w:val="Prrafodelista"/>
        <w:numPr>
          <w:ilvl w:val="0"/>
          <w:numId w:val="4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04F0876" w14:textId="77777777" w:rsidR="006E20C1" w:rsidRPr="003252BF" w:rsidRDefault="006E20C1" w:rsidP="00427BD5">
      <w:pPr>
        <w:pStyle w:val="Prrafodelista"/>
        <w:numPr>
          <w:ilvl w:val="0"/>
          <w:numId w:val="4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43046192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lang w:val="ca-ES"/>
        </w:rPr>
        <w:t>Temps dedicat per dia |__|__| Hores</w:t>
      </w:r>
    </w:p>
    <w:p w14:paraId="1A1FFB8D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lang w:val="ca-ES"/>
        </w:rPr>
        <w:t>Tipus esport (camp obert)</w:t>
      </w:r>
    </w:p>
    <w:p w14:paraId="58021E12" w14:textId="77777777" w:rsidR="009B2064" w:rsidRPr="003252BF" w:rsidRDefault="009B2064" w:rsidP="006E20C1">
      <w:pPr>
        <w:jc w:val="both"/>
        <w:rPr>
          <w:lang w:val="ca-ES"/>
        </w:rPr>
      </w:pPr>
    </w:p>
    <w:p w14:paraId="64488E2D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0</w:t>
      </w:r>
      <w:r w:rsidRPr="003252BF">
        <w:rPr>
          <w:lang w:val="ca-ES"/>
        </w:rPr>
        <w:t>- Quin temps has dedicat durant el confinament estricte a casa a les pantalles? (sense comptar activitats relacionades amb escola online)</w:t>
      </w:r>
    </w:p>
    <w:p w14:paraId="4E8334EE" w14:textId="77777777" w:rsidR="009B2064" w:rsidRPr="003252BF" w:rsidRDefault="009B2064" w:rsidP="009B2064">
      <w:pPr>
        <w:jc w:val="both"/>
        <w:rPr>
          <w:lang w:val="ca-ES"/>
        </w:rPr>
      </w:pPr>
    </w:p>
    <w:p w14:paraId="1A926D79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&lt;1 hora al dia</w:t>
      </w:r>
    </w:p>
    <w:p w14:paraId="7E7E7AB8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1-&lt;3 hores al dia</w:t>
      </w:r>
    </w:p>
    <w:p w14:paraId="5536D4C9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3-5 hores al dia</w:t>
      </w:r>
    </w:p>
    <w:p w14:paraId="338E0B3F" w14:textId="77777777" w:rsidR="009B2064" w:rsidRPr="003252BF" w:rsidRDefault="009B2064" w:rsidP="003845D9">
      <w:pPr>
        <w:pStyle w:val="Prrafodelista"/>
        <w:numPr>
          <w:ilvl w:val="0"/>
          <w:numId w:val="73"/>
        </w:numPr>
        <w:jc w:val="both"/>
        <w:rPr>
          <w:lang w:val="ca-ES"/>
        </w:rPr>
      </w:pPr>
      <w:r w:rsidRPr="003252BF">
        <w:rPr>
          <w:lang w:val="ca-ES"/>
        </w:rPr>
        <w:t>&gt;5 hores al dia</w:t>
      </w:r>
    </w:p>
    <w:p w14:paraId="6B523CC3" w14:textId="77777777" w:rsidR="009B2064" w:rsidRPr="003252BF" w:rsidRDefault="009B2064" w:rsidP="006E20C1">
      <w:pPr>
        <w:jc w:val="both"/>
        <w:rPr>
          <w:lang w:val="ca-ES"/>
        </w:rPr>
      </w:pPr>
    </w:p>
    <w:p w14:paraId="4CF1EC9D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1</w:t>
      </w:r>
      <w:r w:rsidRPr="003252BF">
        <w:rPr>
          <w:lang w:val="ca-ES"/>
        </w:rPr>
        <w:t xml:space="preserve">- Durant el confinament estricte a casa, has dedicat més o menys temps a les següents activitats que de manera habitual? </w:t>
      </w:r>
    </w:p>
    <w:p w14:paraId="780F32E6" w14:textId="77777777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port: </w:t>
      </w:r>
    </w:p>
    <w:p w14:paraId="7A20A906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5201349A" w14:textId="77777777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Videojocs: </w:t>
      </w:r>
    </w:p>
    <w:p w14:paraId="134BE7AB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620337ED" w14:textId="77777777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Lectura: </w:t>
      </w:r>
    </w:p>
    <w:p w14:paraId="308570C4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0A43D7BD" w14:textId="77777777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coltar música: </w:t>
      </w:r>
    </w:p>
    <w:p w14:paraId="67B81A8A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1CDF18C5" w14:textId="68650278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Ús de </w:t>
      </w:r>
      <w:r w:rsidR="003252BF" w:rsidRPr="003252BF">
        <w:rPr>
          <w:b/>
          <w:bCs/>
          <w:lang w:val="ca-ES"/>
        </w:rPr>
        <w:t>telèfon</w:t>
      </w:r>
      <w:r w:rsidRPr="003252BF">
        <w:rPr>
          <w:b/>
          <w:bCs/>
          <w:lang w:val="ca-ES"/>
        </w:rPr>
        <w:t xml:space="preserve">: </w:t>
      </w:r>
    </w:p>
    <w:p w14:paraId="35C601FA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lang w:val="ca-ES"/>
        </w:rPr>
        <w:lastRenderedPageBreak/>
        <w:t>1. Menys temps del habitual; 2. Igual que sempre; 3. Més temps del habitual</w:t>
      </w:r>
    </w:p>
    <w:p w14:paraId="0846A772" w14:textId="44440D5E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Continguts audiovisuals online</w:t>
      </w:r>
      <w:r w:rsidR="00F2574A" w:rsidRPr="003252BF">
        <w:rPr>
          <w:b/>
          <w:bCs/>
          <w:lang w:val="ca-ES"/>
        </w:rPr>
        <w:t>/televisió</w:t>
      </w:r>
    </w:p>
    <w:p w14:paraId="199268CE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0CB56A4" w14:textId="77777777" w:rsidR="009C797B" w:rsidRPr="003252BF" w:rsidRDefault="009C797B" w:rsidP="006E20C1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Xarxes socials: </w:t>
      </w:r>
    </w:p>
    <w:p w14:paraId="33C7A713" w14:textId="77777777" w:rsidR="009C797B" w:rsidRPr="003252BF" w:rsidRDefault="009C797B" w:rsidP="006E20C1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78D5AA5B" w14:textId="77777777" w:rsidR="00F2574A" w:rsidRPr="003252BF" w:rsidRDefault="00F2574A" w:rsidP="00F2574A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Temps de joc (Manualitats, jocs de taula etc.)</w:t>
      </w:r>
    </w:p>
    <w:p w14:paraId="37F55F1E" w14:textId="7777777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0D61410C" w14:textId="77777777" w:rsidR="009C797B" w:rsidRPr="003252BF" w:rsidRDefault="009C797B" w:rsidP="006E20C1">
      <w:pPr>
        <w:jc w:val="both"/>
        <w:rPr>
          <w:lang w:val="ca-ES"/>
        </w:rPr>
      </w:pPr>
    </w:p>
    <w:p w14:paraId="6709253A" w14:textId="77777777" w:rsidR="009C797B" w:rsidRPr="003252BF" w:rsidRDefault="009C797B" w:rsidP="006E20C1">
      <w:pPr>
        <w:jc w:val="both"/>
        <w:rPr>
          <w:lang w:val="ca-ES"/>
        </w:rPr>
      </w:pPr>
    </w:p>
    <w:p w14:paraId="64E600ED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803F50" w:rsidRPr="003252BF">
        <w:rPr>
          <w:b/>
          <w:bCs/>
          <w:lang w:val="ca-ES"/>
        </w:rPr>
        <w:t>1</w:t>
      </w:r>
      <w:r w:rsidR="009C797B" w:rsidRPr="003252BF">
        <w:rPr>
          <w:b/>
          <w:bCs/>
          <w:lang w:val="ca-ES"/>
        </w:rPr>
        <w:t>2</w:t>
      </w:r>
      <w:r w:rsidRPr="003252BF">
        <w:rPr>
          <w:lang w:val="ca-ES"/>
        </w:rPr>
        <w:t xml:space="preserve">- En una escala del 0-10 (0=Molt malament; 10=Perfectament) com qualificaries que has aguantat el període de confinament estricte? </w:t>
      </w:r>
    </w:p>
    <w:p w14:paraId="66BE82A6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35A7127E" w14:textId="77777777" w:rsidR="006E20C1" w:rsidRPr="003252BF" w:rsidRDefault="006E20C1" w:rsidP="006E20C1">
      <w:pPr>
        <w:jc w:val="both"/>
        <w:rPr>
          <w:lang w:val="ca-ES"/>
        </w:rPr>
      </w:pPr>
    </w:p>
    <w:p w14:paraId="657D2CBC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C797B" w:rsidRPr="003252BF">
        <w:rPr>
          <w:b/>
          <w:bCs/>
          <w:lang w:val="ca-ES"/>
        </w:rPr>
        <w:t>3</w:t>
      </w:r>
      <w:r w:rsidRPr="003252BF">
        <w:rPr>
          <w:lang w:val="ca-ES"/>
        </w:rPr>
        <w:t xml:space="preserve">- En una escala del 0-10 (0=Molt malament; 10=Perfectament) com qualificaries que has aguantat el període de confinament més relaxat? </w:t>
      </w:r>
    </w:p>
    <w:p w14:paraId="0E2A14A6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7F66CA71" w14:textId="77777777" w:rsidR="006E20C1" w:rsidRPr="003252BF" w:rsidRDefault="006E20C1" w:rsidP="006E20C1">
      <w:pPr>
        <w:jc w:val="both"/>
        <w:rPr>
          <w:lang w:val="ca-ES"/>
        </w:rPr>
      </w:pPr>
    </w:p>
    <w:p w14:paraId="25713C5A" w14:textId="77777777" w:rsidR="006E20C1" w:rsidRPr="003252BF" w:rsidRDefault="006E20C1" w:rsidP="006E20C1">
      <w:pPr>
        <w:jc w:val="both"/>
        <w:rPr>
          <w:lang w:val="ca-ES"/>
        </w:rPr>
      </w:pPr>
    </w:p>
    <w:p w14:paraId="0425005F" w14:textId="77777777" w:rsidR="006E20C1" w:rsidRPr="003252BF" w:rsidRDefault="006E20C1" w:rsidP="006E20C1">
      <w:pPr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1</w:t>
      </w:r>
      <w:r w:rsidR="009C797B" w:rsidRPr="003252BF">
        <w:rPr>
          <w:b/>
          <w:bCs/>
          <w:lang w:val="ca-ES"/>
        </w:rPr>
        <w:t>4</w:t>
      </w:r>
      <w:r w:rsidRPr="003252BF">
        <w:rPr>
          <w:lang w:val="ca-ES"/>
        </w:rPr>
        <w:t>- Com definiries el teu tipus de dieta?</w:t>
      </w:r>
    </w:p>
    <w:p w14:paraId="1A8BEE6B" w14:textId="16AAE275" w:rsidR="006E20C1" w:rsidRPr="003252BF" w:rsidRDefault="003252BF" w:rsidP="006E20C1">
      <w:pPr>
        <w:rPr>
          <w:color w:val="000000"/>
          <w:lang w:val="ca-ES"/>
        </w:rPr>
      </w:pPr>
      <w:r w:rsidRPr="003252BF">
        <w:rPr>
          <w:color w:val="000000"/>
          <w:lang w:val="ca-ES"/>
        </w:rPr>
        <w:t>Omnívora</w:t>
      </w:r>
      <w:r w:rsidR="006E20C1" w:rsidRPr="003252BF">
        <w:rPr>
          <w:color w:val="000000"/>
          <w:lang w:val="ca-ES"/>
        </w:rPr>
        <w:t xml:space="preserve">  </w:t>
      </w:r>
      <w:r w:rsidR="006E20C1"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E20C1"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="006E20C1" w:rsidRPr="003252BF">
        <w:rPr>
          <w:color w:val="000000"/>
          <w:lang w:val="ca-ES"/>
        </w:rPr>
        <w:fldChar w:fldCharType="end"/>
      </w:r>
      <w:r w:rsidR="006E20C1" w:rsidRPr="003252BF">
        <w:rPr>
          <w:color w:val="000000"/>
          <w:lang w:val="ca-ES"/>
        </w:rPr>
        <w:t xml:space="preserve">    Vegetariana  </w:t>
      </w:r>
      <w:r w:rsidR="006E20C1"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E20C1"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="006E20C1" w:rsidRPr="003252BF">
        <w:rPr>
          <w:color w:val="000000"/>
          <w:lang w:val="ca-ES"/>
        </w:rPr>
        <w:fldChar w:fldCharType="end"/>
      </w:r>
      <w:r w:rsidR="006E20C1" w:rsidRPr="003252BF">
        <w:rPr>
          <w:color w:val="000000"/>
          <w:lang w:val="ca-ES"/>
        </w:rPr>
        <w:t xml:space="preserve">    </w:t>
      </w:r>
      <w:proofErr w:type="spellStart"/>
      <w:r w:rsidR="006E20C1" w:rsidRPr="003252BF">
        <w:rPr>
          <w:color w:val="000000"/>
          <w:lang w:val="ca-ES"/>
        </w:rPr>
        <w:t>Vegana</w:t>
      </w:r>
      <w:proofErr w:type="spellEnd"/>
      <w:r w:rsidR="006E20C1" w:rsidRPr="003252BF">
        <w:rPr>
          <w:color w:val="000000"/>
          <w:lang w:val="ca-ES"/>
        </w:rPr>
        <w:t xml:space="preserve"> </w:t>
      </w:r>
      <w:r w:rsidR="006E20C1"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E20C1"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="006E20C1" w:rsidRPr="003252BF">
        <w:rPr>
          <w:color w:val="000000"/>
          <w:lang w:val="ca-ES"/>
        </w:rPr>
        <w:fldChar w:fldCharType="end"/>
      </w:r>
    </w:p>
    <w:p w14:paraId="0546314D" w14:textId="77777777" w:rsidR="00B44F2F" w:rsidRPr="003252BF" w:rsidRDefault="00B44F2F">
      <w:pPr>
        <w:jc w:val="both"/>
        <w:rPr>
          <w:lang w:val="ca-ES"/>
        </w:rPr>
      </w:pPr>
    </w:p>
    <w:p w14:paraId="70DE13D0" w14:textId="77777777" w:rsidR="00FA40F1" w:rsidRPr="003252BF" w:rsidRDefault="00FA40F1" w:rsidP="00FA40F1">
      <w:pPr>
        <w:jc w:val="both"/>
        <w:rPr>
          <w:b/>
          <w:bCs/>
          <w:lang w:val="ca-ES"/>
        </w:rPr>
      </w:pPr>
    </w:p>
    <w:p w14:paraId="12AAFF49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C797B" w:rsidRPr="003252BF">
        <w:rPr>
          <w:b/>
          <w:bCs/>
          <w:lang w:val="ca-ES"/>
        </w:rPr>
        <w:t>5</w:t>
      </w:r>
      <w:r w:rsidRPr="003252BF">
        <w:rPr>
          <w:lang w:val="ca-ES"/>
        </w:rPr>
        <w:t xml:space="preserve">- Estàs satisfet/a de la formació acadèmica rebuda durant el període de confinament? </w:t>
      </w:r>
    </w:p>
    <w:p w14:paraId="45105C93" w14:textId="77777777" w:rsidR="00FA40F1" w:rsidRPr="003252BF" w:rsidRDefault="00FA40F1" w:rsidP="00427BD5">
      <w:pPr>
        <w:pStyle w:val="Prrafodelista"/>
        <w:numPr>
          <w:ilvl w:val="0"/>
          <w:numId w:val="3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FBC5111" w14:textId="77777777" w:rsidR="00FA40F1" w:rsidRPr="003252BF" w:rsidRDefault="00FA40F1" w:rsidP="00427BD5">
      <w:pPr>
        <w:pStyle w:val="Prrafodelista"/>
        <w:numPr>
          <w:ilvl w:val="0"/>
          <w:numId w:val="3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167EAE9A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Valora en una escala del 0-10 (0=Molt insatisfet, 10=totalment satisfet)</w:t>
      </w:r>
    </w:p>
    <w:p w14:paraId="14FD10FB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4B812827" w14:textId="77777777" w:rsidR="00F21983" w:rsidRPr="003252BF" w:rsidRDefault="00FA40F1" w:rsidP="00B44F2F">
      <w:pPr>
        <w:jc w:val="both"/>
        <w:rPr>
          <w:lang w:val="ca-ES"/>
        </w:rPr>
      </w:pPr>
      <w:r w:rsidRPr="003252BF">
        <w:rPr>
          <w:lang w:val="ca-ES"/>
        </w:rPr>
        <w:t>Si</w:t>
      </w:r>
      <w:r w:rsidR="009C797B" w:rsidRPr="003252BF">
        <w:rPr>
          <w:lang w:val="ca-ES"/>
        </w:rPr>
        <w:t xml:space="preserve"> u</w:t>
      </w:r>
      <w:r w:rsidRPr="003252BF">
        <w:rPr>
          <w:lang w:val="ca-ES"/>
        </w:rPr>
        <w:t>s plau, detalla les raons per la teva nota, i digues que t’agradaria que s’hagués fet diferent</w:t>
      </w:r>
    </w:p>
    <w:p w14:paraId="34EE3823" w14:textId="77777777" w:rsidR="00FA40F1" w:rsidRPr="003252BF" w:rsidRDefault="00FA40F1" w:rsidP="00B44F2F">
      <w:pPr>
        <w:jc w:val="both"/>
        <w:rPr>
          <w:lang w:val="ca-ES"/>
        </w:rPr>
      </w:pPr>
    </w:p>
    <w:p w14:paraId="31EC53A2" w14:textId="77777777" w:rsidR="009B3534" w:rsidRPr="003252BF" w:rsidRDefault="009B3534" w:rsidP="009B3534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C797B" w:rsidRPr="003252BF">
        <w:rPr>
          <w:b/>
          <w:bCs/>
          <w:lang w:val="ca-ES"/>
        </w:rPr>
        <w:t>6</w:t>
      </w:r>
      <w:r w:rsidRPr="003252BF">
        <w:rPr>
          <w:lang w:val="ca-ES"/>
        </w:rPr>
        <w:t xml:space="preserve">- </w:t>
      </w:r>
      <w:r w:rsidR="009C797B" w:rsidRPr="003252BF">
        <w:rPr>
          <w:lang w:val="ca-ES"/>
        </w:rPr>
        <w:t>Què</w:t>
      </w:r>
      <w:r w:rsidRPr="003252BF">
        <w:rPr>
          <w:lang w:val="ca-ES"/>
        </w:rPr>
        <w:t xml:space="preserve"> és el que més t’ha agradat i el que menys durant el confinament? </w:t>
      </w:r>
    </w:p>
    <w:p w14:paraId="52513B2D" w14:textId="77777777" w:rsidR="009B3534" w:rsidRPr="003252BF" w:rsidRDefault="009B3534" w:rsidP="009B3534">
      <w:pPr>
        <w:jc w:val="both"/>
        <w:rPr>
          <w:lang w:val="ca-ES"/>
        </w:rPr>
      </w:pPr>
      <w:r w:rsidRPr="003252BF">
        <w:rPr>
          <w:lang w:val="ca-ES"/>
        </w:rPr>
        <w:t>Més:</w:t>
      </w:r>
    </w:p>
    <w:p w14:paraId="11581893" w14:textId="77777777" w:rsidR="009B3534" w:rsidRPr="003252BF" w:rsidRDefault="009B3534" w:rsidP="009B3534">
      <w:pPr>
        <w:jc w:val="both"/>
        <w:rPr>
          <w:lang w:val="ca-ES"/>
        </w:rPr>
      </w:pPr>
      <w:r w:rsidRPr="003252BF">
        <w:rPr>
          <w:lang w:val="ca-ES"/>
        </w:rPr>
        <w:t xml:space="preserve">Menys: </w:t>
      </w:r>
    </w:p>
    <w:p w14:paraId="7BB3701A" w14:textId="77777777" w:rsidR="00FA40F1" w:rsidRPr="003252BF" w:rsidRDefault="00FA40F1" w:rsidP="00B44F2F">
      <w:pPr>
        <w:jc w:val="both"/>
        <w:rPr>
          <w:lang w:val="ca-ES"/>
        </w:rPr>
      </w:pPr>
    </w:p>
    <w:p w14:paraId="2DE09832" w14:textId="77777777" w:rsidR="00AF1FDB" w:rsidRPr="003252BF" w:rsidRDefault="00AF1FDB" w:rsidP="00B44F2F">
      <w:pPr>
        <w:jc w:val="both"/>
        <w:rPr>
          <w:b/>
          <w:bCs/>
          <w:lang w:val="ca-ES"/>
        </w:rPr>
      </w:pPr>
    </w:p>
    <w:p w14:paraId="1C3B8EA8" w14:textId="77777777" w:rsidR="00F21983" w:rsidRPr="003252BF" w:rsidRDefault="00F21983" w:rsidP="00F21983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_______________________________________________________________________</w:t>
      </w:r>
    </w:p>
    <w:p w14:paraId="33DC8A5D" w14:textId="77777777" w:rsidR="00B44F2F" w:rsidRPr="003252BF" w:rsidRDefault="00B44F2F" w:rsidP="00B44F2F">
      <w:pPr>
        <w:jc w:val="both"/>
        <w:rPr>
          <w:highlight w:val="yellow"/>
          <w:lang w:val="ca-ES"/>
        </w:rPr>
      </w:pPr>
      <w:r w:rsidRPr="003252BF">
        <w:rPr>
          <w:b/>
          <w:bCs/>
          <w:highlight w:val="yellow"/>
          <w:lang w:val="ca-ES"/>
        </w:rPr>
        <w:t>Mòdul 2: 3.</w:t>
      </w:r>
      <w:r w:rsidRPr="003252BF">
        <w:rPr>
          <w:b/>
          <w:bCs/>
          <w:highlight w:val="yellow"/>
          <w:lang w:val="ca-ES"/>
        </w:rPr>
        <w:tab/>
        <w:t xml:space="preserve">Confinament i salut física, mental i emocional dels menors </w:t>
      </w:r>
    </w:p>
    <w:p w14:paraId="2EB4E8A1" w14:textId="77777777" w:rsidR="00B44F2F" w:rsidRPr="003252BF" w:rsidRDefault="00B44F2F">
      <w:pPr>
        <w:jc w:val="both"/>
        <w:rPr>
          <w:color w:val="0070C0"/>
          <w:lang w:val="ca-ES"/>
        </w:rPr>
      </w:pPr>
      <w:r w:rsidRPr="003252BF">
        <w:rPr>
          <w:color w:val="0070C0"/>
          <w:highlight w:val="yellow"/>
          <w:lang w:val="ca-ES"/>
        </w:rPr>
        <w:t xml:space="preserve">(Versió de l’enquesta per menors </w:t>
      </w:r>
      <w:r w:rsidR="00CA4908" w:rsidRPr="003252BF">
        <w:rPr>
          <w:color w:val="0070C0"/>
          <w:highlight w:val="yellow"/>
          <w:lang w:val="ca-ES"/>
        </w:rPr>
        <w:t xml:space="preserve">no adolescents </w:t>
      </w:r>
      <w:r w:rsidR="008C193D" w:rsidRPr="003252BF">
        <w:rPr>
          <w:color w:val="0070C0"/>
          <w:highlight w:val="yellow"/>
          <w:lang w:val="ca-ES"/>
        </w:rPr>
        <w:t>7</w:t>
      </w:r>
      <w:r w:rsidR="006E20C1" w:rsidRPr="003252BF">
        <w:rPr>
          <w:color w:val="0070C0"/>
          <w:highlight w:val="yellow"/>
          <w:lang w:val="ca-ES"/>
        </w:rPr>
        <w:t>-11a</w:t>
      </w:r>
      <w:r w:rsidR="00CA4908" w:rsidRPr="003252BF">
        <w:rPr>
          <w:color w:val="0070C0"/>
          <w:highlight w:val="yellow"/>
          <w:lang w:val="ca-ES"/>
        </w:rPr>
        <w:t>)</w:t>
      </w:r>
    </w:p>
    <w:p w14:paraId="6D4D2FF8" w14:textId="77777777" w:rsidR="006A47B3" w:rsidRPr="003252BF" w:rsidRDefault="006A47B3" w:rsidP="006E20C1">
      <w:pPr>
        <w:jc w:val="both"/>
        <w:rPr>
          <w:b/>
          <w:bCs/>
          <w:lang w:val="ca-ES"/>
        </w:rPr>
      </w:pPr>
    </w:p>
    <w:p w14:paraId="453621DF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Pr="003252BF">
        <w:rPr>
          <w:lang w:val="ca-ES"/>
        </w:rPr>
        <w:t>- Durant el confinament estricte a casa, t’has sentit més irritable de lo habitual?</w:t>
      </w:r>
    </w:p>
    <w:p w14:paraId="48BE4DB0" w14:textId="77777777" w:rsidR="006E20C1" w:rsidRPr="003252BF" w:rsidRDefault="006E20C1" w:rsidP="00427BD5">
      <w:pPr>
        <w:pStyle w:val="Prrafodelista"/>
        <w:numPr>
          <w:ilvl w:val="0"/>
          <w:numId w:val="52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47B7456F" w14:textId="77777777" w:rsidR="006E20C1" w:rsidRPr="003252BF" w:rsidRDefault="006E20C1" w:rsidP="00427BD5">
      <w:pPr>
        <w:pStyle w:val="Prrafodelista"/>
        <w:numPr>
          <w:ilvl w:val="0"/>
          <w:numId w:val="52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CEF8DC3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Posa una nota a quant irritable t’has sentit (0=gens irritable; 10=molt irritable)</w:t>
      </w:r>
    </w:p>
    <w:p w14:paraId="6D1E54E5" w14:textId="77777777" w:rsidR="006E20C1" w:rsidRPr="003252BF" w:rsidRDefault="006E20C1" w:rsidP="006E20C1">
      <w:pPr>
        <w:jc w:val="both"/>
        <w:rPr>
          <w:lang w:val="ca-ES"/>
        </w:rPr>
      </w:pPr>
    </w:p>
    <w:p w14:paraId="3FABB3FA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2</w:t>
      </w:r>
      <w:r w:rsidRPr="003252BF">
        <w:rPr>
          <w:lang w:val="ca-ES"/>
        </w:rPr>
        <w:t>- Durant el confinament estricte a casa, t’has sentit més trist de lo habitual?</w:t>
      </w:r>
    </w:p>
    <w:p w14:paraId="39244F1E" w14:textId="77777777" w:rsidR="006E20C1" w:rsidRPr="003252BF" w:rsidRDefault="006E20C1" w:rsidP="00427BD5">
      <w:pPr>
        <w:pStyle w:val="Prrafodelista"/>
        <w:numPr>
          <w:ilvl w:val="0"/>
          <w:numId w:val="53"/>
        </w:numPr>
        <w:jc w:val="both"/>
        <w:rPr>
          <w:lang w:val="ca-ES"/>
        </w:rPr>
      </w:pPr>
      <w:r w:rsidRPr="003252BF">
        <w:rPr>
          <w:lang w:val="ca-ES"/>
        </w:rPr>
        <w:lastRenderedPageBreak/>
        <w:t>Sí</w:t>
      </w:r>
    </w:p>
    <w:p w14:paraId="40FC0ECF" w14:textId="77777777" w:rsidR="006E20C1" w:rsidRPr="003252BF" w:rsidRDefault="006E20C1" w:rsidP="00427BD5">
      <w:pPr>
        <w:pStyle w:val="Prrafodelista"/>
        <w:numPr>
          <w:ilvl w:val="0"/>
          <w:numId w:val="53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0D0FE08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Posa una nota a quant trist t’has sentit (0=gens trist; 10=molt trist)</w:t>
      </w:r>
    </w:p>
    <w:p w14:paraId="0CAE42CA" w14:textId="77777777" w:rsidR="006E20C1" w:rsidRPr="003252BF" w:rsidRDefault="006E20C1" w:rsidP="006E20C1">
      <w:pPr>
        <w:jc w:val="both"/>
        <w:rPr>
          <w:lang w:val="ca-ES"/>
        </w:rPr>
      </w:pPr>
    </w:p>
    <w:p w14:paraId="1444F69C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3</w:t>
      </w:r>
      <w:r w:rsidRPr="003252BF">
        <w:rPr>
          <w:lang w:val="ca-ES"/>
        </w:rPr>
        <w:t>- Durant el confinament estricte a casa, t’has sentit més ansiós de lo habitual?</w:t>
      </w:r>
    </w:p>
    <w:p w14:paraId="34B56D21" w14:textId="77777777" w:rsidR="006E20C1" w:rsidRPr="003252BF" w:rsidRDefault="006E20C1" w:rsidP="00427BD5">
      <w:pPr>
        <w:pStyle w:val="Prrafodelista"/>
        <w:numPr>
          <w:ilvl w:val="0"/>
          <w:numId w:val="5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2F285625" w14:textId="77777777" w:rsidR="006E20C1" w:rsidRPr="003252BF" w:rsidRDefault="006E20C1" w:rsidP="00427BD5">
      <w:pPr>
        <w:pStyle w:val="Prrafodelista"/>
        <w:numPr>
          <w:ilvl w:val="0"/>
          <w:numId w:val="5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97D8409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Posa una nota a quant ansiós t’has sentit (0=gens ansiós; 10=molt ansiós)</w:t>
      </w:r>
    </w:p>
    <w:p w14:paraId="1F3F28C2" w14:textId="77777777" w:rsidR="006E20C1" w:rsidRPr="003252BF" w:rsidRDefault="006E20C1" w:rsidP="006E20C1">
      <w:pPr>
        <w:jc w:val="both"/>
        <w:rPr>
          <w:lang w:val="ca-ES"/>
        </w:rPr>
      </w:pPr>
    </w:p>
    <w:p w14:paraId="550B6BFF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4</w:t>
      </w:r>
      <w:r w:rsidRPr="003252BF">
        <w:rPr>
          <w:lang w:val="ca-ES"/>
        </w:rPr>
        <w:t xml:space="preserve">- Durant el confinament estricte a casa, has tingut problemes per dormir? </w:t>
      </w:r>
    </w:p>
    <w:p w14:paraId="323B0774" w14:textId="77777777" w:rsidR="006E20C1" w:rsidRPr="003252BF" w:rsidRDefault="006E20C1" w:rsidP="00427BD5">
      <w:pPr>
        <w:pStyle w:val="Prrafodelista"/>
        <w:numPr>
          <w:ilvl w:val="0"/>
          <w:numId w:val="55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D99C39C" w14:textId="77777777" w:rsidR="006E20C1" w:rsidRPr="003252BF" w:rsidRDefault="006E20C1" w:rsidP="00427BD5">
      <w:pPr>
        <w:pStyle w:val="Prrafodelista"/>
        <w:numPr>
          <w:ilvl w:val="0"/>
          <w:numId w:val="55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EF202AD" w14:textId="0545CC3D" w:rsidR="00413A9D" w:rsidRPr="003252BF" w:rsidRDefault="003252BF" w:rsidP="00413A9D">
      <w:pPr>
        <w:jc w:val="both"/>
        <w:rPr>
          <w:lang w:val="ca-ES"/>
        </w:rPr>
      </w:pPr>
      <w:r w:rsidRPr="003252BF">
        <w:rPr>
          <w:lang w:val="ca-ES"/>
        </w:rPr>
        <w:t>Si s</w:t>
      </w:r>
      <w:r>
        <w:rPr>
          <w:lang w:val="ca-ES"/>
        </w:rPr>
        <w:t>í</w:t>
      </w:r>
      <w:r w:rsidRPr="003252BF">
        <w:rPr>
          <w:lang w:val="ca-ES"/>
        </w:rPr>
        <w:t xml:space="preserve">, </w:t>
      </w:r>
      <w:r w:rsidR="00413A9D" w:rsidRPr="003252BF">
        <w:rPr>
          <w:lang w:val="ca-ES"/>
        </w:rPr>
        <w:t xml:space="preserve">donar detalls </w:t>
      </w:r>
    </w:p>
    <w:p w14:paraId="155D79DF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1. T’ha costat adormir-te</w:t>
      </w:r>
    </w:p>
    <w:p w14:paraId="3E191D61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2. Has dormit més de lo habitual</w:t>
      </w:r>
    </w:p>
    <w:p w14:paraId="6488E302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3. Has tingut malsons</w:t>
      </w:r>
    </w:p>
    <w:p w14:paraId="7279BC95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4. T’ha despertat enmig de la nit</w:t>
      </w:r>
    </w:p>
    <w:p w14:paraId="43449FCF" w14:textId="77777777" w:rsidR="00413A9D" w:rsidRPr="003252BF" w:rsidRDefault="00413A9D" w:rsidP="00413A9D">
      <w:pPr>
        <w:jc w:val="both"/>
        <w:rPr>
          <w:lang w:val="ca-ES"/>
        </w:rPr>
      </w:pPr>
      <w:r w:rsidRPr="003252BF">
        <w:rPr>
          <w:lang w:val="ca-ES"/>
        </w:rPr>
        <w:t>5. Altres (especificar) _________________________________________</w:t>
      </w:r>
    </w:p>
    <w:p w14:paraId="3AB38F75" w14:textId="77777777" w:rsidR="00413A9D" w:rsidRPr="003252BF" w:rsidRDefault="00413A9D" w:rsidP="00413A9D">
      <w:pPr>
        <w:jc w:val="both"/>
        <w:rPr>
          <w:lang w:val="ca-ES"/>
        </w:rPr>
      </w:pPr>
    </w:p>
    <w:p w14:paraId="15934B61" w14:textId="77777777" w:rsidR="006E20C1" w:rsidRPr="003252BF" w:rsidRDefault="006E20C1" w:rsidP="006E20C1">
      <w:pPr>
        <w:jc w:val="both"/>
        <w:rPr>
          <w:lang w:val="ca-ES"/>
        </w:rPr>
      </w:pPr>
    </w:p>
    <w:p w14:paraId="4EBF93D7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5</w:t>
      </w:r>
      <w:r w:rsidRPr="003252BF">
        <w:rPr>
          <w:lang w:val="ca-ES"/>
        </w:rPr>
        <w:t>- Durant el confinament estricte a casa, has tingut algun problema a l’hora de menjar</w:t>
      </w:r>
    </w:p>
    <w:p w14:paraId="26978383" w14:textId="77777777" w:rsidR="006E20C1" w:rsidRPr="003252BF" w:rsidRDefault="006E20C1" w:rsidP="00427BD5">
      <w:pPr>
        <w:pStyle w:val="Prrafodelista"/>
        <w:numPr>
          <w:ilvl w:val="0"/>
          <w:numId w:val="56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D9CFB5A" w14:textId="77777777" w:rsidR="006E20C1" w:rsidRPr="003252BF" w:rsidRDefault="006E20C1" w:rsidP="00427BD5">
      <w:pPr>
        <w:pStyle w:val="Prrafodelista"/>
        <w:numPr>
          <w:ilvl w:val="0"/>
          <w:numId w:val="56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A637F77" w14:textId="0F4AC72F" w:rsidR="006E20C1" w:rsidRPr="003252BF" w:rsidRDefault="003252BF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>
        <w:rPr>
          <w:lang w:val="ca-ES"/>
        </w:rPr>
        <w:t>í</w:t>
      </w:r>
      <w:r w:rsidRPr="003252BF">
        <w:rPr>
          <w:lang w:val="ca-ES"/>
        </w:rPr>
        <w:t xml:space="preserve">, </w:t>
      </w:r>
      <w:r w:rsidR="006E20C1" w:rsidRPr="003252BF">
        <w:rPr>
          <w:lang w:val="ca-ES"/>
        </w:rPr>
        <w:t>donar detalls</w:t>
      </w:r>
    </w:p>
    <w:p w14:paraId="461DD4EB" w14:textId="77777777" w:rsidR="006E20C1" w:rsidRPr="003252BF" w:rsidRDefault="006E20C1" w:rsidP="006E20C1">
      <w:pPr>
        <w:jc w:val="both"/>
        <w:rPr>
          <w:lang w:val="ca-ES"/>
        </w:rPr>
      </w:pPr>
    </w:p>
    <w:p w14:paraId="017E094D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6</w:t>
      </w:r>
      <w:r w:rsidRPr="003252BF">
        <w:rPr>
          <w:lang w:val="ca-ES"/>
        </w:rPr>
        <w:t>- Durant el confinament estricte a casa, t’has aprimat?</w:t>
      </w:r>
    </w:p>
    <w:p w14:paraId="5B377EDA" w14:textId="77777777" w:rsidR="006E20C1" w:rsidRPr="003252BF" w:rsidRDefault="006E20C1" w:rsidP="00427BD5">
      <w:pPr>
        <w:pStyle w:val="Prrafodelista"/>
        <w:numPr>
          <w:ilvl w:val="0"/>
          <w:numId w:val="57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7B0A4DA8" w14:textId="77777777" w:rsidR="006E20C1" w:rsidRPr="003252BF" w:rsidRDefault="006E20C1" w:rsidP="00427BD5">
      <w:pPr>
        <w:pStyle w:val="Prrafodelista"/>
        <w:numPr>
          <w:ilvl w:val="0"/>
          <w:numId w:val="57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55210E1" w14:textId="77777777" w:rsidR="006E20C1" w:rsidRPr="003252BF" w:rsidRDefault="006E20C1" w:rsidP="006E20C1">
      <w:pPr>
        <w:jc w:val="both"/>
        <w:rPr>
          <w:lang w:val="ca-ES"/>
        </w:rPr>
      </w:pPr>
    </w:p>
    <w:p w14:paraId="485E627A" w14:textId="77777777" w:rsidR="00355FC1" w:rsidRPr="003252BF" w:rsidRDefault="00355FC1" w:rsidP="00355F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7</w:t>
      </w:r>
      <w:r w:rsidRPr="003252BF">
        <w:rPr>
          <w:lang w:val="ca-ES"/>
        </w:rPr>
        <w:t>- Durant el confinament estricte a casa, t’has engreixat?</w:t>
      </w:r>
    </w:p>
    <w:p w14:paraId="67F4BAE2" w14:textId="77777777" w:rsidR="00355FC1" w:rsidRPr="003252BF" w:rsidRDefault="00355FC1" w:rsidP="00427BD5">
      <w:pPr>
        <w:pStyle w:val="Prrafodelista"/>
        <w:numPr>
          <w:ilvl w:val="0"/>
          <w:numId w:val="5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2B264C4" w14:textId="77777777" w:rsidR="00355FC1" w:rsidRPr="003252BF" w:rsidRDefault="00355FC1" w:rsidP="00427BD5">
      <w:pPr>
        <w:pStyle w:val="Prrafodelista"/>
        <w:numPr>
          <w:ilvl w:val="0"/>
          <w:numId w:val="5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00D085EE" w14:textId="77777777" w:rsidR="00355FC1" w:rsidRPr="003252BF" w:rsidRDefault="00355FC1" w:rsidP="006E20C1">
      <w:pPr>
        <w:jc w:val="both"/>
        <w:rPr>
          <w:lang w:val="ca-ES"/>
        </w:rPr>
      </w:pPr>
    </w:p>
    <w:p w14:paraId="5AAE9CF4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355FC1" w:rsidRPr="003252BF">
        <w:rPr>
          <w:b/>
          <w:bCs/>
          <w:lang w:val="ca-ES"/>
        </w:rPr>
        <w:t>8</w:t>
      </w:r>
      <w:r w:rsidRPr="003252BF">
        <w:rPr>
          <w:lang w:val="ca-ES"/>
        </w:rPr>
        <w:t>- Durant el confinament estricte a casa, has tingut qualsevol altre trastorn del estat emocional, psicològic o mental?</w:t>
      </w:r>
    </w:p>
    <w:p w14:paraId="77C81DE5" w14:textId="77777777" w:rsidR="006E20C1" w:rsidRPr="003252BF" w:rsidRDefault="006E20C1" w:rsidP="00427BD5">
      <w:pPr>
        <w:pStyle w:val="Prrafodelista"/>
        <w:numPr>
          <w:ilvl w:val="0"/>
          <w:numId w:val="5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32FDD04" w14:textId="77777777" w:rsidR="006E20C1" w:rsidRPr="003252BF" w:rsidRDefault="006E20C1" w:rsidP="00427BD5">
      <w:pPr>
        <w:pStyle w:val="Prrafodelista"/>
        <w:numPr>
          <w:ilvl w:val="0"/>
          <w:numId w:val="5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E3EC1FC" w14:textId="0F7F33C2" w:rsidR="006E20C1" w:rsidRPr="003252BF" w:rsidRDefault="003252BF" w:rsidP="006E20C1">
      <w:pPr>
        <w:jc w:val="both"/>
        <w:rPr>
          <w:lang w:val="ca-ES"/>
        </w:rPr>
      </w:pPr>
      <w:r w:rsidRPr="003252BF">
        <w:rPr>
          <w:lang w:val="ca-ES"/>
        </w:rPr>
        <w:t>Si s</w:t>
      </w:r>
      <w:r>
        <w:rPr>
          <w:lang w:val="ca-ES"/>
        </w:rPr>
        <w:t>í</w:t>
      </w:r>
      <w:r w:rsidRPr="003252BF">
        <w:rPr>
          <w:lang w:val="ca-ES"/>
        </w:rPr>
        <w:t xml:space="preserve">, </w:t>
      </w:r>
      <w:r w:rsidR="006E20C1" w:rsidRPr="003252BF">
        <w:rPr>
          <w:lang w:val="ca-ES"/>
        </w:rPr>
        <w:t>donar detalls</w:t>
      </w:r>
    </w:p>
    <w:p w14:paraId="78A4D116" w14:textId="77777777" w:rsidR="006E20C1" w:rsidRPr="003252BF" w:rsidRDefault="006E20C1" w:rsidP="006E20C1">
      <w:pPr>
        <w:jc w:val="both"/>
        <w:rPr>
          <w:lang w:val="ca-ES"/>
        </w:rPr>
      </w:pPr>
    </w:p>
    <w:p w14:paraId="65F63299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355FC1" w:rsidRPr="003252BF">
        <w:rPr>
          <w:b/>
          <w:bCs/>
          <w:lang w:val="ca-ES"/>
        </w:rPr>
        <w:t>9</w:t>
      </w:r>
      <w:r w:rsidRPr="003252BF">
        <w:rPr>
          <w:lang w:val="ca-ES"/>
        </w:rPr>
        <w:t>- Durant el confinament estricte a casa, has pogut fer algun tipus de esport?</w:t>
      </w:r>
    </w:p>
    <w:p w14:paraId="3100104B" w14:textId="77777777" w:rsidR="006E20C1" w:rsidRPr="003252BF" w:rsidRDefault="006E20C1" w:rsidP="00427BD5">
      <w:pPr>
        <w:pStyle w:val="Prrafodelista"/>
        <w:numPr>
          <w:ilvl w:val="0"/>
          <w:numId w:val="5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A7DD89F" w14:textId="77777777" w:rsidR="006E20C1" w:rsidRPr="003252BF" w:rsidRDefault="006E20C1" w:rsidP="00427BD5">
      <w:pPr>
        <w:pStyle w:val="Prrafodelista"/>
        <w:numPr>
          <w:ilvl w:val="0"/>
          <w:numId w:val="5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8EC419F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lang w:val="ca-ES"/>
        </w:rPr>
        <w:t>Temps dedicat per dia |__|__| Hores</w:t>
      </w:r>
    </w:p>
    <w:p w14:paraId="1A9E6640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lang w:val="ca-ES"/>
        </w:rPr>
        <w:t>Tipus esport (camp obert)</w:t>
      </w:r>
    </w:p>
    <w:p w14:paraId="49C577E5" w14:textId="77777777" w:rsidR="009B2064" w:rsidRPr="003252BF" w:rsidRDefault="009B2064" w:rsidP="006E20C1">
      <w:pPr>
        <w:jc w:val="both"/>
        <w:rPr>
          <w:lang w:val="ca-ES"/>
        </w:rPr>
      </w:pPr>
    </w:p>
    <w:p w14:paraId="37957372" w14:textId="77777777" w:rsidR="009B2064" w:rsidRPr="003252BF" w:rsidRDefault="009B2064" w:rsidP="009B2064">
      <w:pPr>
        <w:jc w:val="both"/>
        <w:rPr>
          <w:lang w:val="ca-ES"/>
        </w:rPr>
      </w:pPr>
      <w:r w:rsidRPr="003252BF">
        <w:rPr>
          <w:b/>
          <w:bCs/>
          <w:lang w:val="ca-ES"/>
        </w:rPr>
        <w:lastRenderedPageBreak/>
        <w:t>Pregunta 10</w:t>
      </w:r>
      <w:r w:rsidRPr="003252BF">
        <w:rPr>
          <w:lang w:val="ca-ES"/>
        </w:rPr>
        <w:t>- Quin temps has dedicat durant el confinament estricte a casa a les pantalles? (sense comptar activitats relacionades amb escola online)</w:t>
      </w:r>
    </w:p>
    <w:p w14:paraId="7B7A9B6D" w14:textId="77777777" w:rsidR="009B2064" w:rsidRPr="003252BF" w:rsidRDefault="009B2064" w:rsidP="009B2064">
      <w:pPr>
        <w:jc w:val="both"/>
        <w:rPr>
          <w:lang w:val="ca-ES"/>
        </w:rPr>
      </w:pPr>
    </w:p>
    <w:p w14:paraId="29A99B96" w14:textId="77777777" w:rsidR="009B2064" w:rsidRPr="003252BF" w:rsidRDefault="009B2064" w:rsidP="003845D9">
      <w:pPr>
        <w:pStyle w:val="Prrafodelista"/>
        <w:numPr>
          <w:ilvl w:val="0"/>
          <w:numId w:val="75"/>
        </w:numPr>
        <w:jc w:val="both"/>
        <w:rPr>
          <w:lang w:val="ca-ES"/>
        </w:rPr>
      </w:pPr>
      <w:r w:rsidRPr="003252BF">
        <w:rPr>
          <w:lang w:val="ca-ES"/>
        </w:rPr>
        <w:t>&lt;1 hora al dia</w:t>
      </w:r>
    </w:p>
    <w:p w14:paraId="6AC28E0D" w14:textId="77777777" w:rsidR="009B2064" w:rsidRPr="003252BF" w:rsidRDefault="009B2064" w:rsidP="003845D9">
      <w:pPr>
        <w:pStyle w:val="Prrafodelista"/>
        <w:numPr>
          <w:ilvl w:val="0"/>
          <w:numId w:val="75"/>
        </w:numPr>
        <w:jc w:val="both"/>
        <w:rPr>
          <w:lang w:val="ca-ES"/>
        </w:rPr>
      </w:pPr>
      <w:r w:rsidRPr="003252BF">
        <w:rPr>
          <w:lang w:val="ca-ES"/>
        </w:rPr>
        <w:t>1-&lt;3 hores al dia</w:t>
      </w:r>
    </w:p>
    <w:p w14:paraId="44D06A48" w14:textId="77777777" w:rsidR="009B2064" w:rsidRPr="003252BF" w:rsidRDefault="009B2064" w:rsidP="003845D9">
      <w:pPr>
        <w:pStyle w:val="Prrafodelista"/>
        <w:numPr>
          <w:ilvl w:val="0"/>
          <w:numId w:val="75"/>
        </w:numPr>
        <w:jc w:val="both"/>
        <w:rPr>
          <w:lang w:val="ca-ES"/>
        </w:rPr>
      </w:pPr>
      <w:r w:rsidRPr="003252BF">
        <w:rPr>
          <w:lang w:val="ca-ES"/>
        </w:rPr>
        <w:t>3-5 hores al dia</w:t>
      </w:r>
    </w:p>
    <w:p w14:paraId="0A8A12AB" w14:textId="77777777" w:rsidR="009B2064" w:rsidRPr="003252BF" w:rsidRDefault="009B2064" w:rsidP="003845D9">
      <w:pPr>
        <w:pStyle w:val="Prrafodelista"/>
        <w:numPr>
          <w:ilvl w:val="0"/>
          <w:numId w:val="75"/>
        </w:numPr>
        <w:jc w:val="both"/>
        <w:rPr>
          <w:lang w:val="ca-ES"/>
        </w:rPr>
      </w:pPr>
      <w:r w:rsidRPr="003252BF">
        <w:rPr>
          <w:lang w:val="ca-ES"/>
        </w:rPr>
        <w:t>&gt;5 hores al dia</w:t>
      </w:r>
    </w:p>
    <w:p w14:paraId="6DFADAAC" w14:textId="77777777" w:rsidR="006E20C1" w:rsidRPr="003252BF" w:rsidRDefault="006E20C1" w:rsidP="006E20C1">
      <w:pPr>
        <w:jc w:val="both"/>
        <w:rPr>
          <w:lang w:val="ca-ES"/>
        </w:rPr>
      </w:pPr>
    </w:p>
    <w:p w14:paraId="4BA3ED4C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1</w:t>
      </w:r>
      <w:r w:rsidRPr="003252BF">
        <w:rPr>
          <w:lang w:val="ca-ES"/>
        </w:rPr>
        <w:t xml:space="preserve">- Durant el confinament estricte a casa, has dedicat més o menys temps a les següents activitats que de manera habitual? </w:t>
      </w:r>
    </w:p>
    <w:p w14:paraId="6AD35D57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port: </w:t>
      </w:r>
    </w:p>
    <w:p w14:paraId="49B0BF8D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1CB16243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Videojocs: </w:t>
      </w:r>
    </w:p>
    <w:p w14:paraId="5C13563E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6CE06150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Lectura: </w:t>
      </w:r>
    </w:p>
    <w:p w14:paraId="77021D44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729A66D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Escoltar música: </w:t>
      </w:r>
    </w:p>
    <w:p w14:paraId="03E26CA8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06F2055" w14:textId="504C99D8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Ús de </w:t>
      </w:r>
      <w:r w:rsidR="003252BF" w:rsidRPr="003252BF">
        <w:rPr>
          <w:b/>
          <w:bCs/>
          <w:lang w:val="ca-ES"/>
        </w:rPr>
        <w:t>telèfon</w:t>
      </w:r>
      <w:r w:rsidRPr="003252BF">
        <w:rPr>
          <w:b/>
          <w:bCs/>
          <w:lang w:val="ca-ES"/>
        </w:rPr>
        <w:t xml:space="preserve">: </w:t>
      </w:r>
    </w:p>
    <w:p w14:paraId="6238124D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1C23015F" w14:textId="312114C2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Continguts audiovisuals online</w:t>
      </w:r>
      <w:r w:rsidR="00F2574A" w:rsidRPr="003252BF">
        <w:rPr>
          <w:b/>
          <w:bCs/>
          <w:lang w:val="ca-ES"/>
        </w:rPr>
        <w:t>/televisió</w:t>
      </w:r>
    </w:p>
    <w:p w14:paraId="05F8547C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22CDCAA7" w14:textId="77777777" w:rsidR="009C797B" w:rsidRPr="003252BF" w:rsidRDefault="009C797B" w:rsidP="009C797B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 xml:space="preserve">Xarxes socials: </w:t>
      </w:r>
    </w:p>
    <w:p w14:paraId="4BE42596" w14:textId="77777777" w:rsidR="009C797B" w:rsidRPr="003252BF" w:rsidRDefault="009C797B" w:rsidP="009C797B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5B4ED7B1" w14:textId="77777777" w:rsidR="00F2574A" w:rsidRPr="003252BF" w:rsidRDefault="00F2574A" w:rsidP="00F2574A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Temps de joc (Manualitats, jocs de taula etc.)</w:t>
      </w:r>
    </w:p>
    <w:p w14:paraId="7AB57A50" w14:textId="77777777" w:rsidR="00F2574A" w:rsidRPr="003252BF" w:rsidRDefault="00F2574A" w:rsidP="00F2574A">
      <w:pPr>
        <w:jc w:val="both"/>
        <w:rPr>
          <w:lang w:val="ca-ES"/>
        </w:rPr>
      </w:pPr>
      <w:r w:rsidRPr="003252BF">
        <w:rPr>
          <w:lang w:val="ca-ES"/>
        </w:rPr>
        <w:t>1. Menys temps del habitual; 2. Igual que sempre; 3. Més temps del habitual</w:t>
      </w:r>
    </w:p>
    <w:p w14:paraId="0A82B8D2" w14:textId="77777777" w:rsidR="009C797B" w:rsidRPr="003252BF" w:rsidRDefault="009C797B" w:rsidP="009C797B">
      <w:pPr>
        <w:jc w:val="both"/>
        <w:rPr>
          <w:lang w:val="ca-ES"/>
        </w:rPr>
      </w:pPr>
    </w:p>
    <w:p w14:paraId="53F91526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355FC1" w:rsidRPr="003252BF">
        <w:rPr>
          <w:b/>
          <w:bCs/>
          <w:lang w:val="ca-ES"/>
        </w:rPr>
        <w:t>1</w:t>
      </w:r>
      <w:r w:rsidR="009C797B" w:rsidRPr="003252BF">
        <w:rPr>
          <w:b/>
          <w:bCs/>
          <w:lang w:val="ca-ES"/>
        </w:rPr>
        <w:t>2</w:t>
      </w:r>
      <w:r w:rsidRPr="003252BF">
        <w:rPr>
          <w:lang w:val="ca-ES"/>
        </w:rPr>
        <w:t xml:space="preserve">- En una escala del 0-10 (0=Molt malament; 10=Perfectament) com qualificaries que has aguantat el període de confinament estricte? </w:t>
      </w:r>
    </w:p>
    <w:p w14:paraId="15AD29E0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2F2C2C66" w14:textId="77777777" w:rsidR="006E20C1" w:rsidRPr="003252BF" w:rsidRDefault="006E20C1" w:rsidP="006E20C1">
      <w:pPr>
        <w:jc w:val="both"/>
        <w:rPr>
          <w:lang w:val="ca-ES"/>
        </w:rPr>
      </w:pPr>
    </w:p>
    <w:p w14:paraId="4CB01D78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C797B" w:rsidRPr="003252BF">
        <w:rPr>
          <w:b/>
          <w:bCs/>
          <w:lang w:val="ca-ES"/>
        </w:rPr>
        <w:t>3</w:t>
      </w:r>
      <w:r w:rsidRPr="003252BF">
        <w:rPr>
          <w:lang w:val="ca-ES"/>
        </w:rPr>
        <w:t xml:space="preserve">- En una escala del 0-10 (0=Molt malament; 10=Perfectament) com qualificaries que has aguantat el període de confinament més relaxat? </w:t>
      </w:r>
    </w:p>
    <w:p w14:paraId="1B676B53" w14:textId="77777777" w:rsidR="006E20C1" w:rsidRPr="003252BF" w:rsidRDefault="006E20C1" w:rsidP="006E20C1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698D03C0" w14:textId="77777777" w:rsidR="006E20C1" w:rsidRPr="003252BF" w:rsidRDefault="006E20C1" w:rsidP="006E20C1">
      <w:pPr>
        <w:jc w:val="both"/>
        <w:rPr>
          <w:b/>
          <w:bCs/>
          <w:lang w:val="ca-ES"/>
        </w:rPr>
      </w:pPr>
    </w:p>
    <w:p w14:paraId="61D5CA38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C797B" w:rsidRPr="003252BF">
        <w:rPr>
          <w:b/>
          <w:bCs/>
          <w:lang w:val="ca-ES"/>
        </w:rPr>
        <w:t>4</w:t>
      </w:r>
      <w:r w:rsidRPr="003252BF">
        <w:rPr>
          <w:lang w:val="ca-ES"/>
        </w:rPr>
        <w:t xml:space="preserve">- Estàs satisfet/a de els activitats de escola fetes durant el període de confinament? </w:t>
      </w:r>
    </w:p>
    <w:p w14:paraId="61BBAEA4" w14:textId="77777777" w:rsidR="00FA40F1" w:rsidRPr="003252BF" w:rsidRDefault="00FA40F1" w:rsidP="00427BD5">
      <w:pPr>
        <w:pStyle w:val="Prrafodelista"/>
        <w:numPr>
          <w:ilvl w:val="0"/>
          <w:numId w:val="3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7827C3C8" w14:textId="77777777" w:rsidR="00FA40F1" w:rsidRPr="003252BF" w:rsidRDefault="00FA40F1" w:rsidP="00427BD5">
      <w:pPr>
        <w:pStyle w:val="Prrafodelista"/>
        <w:numPr>
          <w:ilvl w:val="0"/>
          <w:numId w:val="3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88ED9AD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Valora en una escala del 0-10 (0=Molt insatisfet, 10=totalment satisfet)</w:t>
      </w:r>
    </w:p>
    <w:p w14:paraId="0B418BCE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6C9D1C06" w14:textId="77777777" w:rsidR="00FA40F1" w:rsidRPr="003252BF" w:rsidRDefault="00FA40F1" w:rsidP="00FA40F1">
      <w:pPr>
        <w:jc w:val="both"/>
        <w:rPr>
          <w:lang w:val="ca-ES"/>
        </w:rPr>
      </w:pPr>
      <w:r w:rsidRPr="003252BF">
        <w:rPr>
          <w:lang w:val="ca-ES"/>
        </w:rPr>
        <w:t>Si</w:t>
      </w:r>
      <w:r w:rsidR="009C797B" w:rsidRPr="003252BF">
        <w:rPr>
          <w:lang w:val="ca-ES"/>
        </w:rPr>
        <w:t xml:space="preserve"> u</w:t>
      </w:r>
      <w:r w:rsidRPr="003252BF">
        <w:rPr>
          <w:lang w:val="ca-ES"/>
        </w:rPr>
        <w:t>s plau, detalla les raons per la teva nota, i digues que t’agradaria que s’hagués fet diferent</w:t>
      </w:r>
    </w:p>
    <w:p w14:paraId="6249093D" w14:textId="77777777" w:rsidR="00A02A25" w:rsidRPr="003252BF" w:rsidRDefault="00A02A25">
      <w:pPr>
        <w:rPr>
          <w:lang w:val="ca-ES"/>
        </w:rPr>
      </w:pPr>
    </w:p>
    <w:p w14:paraId="26F45B21" w14:textId="77777777" w:rsidR="009B3534" w:rsidRPr="003252BF" w:rsidRDefault="009B3534" w:rsidP="009B3534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C797B" w:rsidRPr="003252BF">
        <w:rPr>
          <w:b/>
          <w:bCs/>
          <w:lang w:val="ca-ES"/>
        </w:rPr>
        <w:t>5</w:t>
      </w:r>
      <w:r w:rsidRPr="003252BF">
        <w:rPr>
          <w:lang w:val="ca-ES"/>
        </w:rPr>
        <w:t xml:space="preserve">- </w:t>
      </w:r>
      <w:r w:rsidR="009C797B" w:rsidRPr="003252BF">
        <w:rPr>
          <w:lang w:val="ca-ES"/>
        </w:rPr>
        <w:t>Què</w:t>
      </w:r>
      <w:r w:rsidRPr="003252BF">
        <w:rPr>
          <w:lang w:val="ca-ES"/>
        </w:rPr>
        <w:t xml:space="preserve"> és el que més t’ha agradat i el que menys durant el confinament? </w:t>
      </w:r>
    </w:p>
    <w:p w14:paraId="0758BF08" w14:textId="77777777" w:rsidR="009B3534" w:rsidRPr="003252BF" w:rsidRDefault="009B3534" w:rsidP="009B3534">
      <w:pPr>
        <w:jc w:val="both"/>
        <w:rPr>
          <w:lang w:val="ca-ES"/>
        </w:rPr>
      </w:pPr>
      <w:r w:rsidRPr="003252BF">
        <w:rPr>
          <w:lang w:val="ca-ES"/>
        </w:rPr>
        <w:t>Més:</w:t>
      </w:r>
    </w:p>
    <w:p w14:paraId="72A558AA" w14:textId="77777777" w:rsidR="009B3534" w:rsidRPr="003252BF" w:rsidRDefault="009B3534" w:rsidP="009B3534">
      <w:pPr>
        <w:jc w:val="both"/>
        <w:rPr>
          <w:lang w:val="ca-ES"/>
        </w:rPr>
      </w:pPr>
      <w:r w:rsidRPr="003252BF">
        <w:rPr>
          <w:lang w:val="ca-ES"/>
        </w:rPr>
        <w:t xml:space="preserve">Menys: </w:t>
      </w:r>
    </w:p>
    <w:p w14:paraId="4C476BE4" w14:textId="77777777" w:rsidR="009B3534" w:rsidRPr="003252BF" w:rsidRDefault="009B3534">
      <w:pPr>
        <w:rPr>
          <w:lang w:val="ca-ES"/>
        </w:rPr>
      </w:pPr>
    </w:p>
    <w:p w14:paraId="6B02E6A9" w14:textId="77777777" w:rsidR="006A47B3" w:rsidRPr="003252BF" w:rsidRDefault="006A47B3" w:rsidP="00F21983">
      <w:pPr>
        <w:jc w:val="both"/>
        <w:rPr>
          <w:b/>
          <w:bCs/>
          <w:lang w:val="ca-ES"/>
        </w:rPr>
      </w:pPr>
    </w:p>
    <w:p w14:paraId="6957E39E" w14:textId="77777777" w:rsidR="006A47B3" w:rsidRPr="003252BF" w:rsidRDefault="006A47B3" w:rsidP="00F21983">
      <w:pPr>
        <w:jc w:val="both"/>
        <w:rPr>
          <w:b/>
          <w:bCs/>
          <w:lang w:val="ca-ES"/>
        </w:rPr>
      </w:pPr>
    </w:p>
    <w:p w14:paraId="6BC418E9" w14:textId="77777777" w:rsidR="009C797B" w:rsidRPr="003252BF" w:rsidRDefault="009C797B">
      <w:pPr>
        <w:rPr>
          <w:b/>
          <w:bCs/>
          <w:highlight w:val="yellow"/>
          <w:lang w:val="ca-ES"/>
        </w:rPr>
      </w:pPr>
      <w:r w:rsidRPr="003252BF">
        <w:rPr>
          <w:b/>
          <w:bCs/>
          <w:highlight w:val="yellow"/>
          <w:lang w:val="ca-ES"/>
        </w:rPr>
        <w:br w:type="page"/>
      </w:r>
    </w:p>
    <w:p w14:paraId="5CFC8DCA" w14:textId="25B6C19F" w:rsidR="00F21983" w:rsidRPr="003252BF" w:rsidRDefault="00F21983" w:rsidP="00F21983">
      <w:pPr>
        <w:jc w:val="both"/>
        <w:rPr>
          <w:b/>
          <w:bCs/>
          <w:highlight w:val="yellow"/>
          <w:lang w:val="ca-ES"/>
        </w:rPr>
      </w:pPr>
      <w:r w:rsidRPr="003252BF">
        <w:rPr>
          <w:b/>
          <w:bCs/>
          <w:highlight w:val="yellow"/>
          <w:lang w:val="ca-ES"/>
        </w:rPr>
        <w:lastRenderedPageBreak/>
        <w:t>Mòdul 3: 1.</w:t>
      </w:r>
      <w:r w:rsidRPr="003252BF">
        <w:rPr>
          <w:b/>
          <w:bCs/>
          <w:highlight w:val="yellow"/>
          <w:lang w:val="ca-ES"/>
        </w:rPr>
        <w:tab/>
        <w:t>Mesures de desconfinament i tornada a activitats normals dels menors (inclosa la re</w:t>
      </w:r>
      <w:r w:rsidR="003252BF">
        <w:rPr>
          <w:b/>
          <w:bCs/>
          <w:highlight w:val="yellow"/>
          <w:lang w:val="ca-ES"/>
        </w:rPr>
        <w:t>-</w:t>
      </w:r>
      <w:r w:rsidRPr="003252BF">
        <w:rPr>
          <w:b/>
          <w:bCs/>
          <w:highlight w:val="yellow"/>
          <w:lang w:val="ca-ES"/>
        </w:rPr>
        <w:t xml:space="preserve">escolarització) </w:t>
      </w:r>
    </w:p>
    <w:p w14:paraId="5FD874FE" w14:textId="77777777" w:rsidR="00F21983" w:rsidRPr="003252BF" w:rsidRDefault="00F21983" w:rsidP="00F21983">
      <w:pPr>
        <w:jc w:val="both"/>
        <w:rPr>
          <w:color w:val="0070C0"/>
          <w:lang w:val="ca-ES"/>
        </w:rPr>
      </w:pPr>
      <w:r w:rsidRPr="003252BF">
        <w:rPr>
          <w:color w:val="0070C0"/>
          <w:highlight w:val="yellow"/>
          <w:lang w:val="ca-ES"/>
        </w:rPr>
        <w:t>(Versió de l’enquesta per pares)</w:t>
      </w:r>
    </w:p>
    <w:p w14:paraId="0E0D22B9" w14:textId="77777777" w:rsidR="00F21983" w:rsidRPr="003252BF" w:rsidRDefault="00F21983" w:rsidP="00F21983">
      <w:pPr>
        <w:jc w:val="both"/>
        <w:rPr>
          <w:b/>
          <w:bCs/>
          <w:lang w:val="ca-ES"/>
        </w:rPr>
      </w:pPr>
    </w:p>
    <w:p w14:paraId="28F9BCA5" w14:textId="77777777" w:rsidR="00F21983" w:rsidRPr="003252BF" w:rsidRDefault="00F21983" w:rsidP="00F21983">
      <w:pPr>
        <w:jc w:val="both"/>
        <w:rPr>
          <w:lang w:val="ca-ES"/>
        </w:rPr>
      </w:pPr>
    </w:p>
    <w:p w14:paraId="0FC6CA94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1</w:t>
      </w:r>
      <w:r w:rsidRPr="003252BF">
        <w:rPr>
          <w:lang w:val="ca-ES"/>
        </w:rPr>
        <w:t>- Li sembla raonable que els nens no podessin sortir al carrer durant les primeres 5 setmanes de confinament?</w:t>
      </w:r>
    </w:p>
    <w:p w14:paraId="585651ED" w14:textId="77777777" w:rsidR="00A02A25" w:rsidRPr="003252BF" w:rsidRDefault="00A02A25" w:rsidP="00427BD5">
      <w:pPr>
        <w:pStyle w:val="Prrafodelista"/>
        <w:numPr>
          <w:ilvl w:val="0"/>
          <w:numId w:val="25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291D9DA" w14:textId="77777777" w:rsidR="00A02A25" w:rsidRPr="003252BF" w:rsidRDefault="00A02A25" w:rsidP="00427BD5">
      <w:pPr>
        <w:pStyle w:val="Prrafodelista"/>
        <w:numPr>
          <w:ilvl w:val="0"/>
          <w:numId w:val="25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05F3120" w14:textId="77777777" w:rsidR="00A02A25" w:rsidRPr="003252BF" w:rsidRDefault="00A02A25" w:rsidP="00A02A25">
      <w:pPr>
        <w:jc w:val="both"/>
        <w:rPr>
          <w:b/>
          <w:bCs/>
          <w:lang w:val="ca-ES"/>
        </w:rPr>
      </w:pPr>
    </w:p>
    <w:p w14:paraId="4EEC638E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2</w:t>
      </w:r>
      <w:r w:rsidRPr="003252BF">
        <w:rPr>
          <w:lang w:val="ca-ES"/>
        </w:rPr>
        <w:t>- Creu que els nens haurien hagut de poder sortir al carrer (de forma controlada) des del primer dia del confinament estricte?</w:t>
      </w:r>
    </w:p>
    <w:p w14:paraId="5DB421A4" w14:textId="77777777" w:rsidR="00A02A25" w:rsidRPr="003252BF" w:rsidRDefault="00A02A25" w:rsidP="00427BD5">
      <w:pPr>
        <w:pStyle w:val="Prrafodelista"/>
        <w:numPr>
          <w:ilvl w:val="0"/>
          <w:numId w:val="2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27B6F5C" w14:textId="77777777" w:rsidR="00A02A25" w:rsidRPr="003252BF" w:rsidRDefault="00A02A25" w:rsidP="00427BD5">
      <w:pPr>
        <w:pStyle w:val="Prrafodelista"/>
        <w:numPr>
          <w:ilvl w:val="0"/>
          <w:numId w:val="2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46C1402" w14:textId="77777777" w:rsidR="00A02A25" w:rsidRPr="003252BF" w:rsidRDefault="00A02A25" w:rsidP="00A02A25">
      <w:pPr>
        <w:jc w:val="both"/>
        <w:rPr>
          <w:lang w:val="ca-ES"/>
        </w:rPr>
      </w:pPr>
    </w:p>
    <w:p w14:paraId="314866AC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3</w:t>
      </w:r>
      <w:r w:rsidRPr="003252BF">
        <w:rPr>
          <w:lang w:val="ca-ES"/>
        </w:rPr>
        <w:t>- Durant el confinament estricte, han sortit els seus nens en algun moment al carrer?</w:t>
      </w:r>
    </w:p>
    <w:p w14:paraId="41979513" w14:textId="77777777" w:rsidR="00A02A25" w:rsidRPr="003252BF" w:rsidRDefault="00A02A25" w:rsidP="00427BD5">
      <w:pPr>
        <w:pStyle w:val="Prrafodelista"/>
        <w:numPr>
          <w:ilvl w:val="0"/>
          <w:numId w:val="26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F3EC368" w14:textId="77777777" w:rsidR="00A02A25" w:rsidRPr="003252BF" w:rsidRDefault="00A02A25" w:rsidP="00427BD5">
      <w:pPr>
        <w:pStyle w:val="Prrafodelista"/>
        <w:numPr>
          <w:ilvl w:val="0"/>
          <w:numId w:val="26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5DB4DE3" w14:textId="77777777" w:rsidR="00A02A25" w:rsidRPr="003252BF" w:rsidRDefault="00A02A25" w:rsidP="00A02A25">
      <w:pPr>
        <w:jc w:val="both"/>
        <w:rPr>
          <w:lang w:val="ca-ES"/>
        </w:rPr>
      </w:pPr>
    </w:p>
    <w:p w14:paraId="5947E6E3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4</w:t>
      </w:r>
      <w:r w:rsidRPr="003252BF">
        <w:rPr>
          <w:lang w:val="ca-ES"/>
        </w:rPr>
        <w:t>- Durant el confinament més relaxat, han sortit els seus nens en algun moment al carrer?</w:t>
      </w:r>
    </w:p>
    <w:p w14:paraId="3671821C" w14:textId="77777777" w:rsidR="00A02A25" w:rsidRPr="003252BF" w:rsidRDefault="00A02A25" w:rsidP="00427BD5">
      <w:pPr>
        <w:pStyle w:val="Prrafodelista"/>
        <w:numPr>
          <w:ilvl w:val="0"/>
          <w:numId w:val="2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B993860" w14:textId="77777777" w:rsidR="00A02A25" w:rsidRPr="003252BF" w:rsidRDefault="00A02A25" w:rsidP="00427BD5">
      <w:pPr>
        <w:pStyle w:val="Prrafodelista"/>
        <w:numPr>
          <w:ilvl w:val="0"/>
          <w:numId w:val="2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00148A4E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lang w:val="ca-ES"/>
        </w:rPr>
        <w:t>Si sí, quants dies a la setmana</w:t>
      </w:r>
      <w:r w:rsidR="009C797B" w:rsidRPr="003252BF">
        <w:rPr>
          <w:lang w:val="ca-ES"/>
        </w:rPr>
        <w:t>: 1. Cap; 2. 1-2 dies/setmana; 3. 3-6 dies/setmana; 4. &gt;=7</w:t>
      </w:r>
    </w:p>
    <w:p w14:paraId="2F0A7421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lang w:val="ca-ES"/>
        </w:rPr>
        <w:t>Si sí, quantes vegades al dia?</w:t>
      </w:r>
      <w:r w:rsidR="009C797B" w:rsidRPr="003252BF">
        <w:rPr>
          <w:lang w:val="ca-ES"/>
        </w:rPr>
        <w:t xml:space="preserve"> 1. Una vegada; 2. Més d’una vegada</w:t>
      </w:r>
    </w:p>
    <w:p w14:paraId="3F15ECC2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lang w:val="ca-ES"/>
        </w:rPr>
        <w:t>Si sí, quant temps aproximadament per sortida?</w:t>
      </w:r>
      <w:r w:rsidR="009C797B" w:rsidRPr="003252BF">
        <w:rPr>
          <w:lang w:val="ca-ES"/>
        </w:rPr>
        <w:t xml:space="preserve"> 1. &lt;1hora; 2 &gt;=1 hora</w:t>
      </w:r>
    </w:p>
    <w:p w14:paraId="47289CA0" w14:textId="77777777" w:rsidR="00A02A25" w:rsidRPr="003252BF" w:rsidRDefault="00A02A25" w:rsidP="00A02A25">
      <w:pPr>
        <w:jc w:val="both"/>
        <w:rPr>
          <w:lang w:val="ca-ES"/>
        </w:rPr>
      </w:pPr>
    </w:p>
    <w:p w14:paraId="7C0D9145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5</w:t>
      </w:r>
      <w:r w:rsidRPr="003252BF">
        <w:rPr>
          <w:lang w:val="ca-ES"/>
        </w:rPr>
        <w:t>- En les sortides al carrer, han portat els seus nens mascareta?</w:t>
      </w:r>
    </w:p>
    <w:p w14:paraId="2F8AFA88" w14:textId="77777777" w:rsidR="00A02A25" w:rsidRPr="003252BF" w:rsidRDefault="00A02A25" w:rsidP="00427BD5">
      <w:pPr>
        <w:pStyle w:val="Prrafodelista"/>
        <w:numPr>
          <w:ilvl w:val="0"/>
          <w:numId w:val="36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1B9EDA1" w14:textId="77777777" w:rsidR="00A02A25" w:rsidRPr="003252BF" w:rsidRDefault="00A02A25" w:rsidP="00427BD5">
      <w:pPr>
        <w:pStyle w:val="Prrafodelista"/>
        <w:numPr>
          <w:ilvl w:val="0"/>
          <w:numId w:val="36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4DDF222" w14:textId="126DE45A" w:rsidR="00A02A25" w:rsidRPr="003252BF" w:rsidRDefault="00F2574A" w:rsidP="00A02A25">
      <w:pPr>
        <w:jc w:val="both"/>
        <w:rPr>
          <w:lang w:val="ca-ES"/>
        </w:rPr>
      </w:pPr>
      <w:r w:rsidRPr="003252BF">
        <w:rPr>
          <w:lang w:val="ca-ES"/>
        </w:rPr>
        <w:t>Menor 1: Edat |__|__|  Mascareta: 1. Si; 2</w:t>
      </w:r>
      <w:r w:rsidR="00BC347D" w:rsidRPr="003252BF">
        <w:rPr>
          <w:lang w:val="ca-ES"/>
        </w:rPr>
        <w:t>. No</w:t>
      </w:r>
    </w:p>
    <w:p w14:paraId="6B71A6A1" w14:textId="18B1881A" w:rsidR="00BC347D" w:rsidRPr="003252BF" w:rsidRDefault="00BC347D" w:rsidP="00BC347D">
      <w:pPr>
        <w:jc w:val="both"/>
        <w:rPr>
          <w:lang w:val="ca-ES"/>
        </w:rPr>
      </w:pPr>
      <w:r w:rsidRPr="003252BF">
        <w:rPr>
          <w:lang w:val="ca-ES"/>
        </w:rPr>
        <w:t>Menor 2: Edat |__|__|  Mascareta: 1. Si; 2. No</w:t>
      </w:r>
    </w:p>
    <w:p w14:paraId="6DBF09B0" w14:textId="3A2F5FD3" w:rsidR="00BC347D" w:rsidRPr="003252BF" w:rsidRDefault="00BC347D" w:rsidP="00BC347D">
      <w:pPr>
        <w:jc w:val="both"/>
        <w:rPr>
          <w:lang w:val="ca-ES"/>
        </w:rPr>
      </w:pPr>
      <w:r w:rsidRPr="003252BF">
        <w:rPr>
          <w:lang w:val="ca-ES"/>
        </w:rPr>
        <w:t>Menor 3: Edat |__|__|  Mascareta: 1. Si; 2. No</w:t>
      </w:r>
    </w:p>
    <w:p w14:paraId="1CDE1688" w14:textId="77777777" w:rsidR="00BC347D" w:rsidRPr="003252BF" w:rsidRDefault="00BC347D" w:rsidP="00A02A25">
      <w:pPr>
        <w:jc w:val="both"/>
        <w:rPr>
          <w:lang w:val="ca-ES"/>
        </w:rPr>
      </w:pPr>
    </w:p>
    <w:p w14:paraId="619EE87B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6</w:t>
      </w:r>
      <w:r w:rsidRPr="003252BF">
        <w:rPr>
          <w:lang w:val="ca-ES"/>
        </w:rPr>
        <w:t>- En les sortides al carrer, han fet algun tipus d’esport?</w:t>
      </w:r>
    </w:p>
    <w:p w14:paraId="28499745" w14:textId="77777777" w:rsidR="00A02A25" w:rsidRPr="003252BF" w:rsidRDefault="00A02A25" w:rsidP="00427BD5">
      <w:pPr>
        <w:pStyle w:val="Prrafodelista"/>
        <w:numPr>
          <w:ilvl w:val="0"/>
          <w:numId w:val="3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2A3CEAB7" w14:textId="77777777" w:rsidR="00A02A25" w:rsidRPr="003252BF" w:rsidRDefault="00A02A25" w:rsidP="00427BD5">
      <w:pPr>
        <w:pStyle w:val="Prrafodelista"/>
        <w:numPr>
          <w:ilvl w:val="0"/>
          <w:numId w:val="3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E052E3E" w14:textId="6DF78BF5" w:rsidR="00A02A25" w:rsidRPr="003252BF" w:rsidRDefault="003252BF" w:rsidP="00A02A25">
      <w:pPr>
        <w:jc w:val="both"/>
        <w:rPr>
          <w:lang w:val="ca-ES"/>
        </w:rPr>
      </w:pPr>
      <w:r w:rsidRPr="003252BF">
        <w:rPr>
          <w:lang w:val="ca-ES"/>
        </w:rPr>
        <w:t>Si s</w:t>
      </w:r>
      <w:r>
        <w:rPr>
          <w:lang w:val="ca-ES"/>
        </w:rPr>
        <w:t>í</w:t>
      </w:r>
      <w:r w:rsidRPr="003252BF">
        <w:rPr>
          <w:lang w:val="ca-ES"/>
        </w:rPr>
        <w:t xml:space="preserve">, </w:t>
      </w:r>
      <w:r w:rsidR="00A02A25" w:rsidRPr="003252BF">
        <w:rPr>
          <w:lang w:val="ca-ES"/>
        </w:rPr>
        <w:t>donar detalls</w:t>
      </w:r>
    </w:p>
    <w:p w14:paraId="27CBF078" w14:textId="77777777" w:rsidR="00A02A25" w:rsidRPr="003252BF" w:rsidRDefault="00A02A25" w:rsidP="00A02A25">
      <w:pPr>
        <w:jc w:val="both"/>
        <w:rPr>
          <w:lang w:val="ca-ES"/>
        </w:rPr>
      </w:pPr>
    </w:p>
    <w:p w14:paraId="55D4ED74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7</w:t>
      </w:r>
      <w:r w:rsidRPr="003252BF">
        <w:rPr>
          <w:lang w:val="ca-ES"/>
        </w:rPr>
        <w:t xml:space="preserve">- Al tornar a casa després de les sortides al carrer, </w:t>
      </w:r>
      <w:r w:rsidR="009C797B" w:rsidRPr="003252BF">
        <w:rPr>
          <w:lang w:val="ca-ES"/>
        </w:rPr>
        <w:t>els nens s’han rentat les mans</w:t>
      </w:r>
    </w:p>
    <w:p w14:paraId="64A66E61" w14:textId="77777777" w:rsidR="00A02A25" w:rsidRPr="003252BF" w:rsidRDefault="00A02A25" w:rsidP="00427BD5">
      <w:pPr>
        <w:pStyle w:val="Prrafodelista"/>
        <w:numPr>
          <w:ilvl w:val="0"/>
          <w:numId w:val="31"/>
        </w:numPr>
        <w:jc w:val="both"/>
        <w:rPr>
          <w:lang w:val="ca-ES"/>
        </w:rPr>
      </w:pPr>
      <w:r w:rsidRPr="003252BF">
        <w:rPr>
          <w:lang w:val="ca-ES"/>
        </w:rPr>
        <w:t>Sí</w:t>
      </w:r>
      <w:r w:rsidR="009C797B" w:rsidRPr="003252BF">
        <w:rPr>
          <w:lang w:val="ca-ES"/>
        </w:rPr>
        <w:t>, sempre</w:t>
      </w:r>
    </w:p>
    <w:p w14:paraId="5FE56703" w14:textId="77777777" w:rsidR="009C797B" w:rsidRPr="003252BF" w:rsidRDefault="009C797B" w:rsidP="00427BD5">
      <w:pPr>
        <w:pStyle w:val="Prrafodelista"/>
        <w:numPr>
          <w:ilvl w:val="0"/>
          <w:numId w:val="31"/>
        </w:numPr>
        <w:jc w:val="both"/>
        <w:rPr>
          <w:lang w:val="ca-ES"/>
        </w:rPr>
      </w:pPr>
      <w:r w:rsidRPr="003252BF">
        <w:rPr>
          <w:lang w:val="ca-ES"/>
        </w:rPr>
        <w:t>Sí, de vegades</w:t>
      </w:r>
    </w:p>
    <w:p w14:paraId="7EADCDE1" w14:textId="77777777" w:rsidR="00A02A25" w:rsidRPr="003252BF" w:rsidRDefault="00A02A25" w:rsidP="00427BD5">
      <w:pPr>
        <w:pStyle w:val="Prrafodelista"/>
        <w:numPr>
          <w:ilvl w:val="0"/>
          <w:numId w:val="3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CC0313D" w14:textId="77777777" w:rsidR="00A02A25" w:rsidRPr="003252BF" w:rsidRDefault="00A02A25" w:rsidP="00A02A25">
      <w:pPr>
        <w:jc w:val="both"/>
        <w:rPr>
          <w:lang w:val="ca-ES"/>
        </w:rPr>
      </w:pPr>
    </w:p>
    <w:p w14:paraId="242DDEC8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lastRenderedPageBreak/>
        <w:t xml:space="preserve">Pregunta </w:t>
      </w:r>
      <w:r w:rsidR="00F21983" w:rsidRPr="003252BF">
        <w:rPr>
          <w:b/>
          <w:bCs/>
          <w:lang w:val="ca-ES"/>
        </w:rPr>
        <w:t>8</w:t>
      </w:r>
      <w:r w:rsidRPr="003252BF">
        <w:rPr>
          <w:lang w:val="ca-ES"/>
        </w:rPr>
        <w:t>- Al tornar a casa després de les sortides al carrer, ha dutxat/banyat als nens (o s’han dutxat/banyat?)</w:t>
      </w:r>
    </w:p>
    <w:p w14:paraId="0EC86E9C" w14:textId="77777777" w:rsidR="00A02A25" w:rsidRPr="003252BF" w:rsidRDefault="00A02A25" w:rsidP="00427BD5">
      <w:pPr>
        <w:pStyle w:val="Prrafodelista"/>
        <w:numPr>
          <w:ilvl w:val="0"/>
          <w:numId w:val="32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A4802E1" w14:textId="77777777" w:rsidR="00A02A25" w:rsidRPr="003252BF" w:rsidRDefault="00A02A25" w:rsidP="00427BD5">
      <w:pPr>
        <w:pStyle w:val="Prrafodelista"/>
        <w:numPr>
          <w:ilvl w:val="0"/>
          <w:numId w:val="32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7A35205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lang w:val="ca-ES"/>
        </w:rPr>
        <w:t xml:space="preserve"> </w:t>
      </w:r>
    </w:p>
    <w:p w14:paraId="4F8E7351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9</w:t>
      </w:r>
      <w:r w:rsidRPr="003252BF">
        <w:rPr>
          <w:lang w:val="ca-ES"/>
        </w:rPr>
        <w:t>- Utilitzen a casa els nens solucions/gels amb base hidroalcohòlica per higiene de mans?</w:t>
      </w:r>
    </w:p>
    <w:p w14:paraId="26EABAAD" w14:textId="77777777" w:rsidR="00A02A25" w:rsidRPr="003252BF" w:rsidRDefault="00A02A25" w:rsidP="00427BD5">
      <w:pPr>
        <w:pStyle w:val="Prrafodelista"/>
        <w:numPr>
          <w:ilvl w:val="0"/>
          <w:numId w:val="33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60846EE" w14:textId="77777777" w:rsidR="00A02A25" w:rsidRPr="003252BF" w:rsidRDefault="00A02A25" w:rsidP="00427BD5">
      <w:pPr>
        <w:pStyle w:val="Prrafodelista"/>
        <w:numPr>
          <w:ilvl w:val="0"/>
          <w:numId w:val="33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5695E842" w14:textId="77777777" w:rsidR="00A02A25" w:rsidRPr="003252BF" w:rsidRDefault="00A02A25" w:rsidP="00A02A25">
      <w:pPr>
        <w:jc w:val="both"/>
        <w:rPr>
          <w:lang w:val="ca-ES"/>
        </w:rPr>
      </w:pPr>
    </w:p>
    <w:p w14:paraId="4FFC16F9" w14:textId="77777777" w:rsidR="00A02A25" w:rsidRPr="003252BF" w:rsidRDefault="00A02A25" w:rsidP="00A02A25">
      <w:pPr>
        <w:jc w:val="both"/>
        <w:rPr>
          <w:lang w:val="ca-ES"/>
        </w:rPr>
      </w:pPr>
      <w:r w:rsidRPr="003252BF">
        <w:rPr>
          <w:b/>
          <w:bCs/>
          <w:lang w:val="ca-ES"/>
        </w:rPr>
        <w:t xml:space="preserve">Pregunta </w:t>
      </w:r>
      <w:r w:rsidR="00F21983" w:rsidRPr="003252BF">
        <w:rPr>
          <w:b/>
          <w:bCs/>
          <w:lang w:val="ca-ES"/>
        </w:rPr>
        <w:t>10</w:t>
      </w:r>
      <w:r w:rsidRPr="003252BF">
        <w:rPr>
          <w:lang w:val="ca-ES"/>
        </w:rPr>
        <w:t>- Amb quina freqüència es renten les mans els nens a la casa cada dia?</w:t>
      </w:r>
    </w:p>
    <w:p w14:paraId="150A36FC" w14:textId="77777777" w:rsidR="00A02A25" w:rsidRPr="003252BF" w:rsidRDefault="00A02A25" w:rsidP="00A02A25">
      <w:pPr>
        <w:rPr>
          <w:color w:val="000000"/>
          <w:lang w:val="ca-ES"/>
        </w:rPr>
      </w:pPr>
      <w:r w:rsidRPr="003252BF">
        <w:rPr>
          <w:lang w:val="ca-ES"/>
        </w:rPr>
        <w:t xml:space="preserve">Nen 1: </w:t>
      </w:r>
      <w:r w:rsidRPr="003252BF">
        <w:rPr>
          <w:lang w:val="ca-ES"/>
        </w:rPr>
        <w:tab/>
      </w:r>
      <w:r w:rsidRPr="003252BF">
        <w:rPr>
          <w:color w:val="000000"/>
          <w:lang w:val="ca-ES"/>
        </w:rPr>
        <w:t xml:space="preserve">&g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&gt;3-&l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&lt;3 vegades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43EC23EF" w14:textId="77777777" w:rsidR="00A02A25" w:rsidRPr="003252BF" w:rsidRDefault="00A02A25" w:rsidP="00A02A25">
      <w:pPr>
        <w:rPr>
          <w:color w:val="000000"/>
          <w:lang w:val="ca-ES"/>
        </w:rPr>
      </w:pPr>
      <w:r w:rsidRPr="003252BF">
        <w:rPr>
          <w:lang w:val="ca-ES"/>
        </w:rPr>
        <w:t xml:space="preserve">Nen 2: </w:t>
      </w:r>
      <w:r w:rsidRPr="003252BF">
        <w:rPr>
          <w:lang w:val="ca-ES"/>
        </w:rPr>
        <w:tab/>
      </w:r>
      <w:r w:rsidRPr="003252BF">
        <w:rPr>
          <w:color w:val="000000"/>
          <w:lang w:val="ca-ES"/>
        </w:rPr>
        <w:t xml:space="preserve">&g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&gt;3-&l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&lt;3 vegades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552B5F1D" w14:textId="77777777" w:rsidR="00A02A25" w:rsidRPr="003252BF" w:rsidRDefault="00A02A25" w:rsidP="00A02A25">
      <w:pPr>
        <w:rPr>
          <w:color w:val="000000"/>
          <w:lang w:val="ca-ES"/>
        </w:rPr>
      </w:pPr>
      <w:r w:rsidRPr="003252BF">
        <w:rPr>
          <w:lang w:val="ca-ES"/>
        </w:rPr>
        <w:t xml:space="preserve">Nen 3: </w:t>
      </w:r>
      <w:r w:rsidRPr="003252BF">
        <w:rPr>
          <w:lang w:val="ca-ES"/>
        </w:rPr>
        <w:tab/>
      </w:r>
      <w:r w:rsidRPr="003252BF">
        <w:rPr>
          <w:color w:val="000000"/>
          <w:lang w:val="ca-ES"/>
        </w:rPr>
        <w:t xml:space="preserve">&g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&gt;3-&l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&lt;3 vegades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7BECCCD3" w14:textId="77777777" w:rsidR="00A02A25" w:rsidRPr="003252BF" w:rsidRDefault="00A02A25" w:rsidP="00A02A25">
      <w:pPr>
        <w:jc w:val="both"/>
        <w:rPr>
          <w:lang w:val="ca-ES"/>
        </w:rPr>
      </w:pPr>
    </w:p>
    <w:p w14:paraId="467AAD11" w14:textId="77777777" w:rsidR="004F2B43" w:rsidRPr="003252BF" w:rsidRDefault="004F2B43" w:rsidP="004F2B43">
      <w:pPr>
        <w:jc w:val="both"/>
        <w:rPr>
          <w:b/>
          <w:bCs/>
          <w:lang w:val="ca-ES"/>
        </w:rPr>
      </w:pPr>
    </w:p>
    <w:p w14:paraId="6B4E4D19" w14:textId="77777777" w:rsidR="004F2B43" w:rsidRPr="003252BF" w:rsidRDefault="004F2B43" w:rsidP="004F2B4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1</w:t>
      </w:r>
      <w:r w:rsidRPr="003252BF">
        <w:rPr>
          <w:lang w:val="ca-ES"/>
        </w:rPr>
        <w:t xml:space="preserve">- Creus que les llars de infants/escoles/instituts haurien de reobrir coincidint amb la flexibilitat del confinament? </w:t>
      </w:r>
    </w:p>
    <w:p w14:paraId="35F0B5D0" w14:textId="77777777" w:rsidR="004F2B43" w:rsidRPr="003252BF" w:rsidRDefault="004F2B43" w:rsidP="00427BD5">
      <w:pPr>
        <w:pStyle w:val="Prrafodelista"/>
        <w:numPr>
          <w:ilvl w:val="0"/>
          <w:numId w:val="4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E7BBE9B" w14:textId="77777777" w:rsidR="004F2B43" w:rsidRPr="003252BF" w:rsidRDefault="004F2B43" w:rsidP="00427BD5">
      <w:pPr>
        <w:pStyle w:val="Prrafodelista"/>
        <w:numPr>
          <w:ilvl w:val="0"/>
          <w:numId w:val="4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1C4C3C8B" w14:textId="77777777" w:rsidR="00FA40F1" w:rsidRPr="003252BF" w:rsidRDefault="00FA40F1" w:rsidP="00FA40F1">
      <w:pPr>
        <w:jc w:val="both"/>
        <w:rPr>
          <w:b/>
          <w:bCs/>
          <w:lang w:val="ca-ES"/>
        </w:rPr>
      </w:pPr>
    </w:p>
    <w:p w14:paraId="33BB5A44" w14:textId="77777777" w:rsidR="004F2B43" w:rsidRPr="003252BF" w:rsidRDefault="004F2B43" w:rsidP="004F2B4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2</w:t>
      </w:r>
      <w:r w:rsidRPr="003252BF">
        <w:rPr>
          <w:lang w:val="ca-ES"/>
        </w:rPr>
        <w:t>- Si les llars de infants/escoles/instituts tornen a la seva activitat al setembre, creus que s’haurien d’assegurar mesures de protecció pels nens?</w:t>
      </w:r>
    </w:p>
    <w:p w14:paraId="3582BE44" w14:textId="77777777" w:rsidR="004F2B43" w:rsidRPr="003252BF" w:rsidRDefault="004F2B43" w:rsidP="00427BD5">
      <w:pPr>
        <w:pStyle w:val="Prrafodelista"/>
        <w:numPr>
          <w:ilvl w:val="0"/>
          <w:numId w:val="4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73CA0F31" w14:textId="77777777" w:rsidR="004F2B43" w:rsidRPr="003252BF" w:rsidRDefault="004F2B43" w:rsidP="00427BD5">
      <w:pPr>
        <w:pStyle w:val="Prrafodelista"/>
        <w:numPr>
          <w:ilvl w:val="0"/>
          <w:numId w:val="4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9B5B87F" w14:textId="77777777" w:rsidR="004F2B43" w:rsidRPr="003252BF" w:rsidRDefault="004F2B43" w:rsidP="004F2B43">
      <w:pPr>
        <w:jc w:val="both"/>
        <w:rPr>
          <w:b/>
          <w:bCs/>
          <w:lang w:val="ca-ES"/>
        </w:rPr>
      </w:pPr>
    </w:p>
    <w:p w14:paraId="3B73B6FB" w14:textId="77777777" w:rsidR="004F2B43" w:rsidRPr="003252BF" w:rsidRDefault="004F2B43" w:rsidP="004F2B4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3</w:t>
      </w:r>
      <w:r w:rsidRPr="003252BF">
        <w:rPr>
          <w:lang w:val="ca-ES"/>
        </w:rPr>
        <w:t>- Si les llars de infants/escoles/instituts tornen a la seva activitat al setembre, et sentiries còmode enviant hi el(s) teu(s) nen(s)</w:t>
      </w:r>
    </w:p>
    <w:p w14:paraId="613F82AA" w14:textId="77777777" w:rsidR="004F2B43" w:rsidRPr="003252BF" w:rsidRDefault="004F2B43" w:rsidP="00427BD5">
      <w:pPr>
        <w:pStyle w:val="Prrafodelista"/>
        <w:numPr>
          <w:ilvl w:val="0"/>
          <w:numId w:val="43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C849889" w14:textId="77777777" w:rsidR="004F2B43" w:rsidRPr="003252BF" w:rsidRDefault="004F2B43" w:rsidP="00427BD5">
      <w:pPr>
        <w:pStyle w:val="Prrafodelista"/>
        <w:numPr>
          <w:ilvl w:val="0"/>
          <w:numId w:val="43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5DCA55F" w14:textId="77777777" w:rsidR="004F2B43" w:rsidRPr="003252BF" w:rsidRDefault="004F2B43" w:rsidP="004F2B43">
      <w:pPr>
        <w:jc w:val="both"/>
        <w:rPr>
          <w:lang w:val="ca-ES"/>
        </w:rPr>
      </w:pPr>
    </w:p>
    <w:p w14:paraId="5CC1130A" w14:textId="77777777" w:rsidR="004F2B43" w:rsidRPr="003252BF" w:rsidRDefault="004F2B43" w:rsidP="004F2B4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507605" w:rsidRPr="003252BF">
        <w:rPr>
          <w:b/>
          <w:bCs/>
          <w:lang w:val="ca-ES"/>
        </w:rPr>
        <w:t>4</w:t>
      </w:r>
      <w:r w:rsidRPr="003252BF">
        <w:rPr>
          <w:lang w:val="ca-ES"/>
        </w:rPr>
        <w:t xml:space="preserve">- En una escala del 0-10 (0=no és important; 10=és molt important), qualifica quan important consideres les mesures següents de protecció a les llars de infants/escoles/instituts </w:t>
      </w:r>
    </w:p>
    <w:p w14:paraId="76044530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Escalonament horari d’entrada i sortida per grups d’edat |__|__|</w:t>
      </w:r>
    </w:p>
    <w:p w14:paraId="1CDF4B7C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Portar mascaretes durant les aules |__|__|</w:t>
      </w:r>
    </w:p>
    <w:p w14:paraId="3D5F9011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Portar mascaretes durant l’activitat esportiva  |__|__|</w:t>
      </w:r>
    </w:p>
    <w:p w14:paraId="1626A29C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Portar mascaretes durant el pati  |__|__|</w:t>
      </w:r>
    </w:p>
    <w:p w14:paraId="63390A9E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Portar guants  |__|__|</w:t>
      </w:r>
    </w:p>
    <w:p w14:paraId="1E594856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Escalonar horaris de menjador |__|__|</w:t>
      </w:r>
    </w:p>
    <w:p w14:paraId="6238C529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Minimitzar reunions grupals/assemblees als centres educatius |__|__|</w:t>
      </w:r>
    </w:p>
    <w:p w14:paraId="36F09F65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Oferir tests diagnòstics als alumnes |__|__|</w:t>
      </w:r>
    </w:p>
    <w:p w14:paraId="481FB5F0" w14:textId="268C5794" w:rsidR="004F2B43" w:rsidRPr="003252BF" w:rsidRDefault="003252BF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Instal·lar</w:t>
      </w:r>
      <w:r w:rsidR="004F2B43" w:rsidRPr="003252BF">
        <w:rPr>
          <w:lang w:val="ca-ES"/>
        </w:rPr>
        <w:t xml:space="preserve"> depuradores d’aire/filtres |__|__|</w:t>
      </w:r>
    </w:p>
    <w:p w14:paraId="0393A6A3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Reduir el Nº de nens per classe a un màxim de 15 nens a les escoles |__|__|</w:t>
      </w:r>
    </w:p>
    <w:p w14:paraId="526C64A6" w14:textId="77777777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Limitar i controlar el Nº nens en el transport escolar |__|__|</w:t>
      </w:r>
    </w:p>
    <w:p w14:paraId="235E1F4E" w14:textId="3F359C61" w:rsidR="004F2B43" w:rsidRPr="003252BF" w:rsidRDefault="004F2B43" w:rsidP="00427BD5">
      <w:pPr>
        <w:pStyle w:val="Prrafodelista"/>
        <w:numPr>
          <w:ilvl w:val="0"/>
          <w:numId w:val="42"/>
        </w:numPr>
        <w:jc w:val="both"/>
        <w:rPr>
          <w:lang w:val="ca-ES"/>
        </w:rPr>
      </w:pPr>
      <w:r w:rsidRPr="003252BF">
        <w:rPr>
          <w:lang w:val="ca-ES"/>
        </w:rPr>
        <w:t>Organitzar diferents torns docents durant els dies/alternar dies de classes presencials |__|__|</w:t>
      </w:r>
    </w:p>
    <w:p w14:paraId="76170739" w14:textId="583017A7" w:rsidR="00BC347D" w:rsidRPr="003252BF" w:rsidRDefault="00BC347D" w:rsidP="00BC347D">
      <w:pPr>
        <w:jc w:val="both"/>
        <w:rPr>
          <w:lang w:val="ca-ES"/>
        </w:rPr>
      </w:pPr>
      <w:r w:rsidRPr="003252BF">
        <w:rPr>
          <w:b/>
          <w:bCs/>
          <w:lang w:val="ca-ES"/>
        </w:rPr>
        <w:lastRenderedPageBreak/>
        <w:t>Pregunta 15</w:t>
      </w:r>
      <w:r w:rsidRPr="003252BF">
        <w:rPr>
          <w:lang w:val="ca-ES"/>
        </w:rPr>
        <w:t>- En cas de rebrot de la transmissió, entendries la necessitat de tornar a confinar-nos a casa de forma estricte?</w:t>
      </w:r>
    </w:p>
    <w:p w14:paraId="6C7CF982" w14:textId="77777777" w:rsidR="00BC347D" w:rsidRPr="003252BF" w:rsidRDefault="00BC347D" w:rsidP="003845D9">
      <w:pPr>
        <w:pStyle w:val="Prrafodelista"/>
        <w:numPr>
          <w:ilvl w:val="0"/>
          <w:numId w:val="77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17CEE56" w14:textId="77777777" w:rsidR="00BC347D" w:rsidRPr="003252BF" w:rsidRDefault="00BC347D" w:rsidP="003845D9">
      <w:pPr>
        <w:pStyle w:val="Prrafodelista"/>
        <w:numPr>
          <w:ilvl w:val="0"/>
          <w:numId w:val="77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06BD1201" w14:textId="77777777" w:rsidR="00BC347D" w:rsidRPr="003252BF" w:rsidRDefault="00BC347D" w:rsidP="00BC347D">
      <w:pPr>
        <w:jc w:val="both"/>
        <w:rPr>
          <w:lang w:val="ca-ES"/>
        </w:rPr>
      </w:pPr>
    </w:p>
    <w:p w14:paraId="6CE3B57F" w14:textId="77777777" w:rsidR="00F21983" w:rsidRPr="003252BF" w:rsidRDefault="00F21983" w:rsidP="00F21983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_______________________________________________________________________</w:t>
      </w:r>
    </w:p>
    <w:p w14:paraId="76B6B1E2" w14:textId="77777777" w:rsidR="00F21983" w:rsidRPr="003252BF" w:rsidRDefault="00F21983" w:rsidP="00F21983">
      <w:pPr>
        <w:jc w:val="both"/>
        <w:rPr>
          <w:b/>
          <w:bCs/>
          <w:lang w:val="ca-ES"/>
        </w:rPr>
      </w:pPr>
    </w:p>
    <w:p w14:paraId="59D328E8" w14:textId="71088F7F" w:rsidR="00F21983" w:rsidRPr="003252BF" w:rsidRDefault="00F21983" w:rsidP="00F21983">
      <w:pPr>
        <w:jc w:val="both"/>
        <w:rPr>
          <w:b/>
          <w:bCs/>
          <w:highlight w:val="yellow"/>
          <w:lang w:val="ca-ES"/>
        </w:rPr>
      </w:pPr>
      <w:r w:rsidRPr="003252BF">
        <w:rPr>
          <w:b/>
          <w:bCs/>
          <w:highlight w:val="yellow"/>
          <w:lang w:val="ca-ES"/>
        </w:rPr>
        <w:t>Mòdul 3:2.</w:t>
      </w:r>
      <w:r w:rsidRPr="003252BF">
        <w:rPr>
          <w:b/>
          <w:bCs/>
          <w:highlight w:val="yellow"/>
          <w:lang w:val="ca-ES"/>
        </w:rPr>
        <w:tab/>
        <w:t>Mesures de desconfinament i tornada a activitats normals dels menors (inclosa la re</w:t>
      </w:r>
      <w:r w:rsidR="003252BF">
        <w:rPr>
          <w:b/>
          <w:bCs/>
          <w:highlight w:val="yellow"/>
          <w:lang w:val="ca-ES"/>
        </w:rPr>
        <w:t>-</w:t>
      </w:r>
      <w:r w:rsidRPr="003252BF">
        <w:rPr>
          <w:b/>
          <w:bCs/>
          <w:highlight w:val="yellow"/>
          <w:lang w:val="ca-ES"/>
        </w:rPr>
        <w:t xml:space="preserve">escolarització) </w:t>
      </w:r>
    </w:p>
    <w:p w14:paraId="14D52539" w14:textId="77777777" w:rsidR="00F21983" w:rsidRPr="003252BF" w:rsidRDefault="00F21983" w:rsidP="00F21983">
      <w:pPr>
        <w:jc w:val="both"/>
        <w:rPr>
          <w:color w:val="0070C0"/>
          <w:lang w:val="ca-ES"/>
        </w:rPr>
      </w:pPr>
      <w:r w:rsidRPr="003252BF">
        <w:rPr>
          <w:color w:val="0070C0"/>
          <w:highlight w:val="yellow"/>
          <w:lang w:val="ca-ES"/>
        </w:rPr>
        <w:t>(Versió de l’enquesta per menors adolescents 12-16anys)</w:t>
      </w:r>
    </w:p>
    <w:p w14:paraId="5001C67C" w14:textId="77777777" w:rsidR="00F21983" w:rsidRPr="003252BF" w:rsidRDefault="00F21983">
      <w:pPr>
        <w:jc w:val="both"/>
        <w:rPr>
          <w:lang w:val="ca-ES"/>
        </w:rPr>
      </w:pPr>
    </w:p>
    <w:p w14:paraId="6F286786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Pr="003252BF">
        <w:rPr>
          <w:lang w:val="ca-ES"/>
        </w:rPr>
        <w:t>- Et sembla raonable que els menors de 15 anys no podessin sortir al carrer durant les primeres 5 setmanes de confinament?</w:t>
      </w:r>
    </w:p>
    <w:p w14:paraId="7C186FC5" w14:textId="77777777" w:rsidR="00F21983" w:rsidRPr="003252BF" w:rsidRDefault="00F21983" w:rsidP="00427BD5">
      <w:pPr>
        <w:pStyle w:val="Prrafodelista"/>
        <w:numPr>
          <w:ilvl w:val="0"/>
          <w:numId w:val="6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5084CE94" w14:textId="77777777" w:rsidR="00F21983" w:rsidRPr="003252BF" w:rsidRDefault="00F21983" w:rsidP="00427BD5">
      <w:pPr>
        <w:pStyle w:val="Prrafodelista"/>
        <w:numPr>
          <w:ilvl w:val="0"/>
          <w:numId w:val="6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11F5E0E8" w14:textId="77777777" w:rsidR="00F21983" w:rsidRPr="003252BF" w:rsidRDefault="00F21983" w:rsidP="00F21983">
      <w:pPr>
        <w:jc w:val="both"/>
        <w:rPr>
          <w:b/>
          <w:bCs/>
          <w:lang w:val="ca-ES"/>
        </w:rPr>
      </w:pPr>
    </w:p>
    <w:p w14:paraId="20C1CF4B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2</w:t>
      </w:r>
      <w:r w:rsidRPr="003252BF">
        <w:rPr>
          <w:lang w:val="ca-ES"/>
        </w:rPr>
        <w:t>- Creus que els menors de 15 anys haurien hagut de poder sortir al carrer (de forma controlada) des del primer dia del confinament estricte?</w:t>
      </w:r>
    </w:p>
    <w:p w14:paraId="463A2DC3" w14:textId="77777777" w:rsidR="00F21983" w:rsidRPr="003252BF" w:rsidRDefault="00F21983" w:rsidP="00427BD5">
      <w:pPr>
        <w:pStyle w:val="Prrafodelista"/>
        <w:numPr>
          <w:ilvl w:val="0"/>
          <w:numId w:val="6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40FA708D" w14:textId="77777777" w:rsidR="00F21983" w:rsidRPr="003252BF" w:rsidRDefault="00F21983" w:rsidP="00427BD5">
      <w:pPr>
        <w:pStyle w:val="Prrafodelista"/>
        <w:numPr>
          <w:ilvl w:val="0"/>
          <w:numId w:val="6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2BC9B7A" w14:textId="77777777" w:rsidR="00F21983" w:rsidRPr="003252BF" w:rsidRDefault="00F21983" w:rsidP="00F21983">
      <w:pPr>
        <w:jc w:val="both"/>
        <w:rPr>
          <w:lang w:val="ca-ES"/>
        </w:rPr>
      </w:pPr>
    </w:p>
    <w:p w14:paraId="78A57162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3</w:t>
      </w:r>
      <w:r w:rsidRPr="003252BF">
        <w:rPr>
          <w:lang w:val="ca-ES"/>
        </w:rPr>
        <w:t>- Tenies ansietat/por per sortir al carrer?</w:t>
      </w:r>
    </w:p>
    <w:p w14:paraId="7DFBA32D" w14:textId="77777777" w:rsidR="00F21983" w:rsidRPr="003252BF" w:rsidRDefault="00F21983" w:rsidP="00427BD5">
      <w:pPr>
        <w:pStyle w:val="Prrafodelista"/>
        <w:numPr>
          <w:ilvl w:val="0"/>
          <w:numId w:val="62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9AFE8D0" w14:textId="77777777" w:rsidR="00F21983" w:rsidRPr="003252BF" w:rsidRDefault="00F21983" w:rsidP="00427BD5">
      <w:pPr>
        <w:pStyle w:val="Prrafodelista"/>
        <w:numPr>
          <w:ilvl w:val="0"/>
          <w:numId w:val="62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C8349F5" w14:textId="77777777" w:rsidR="00F21983" w:rsidRPr="003252BF" w:rsidRDefault="00F21983" w:rsidP="00F21983">
      <w:pPr>
        <w:jc w:val="both"/>
        <w:rPr>
          <w:b/>
          <w:bCs/>
          <w:lang w:val="ca-ES"/>
        </w:rPr>
      </w:pPr>
    </w:p>
    <w:p w14:paraId="43B9000A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4</w:t>
      </w:r>
      <w:r w:rsidRPr="003252BF">
        <w:rPr>
          <w:lang w:val="ca-ES"/>
        </w:rPr>
        <w:t xml:space="preserve">- En una escala del 0-10 (0=cap ganes; 10=moltíssimes ganes) com qualificaries les ganes que tenies de sortir al carrer? </w:t>
      </w:r>
    </w:p>
    <w:p w14:paraId="2B4356C7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5164CD49" w14:textId="77777777" w:rsidR="00F21983" w:rsidRPr="003252BF" w:rsidRDefault="00F21983" w:rsidP="00F21983">
      <w:pPr>
        <w:jc w:val="both"/>
        <w:rPr>
          <w:lang w:val="ca-ES"/>
        </w:rPr>
      </w:pPr>
    </w:p>
    <w:p w14:paraId="23243DD1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5</w:t>
      </w:r>
      <w:r w:rsidRPr="003252BF">
        <w:rPr>
          <w:lang w:val="ca-ES"/>
        </w:rPr>
        <w:t>- En les sortides al carrer, has portat mascareta?</w:t>
      </w:r>
    </w:p>
    <w:p w14:paraId="40643BAA" w14:textId="77777777" w:rsidR="00F21983" w:rsidRPr="003252BF" w:rsidRDefault="00F21983" w:rsidP="00427BD5">
      <w:pPr>
        <w:pStyle w:val="Prrafodelista"/>
        <w:numPr>
          <w:ilvl w:val="0"/>
          <w:numId w:val="2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6051C033" w14:textId="77777777" w:rsidR="00F21983" w:rsidRPr="003252BF" w:rsidRDefault="00F21983" w:rsidP="00427BD5">
      <w:pPr>
        <w:pStyle w:val="Prrafodelista"/>
        <w:numPr>
          <w:ilvl w:val="0"/>
          <w:numId w:val="2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B473D65" w14:textId="77777777" w:rsidR="00F21983" w:rsidRPr="003252BF" w:rsidRDefault="00F21983" w:rsidP="00F21983">
      <w:pPr>
        <w:jc w:val="both"/>
        <w:rPr>
          <w:lang w:val="ca-ES"/>
        </w:rPr>
      </w:pPr>
    </w:p>
    <w:p w14:paraId="370B0F81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6</w:t>
      </w:r>
      <w:r w:rsidRPr="003252BF">
        <w:rPr>
          <w:lang w:val="ca-ES"/>
        </w:rPr>
        <w:t>- Creus que la mascareta és útil?</w:t>
      </w:r>
    </w:p>
    <w:p w14:paraId="3E5E8A1A" w14:textId="77777777" w:rsidR="00F21983" w:rsidRPr="003252BF" w:rsidRDefault="00F21983" w:rsidP="00427BD5">
      <w:pPr>
        <w:pStyle w:val="Prrafodelista"/>
        <w:numPr>
          <w:ilvl w:val="0"/>
          <w:numId w:val="63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4BE4D0CD" w14:textId="77777777" w:rsidR="00F21983" w:rsidRPr="003252BF" w:rsidRDefault="00F21983" w:rsidP="00427BD5">
      <w:pPr>
        <w:pStyle w:val="Prrafodelista"/>
        <w:numPr>
          <w:ilvl w:val="0"/>
          <w:numId w:val="63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42B1BA5" w14:textId="77777777" w:rsidR="00F21983" w:rsidRPr="003252BF" w:rsidRDefault="00F21983" w:rsidP="00F21983">
      <w:pPr>
        <w:jc w:val="both"/>
        <w:rPr>
          <w:lang w:val="ca-ES"/>
        </w:rPr>
      </w:pPr>
    </w:p>
    <w:p w14:paraId="24D0543F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7</w:t>
      </w:r>
      <w:r w:rsidRPr="003252BF">
        <w:rPr>
          <w:lang w:val="ca-ES"/>
        </w:rPr>
        <w:t>- Utilitzes a casa solucions/gels amb base hidroalcohòlica per higiene de mans?</w:t>
      </w:r>
    </w:p>
    <w:p w14:paraId="673CBD6A" w14:textId="77777777" w:rsidR="00F21983" w:rsidRPr="003252BF" w:rsidRDefault="00F21983" w:rsidP="00427BD5">
      <w:pPr>
        <w:pStyle w:val="Prrafodelista"/>
        <w:numPr>
          <w:ilvl w:val="0"/>
          <w:numId w:val="64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203B851E" w14:textId="77777777" w:rsidR="00F21983" w:rsidRPr="003252BF" w:rsidRDefault="00F21983" w:rsidP="00427BD5">
      <w:pPr>
        <w:pStyle w:val="Prrafodelista"/>
        <w:numPr>
          <w:ilvl w:val="0"/>
          <w:numId w:val="64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66EA22C" w14:textId="77777777" w:rsidR="00F21983" w:rsidRPr="003252BF" w:rsidRDefault="00F21983" w:rsidP="00F21983">
      <w:pPr>
        <w:jc w:val="both"/>
        <w:rPr>
          <w:lang w:val="ca-ES"/>
        </w:rPr>
      </w:pPr>
    </w:p>
    <w:p w14:paraId="7D503664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8</w:t>
      </w:r>
      <w:r w:rsidRPr="003252BF">
        <w:rPr>
          <w:lang w:val="ca-ES"/>
        </w:rPr>
        <w:t>- Amb quina freqüència et rentes les mans a casa cada dia?</w:t>
      </w:r>
    </w:p>
    <w:p w14:paraId="09439451" w14:textId="77777777" w:rsidR="00F21983" w:rsidRPr="003252BF" w:rsidRDefault="00F21983" w:rsidP="00F21983">
      <w:pPr>
        <w:rPr>
          <w:color w:val="000000"/>
          <w:lang w:val="ca-ES"/>
        </w:rPr>
      </w:pPr>
      <w:r w:rsidRPr="003252BF">
        <w:rPr>
          <w:color w:val="000000"/>
          <w:lang w:val="ca-ES"/>
        </w:rPr>
        <w:t xml:space="preserve">&g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&gt;3-&l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&lt;3 vegades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009D8FD1" w14:textId="77777777" w:rsidR="00F21983" w:rsidRPr="003252BF" w:rsidRDefault="00F21983">
      <w:pPr>
        <w:jc w:val="both"/>
        <w:rPr>
          <w:lang w:val="ca-ES"/>
        </w:rPr>
      </w:pPr>
    </w:p>
    <w:p w14:paraId="37A2F4BB" w14:textId="77777777" w:rsidR="00F21983" w:rsidRPr="003252BF" w:rsidRDefault="00F21983" w:rsidP="00F21983">
      <w:pPr>
        <w:jc w:val="both"/>
        <w:rPr>
          <w:b/>
          <w:bCs/>
          <w:lang w:val="ca-ES"/>
        </w:rPr>
      </w:pPr>
    </w:p>
    <w:p w14:paraId="01937F6F" w14:textId="77777777" w:rsidR="00507605" w:rsidRPr="003252BF" w:rsidRDefault="00507605" w:rsidP="00507605">
      <w:pPr>
        <w:jc w:val="both"/>
        <w:rPr>
          <w:lang w:val="ca-ES"/>
        </w:rPr>
      </w:pPr>
      <w:r w:rsidRPr="003252BF">
        <w:rPr>
          <w:b/>
          <w:bCs/>
          <w:lang w:val="ca-ES"/>
        </w:rPr>
        <w:lastRenderedPageBreak/>
        <w:t>Pregunta 9</w:t>
      </w:r>
      <w:r w:rsidRPr="003252BF">
        <w:rPr>
          <w:lang w:val="ca-ES"/>
        </w:rPr>
        <w:t xml:space="preserve">- Creus que les escoles/instituts haurien de reobrir coincidint amb la flexibilitat del confinament? </w:t>
      </w:r>
    </w:p>
    <w:p w14:paraId="128C6792" w14:textId="77777777" w:rsidR="00507605" w:rsidRPr="003252BF" w:rsidRDefault="00507605" w:rsidP="00427BD5">
      <w:pPr>
        <w:pStyle w:val="Prrafodelista"/>
        <w:numPr>
          <w:ilvl w:val="0"/>
          <w:numId w:val="65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2F6DFFE4" w14:textId="77777777" w:rsidR="00507605" w:rsidRPr="003252BF" w:rsidRDefault="00507605" w:rsidP="00427BD5">
      <w:pPr>
        <w:pStyle w:val="Prrafodelista"/>
        <w:numPr>
          <w:ilvl w:val="0"/>
          <w:numId w:val="65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9FEA77B" w14:textId="77777777" w:rsidR="00507605" w:rsidRPr="003252BF" w:rsidRDefault="00507605" w:rsidP="00507605">
      <w:pPr>
        <w:jc w:val="both"/>
        <w:rPr>
          <w:b/>
          <w:bCs/>
          <w:lang w:val="ca-ES"/>
        </w:rPr>
      </w:pPr>
    </w:p>
    <w:p w14:paraId="296BED1E" w14:textId="77777777" w:rsidR="00507605" w:rsidRPr="003252BF" w:rsidRDefault="00507605" w:rsidP="00507605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B3534" w:rsidRPr="003252BF">
        <w:rPr>
          <w:b/>
          <w:bCs/>
          <w:lang w:val="ca-ES"/>
        </w:rPr>
        <w:t>0</w:t>
      </w:r>
      <w:r w:rsidRPr="003252BF">
        <w:rPr>
          <w:lang w:val="ca-ES"/>
        </w:rPr>
        <w:t xml:space="preserve">- Si les escoles/instituts tornen a la seva activitat al setembre, et sentiries còmode </w:t>
      </w:r>
      <w:r w:rsidR="009B3534" w:rsidRPr="003252BF">
        <w:rPr>
          <w:lang w:val="ca-ES"/>
        </w:rPr>
        <w:t>tornant-hi?</w:t>
      </w:r>
    </w:p>
    <w:p w14:paraId="2C746869" w14:textId="77777777" w:rsidR="00507605" w:rsidRPr="003252BF" w:rsidRDefault="00507605" w:rsidP="00427BD5">
      <w:pPr>
        <w:pStyle w:val="Prrafodelista"/>
        <w:numPr>
          <w:ilvl w:val="0"/>
          <w:numId w:val="66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8D65170" w14:textId="77777777" w:rsidR="00507605" w:rsidRPr="003252BF" w:rsidRDefault="00507605" w:rsidP="00427BD5">
      <w:pPr>
        <w:pStyle w:val="Prrafodelista"/>
        <w:numPr>
          <w:ilvl w:val="0"/>
          <w:numId w:val="66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20FEE3E2" w14:textId="77777777" w:rsidR="00507605" w:rsidRPr="003252BF" w:rsidRDefault="00507605" w:rsidP="00507605">
      <w:pPr>
        <w:jc w:val="both"/>
        <w:rPr>
          <w:lang w:val="ca-ES"/>
        </w:rPr>
      </w:pPr>
    </w:p>
    <w:p w14:paraId="6D791B0B" w14:textId="77777777" w:rsidR="00507605" w:rsidRPr="003252BF" w:rsidRDefault="00507605" w:rsidP="00507605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="009B3534" w:rsidRPr="003252BF">
        <w:rPr>
          <w:b/>
          <w:bCs/>
          <w:lang w:val="ca-ES"/>
        </w:rPr>
        <w:t>1</w:t>
      </w:r>
      <w:r w:rsidRPr="003252BF">
        <w:rPr>
          <w:lang w:val="ca-ES"/>
        </w:rPr>
        <w:t>- En una escala del 0-10 (0=</w:t>
      </w:r>
      <w:r w:rsidR="00B545D6" w:rsidRPr="003252BF">
        <w:rPr>
          <w:lang w:val="ca-ES"/>
        </w:rPr>
        <w:t>molt incòmode</w:t>
      </w:r>
      <w:r w:rsidRPr="003252BF">
        <w:rPr>
          <w:lang w:val="ca-ES"/>
        </w:rPr>
        <w:t>; 10=</w:t>
      </w:r>
      <w:r w:rsidR="00B545D6" w:rsidRPr="003252BF">
        <w:rPr>
          <w:lang w:val="ca-ES"/>
        </w:rPr>
        <w:t>Molt</w:t>
      </w:r>
      <w:r w:rsidRPr="003252BF">
        <w:rPr>
          <w:lang w:val="ca-ES"/>
        </w:rPr>
        <w:t xml:space="preserve"> </w:t>
      </w:r>
      <w:r w:rsidR="00B545D6" w:rsidRPr="003252BF">
        <w:rPr>
          <w:lang w:val="ca-ES"/>
        </w:rPr>
        <w:t>còmode</w:t>
      </w:r>
      <w:r w:rsidRPr="003252BF">
        <w:rPr>
          <w:lang w:val="ca-ES"/>
        </w:rPr>
        <w:t xml:space="preserve">), qualifica quan </w:t>
      </w:r>
      <w:r w:rsidR="00B545D6" w:rsidRPr="003252BF">
        <w:rPr>
          <w:lang w:val="ca-ES"/>
        </w:rPr>
        <w:t>còmode et sentiries</w:t>
      </w:r>
      <w:r w:rsidRPr="003252BF">
        <w:rPr>
          <w:lang w:val="ca-ES"/>
        </w:rPr>
        <w:t xml:space="preserve"> </w:t>
      </w:r>
      <w:r w:rsidR="00B545D6" w:rsidRPr="003252BF">
        <w:rPr>
          <w:lang w:val="ca-ES"/>
        </w:rPr>
        <w:t xml:space="preserve">davant la implementació de </w:t>
      </w:r>
      <w:r w:rsidRPr="003252BF">
        <w:rPr>
          <w:lang w:val="ca-ES"/>
        </w:rPr>
        <w:t xml:space="preserve">les mesures següents de protecció a les escoles/instituts </w:t>
      </w:r>
    </w:p>
    <w:p w14:paraId="5A0F778F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Escalonament horari d’entrada i sortida per grups d’edat |__|__|</w:t>
      </w:r>
    </w:p>
    <w:p w14:paraId="1E6A833D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Portar mascaretes durant les aules |__|__|</w:t>
      </w:r>
    </w:p>
    <w:p w14:paraId="77399047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Portar mascaretes durant l’activitat esportiva  |__|__|</w:t>
      </w:r>
    </w:p>
    <w:p w14:paraId="7660DAD1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Portar mascaretes durant el pati  |__|__|</w:t>
      </w:r>
    </w:p>
    <w:p w14:paraId="7CB77AD5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Portar guants  |__|__|</w:t>
      </w:r>
    </w:p>
    <w:p w14:paraId="25F047C6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Escalonar horaris de menjador |__|__|</w:t>
      </w:r>
    </w:p>
    <w:p w14:paraId="0DFE3D4A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Minimitzar reunions grupals/assemblees als centres educatius |__|__|</w:t>
      </w:r>
    </w:p>
    <w:p w14:paraId="6D8208DC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Oferir tests diagnòstics als alumnes |__|__|</w:t>
      </w:r>
    </w:p>
    <w:p w14:paraId="309ADCFA" w14:textId="762A2D87" w:rsidR="00507605" w:rsidRPr="003252BF" w:rsidRDefault="003252BF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instal·lar</w:t>
      </w:r>
      <w:r w:rsidR="00507605" w:rsidRPr="003252BF">
        <w:rPr>
          <w:lang w:val="ca-ES"/>
        </w:rPr>
        <w:t xml:space="preserve"> depuradores d’aire/filtres |__|__|</w:t>
      </w:r>
    </w:p>
    <w:p w14:paraId="401C42CE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Reduir el Nº de nens per classe a un màxim de 15 nens a les escoles |__|__|</w:t>
      </w:r>
    </w:p>
    <w:p w14:paraId="173BA677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Limitar i controlar el Nº nens en el transport escolar |__|__|</w:t>
      </w:r>
    </w:p>
    <w:p w14:paraId="666DDD99" w14:textId="77777777" w:rsidR="00507605" w:rsidRPr="003252BF" w:rsidRDefault="00507605" w:rsidP="00427BD5">
      <w:pPr>
        <w:pStyle w:val="Prrafodelista"/>
        <w:numPr>
          <w:ilvl w:val="0"/>
          <w:numId w:val="67"/>
        </w:numPr>
        <w:jc w:val="both"/>
        <w:rPr>
          <w:lang w:val="ca-ES"/>
        </w:rPr>
      </w:pPr>
      <w:r w:rsidRPr="003252BF">
        <w:rPr>
          <w:lang w:val="ca-ES"/>
        </w:rPr>
        <w:t>Organitzar diferents torns docents durant els dies/alternar dies de classes presencials |__|__|</w:t>
      </w:r>
    </w:p>
    <w:p w14:paraId="1FDB2388" w14:textId="1AC9497E" w:rsidR="00507605" w:rsidRPr="003252BF" w:rsidRDefault="00507605" w:rsidP="00F21983">
      <w:pPr>
        <w:jc w:val="both"/>
        <w:rPr>
          <w:b/>
          <w:bCs/>
          <w:lang w:val="ca-ES"/>
        </w:rPr>
      </w:pPr>
    </w:p>
    <w:p w14:paraId="3C06E0F4" w14:textId="6D136EDE" w:rsidR="00BC347D" w:rsidRPr="003252BF" w:rsidRDefault="00BC347D" w:rsidP="00BC347D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2</w:t>
      </w:r>
      <w:r w:rsidRPr="003252BF">
        <w:rPr>
          <w:lang w:val="ca-ES"/>
        </w:rPr>
        <w:t>- En cas de rebrot de la transmissió, entendries la necessitat de tornar a confinar-nos a casa de forma estricte?</w:t>
      </w:r>
    </w:p>
    <w:p w14:paraId="6EF0BF63" w14:textId="77777777" w:rsidR="00BC347D" w:rsidRPr="003252BF" w:rsidRDefault="00BC347D" w:rsidP="003845D9">
      <w:pPr>
        <w:pStyle w:val="Prrafodelista"/>
        <w:numPr>
          <w:ilvl w:val="0"/>
          <w:numId w:val="7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24EB357F" w14:textId="77777777" w:rsidR="00BC347D" w:rsidRPr="003252BF" w:rsidRDefault="00BC347D" w:rsidP="003845D9">
      <w:pPr>
        <w:pStyle w:val="Prrafodelista"/>
        <w:numPr>
          <w:ilvl w:val="0"/>
          <w:numId w:val="7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371532AD" w14:textId="6D32417A" w:rsidR="00BC347D" w:rsidRPr="003252BF" w:rsidRDefault="00BC347D" w:rsidP="00F21983">
      <w:pPr>
        <w:jc w:val="both"/>
        <w:rPr>
          <w:b/>
          <w:bCs/>
          <w:lang w:val="ca-ES"/>
        </w:rPr>
      </w:pPr>
    </w:p>
    <w:p w14:paraId="34EECFEE" w14:textId="77777777" w:rsidR="00AF1FDB" w:rsidRPr="003252BF" w:rsidRDefault="00AF1FDB" w:rsidP="00F21983">
      <w:pPr>
        <w:jc w:val="both"/>
        <w:rPr>
          <w:b/>
          <w:bCs/>
          <w:lang w:val="ca-ES"/>
        </w:rPr>
      </w:pPr>
    </w:p>
    <w:p w14:paraId="48ABA7CA" w14:textId="77777777" w:rsidR="00F21983" w:rsidRPr="003252BF" w:rsidRDefault="00F21983" w:rsidP="00F21983">
      <w:pPr>
        <w:jc w:val="both"/>
        <w:rPr>
          <w:b/>
          <w:bCs/>
          <w:lang w:val="ca-ES"/>
        </w:rPr>
      </w:pPr>
      <w:r w:rsidRPr="003252BF">
        <w:rPr>
          <w:b/>
          <w:bCs/>
          <w:lang w:val="ca-ES"/>
        </w:rPr>
        <w:t>_______________________________________________________________________</w:t>
      </w:r>
    </w:p>
    <w:p w14:paraId="7C50D169" w14:textId="4B217CDE" w:rsidR="00F21983" w:rsidRPr="003252BF" w:rsidRDefault="00F21983" w:rsidP="00F21983">
      <w:pPr>
        <w:jc w:val="both"/>
        <w:rPr>
          <w:b/>
          <w:bCs/>
          <w:highlight w:val="yellow"/>
          <w:lang w:val="ca-ES"/>
        </w:rPr>
      </w:pPr>
      <w:r w:rsidRPr="003252BF">
        <w:rPr>
          <w:b/>
          <w:bCs/>
          <w:highlight w:val="yellow"/>
          <w:lang w:val="ca-ES"/>
        </w:rPr>
        <w:t>Mòdul 3:3.</w:t>
      </w:r>
      <w:r w:rsidRPr="003252BF">
        <w:rPr>
          <w:b/>
          <w:bCs/>
          <w:highlight w:val="yellow"/>
          <w:lang w:val="ca-ES"/>
        </w:rPr>
        <w:tab/>
        <w:t>Mesures de desconfinament i tornada a activitats normals dels menors (inclosa la re</w:t>
      </w:r>
      <w:r w:rsidR="003252BF">
        <w:rPr>
          <w:b/>
          <w:bCs/>
          <w:highlight w:val="yellow"/>
          <w:lang w:val="ca-ES"/>
        </w:rPr>
        <w:t>-</w:t>
      </w:r>
      <w:r w:rsidRPr="003252BF">
        <w:rPr>
          <w:b/>
          <w:bCs/>
          <w:highlight w:val="yellow"/>
          <w:lang w:val="ca-ES"/>
        </w:rPr>
        <w:t xml:space="preserve">escolarització) </w:t>
      </w:r>
    </w:p>
    <w:p w14:paraId="437EB1F7" w14:textId="77777777" w:rsidR="00F21983" w:rsidRPr="003252BF" w:rsidRDefault="00F21983" w:rsidP="00F21983">
      <w:pPr>
        <w:jc w:val="both"/>
        <w:rPr>
          <w:color w:val="0070C0"/>
          <w:lang w:val="ca-ES"/>
        </w:rPr>
      </w:pPr>
      <w:r w:rsidRPr="003252BF">
        <w:rPr>
          <w:color w:val="0070C0"/>
          <w:highlight w:val="yellow"/>
          <w:lang w:val="ca-ES"/>
        </w:rPr>
        <w:t>(Versió de l’enquesta per menors no adolescents 7-11a)</w:t>
      </w:r>
    </w:p>
    <w:p w14:paraId="6E7E1E47" w14:textId="77777777" w:rsidR="00F21983" w:rsidRPr="003252BF" w:rsidRDefault="00F21983">
      <w:pPr>
        <w:jc w:val="both"/>
        <w:rPr>
          <w:lang w:val="ca-ES"/>
        </w:rPr>
      </w:pPr>
    </w:p>
    <w:p w14:paraId="775C89EB" w14:textId="77777777" w:rsidR="00F21983" w:rsidRPr="003252BF" w:rsidRDefault="00F21983" w:rsidP="00F21983">
      <w:pPr>
        <w:jc w:val="both"/>
        <w:rPr>
          <w:lang w:val="ca-ES"/>
        </w:rPr>
      </w:pPr>
    </w:p>
    <w:p w14:paraId="3423ED97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1</w:t>
      </w:r>
      <w:r w:rsidRPr="003252BF">
        <w:rPr>
          <w:lang w:val="ca-ES"/>
        </w:rPr>
        <w:t>- Tenies ansietat/por per sortir al carrer?</w:t>
      </w:r>
    </w:p>
    <w:p w14:paraId="615E7F03" w14:textId="77777777" w:rsidR="00F21983" w:rsidRPr="003252BF" w:rsidRDefault="00F21983" w:rsidP="00427BD5">
      <w:pPr>
        <w:pStyle w:val="Prrafodelista"/>
        <w:numPr>
          <w:ilvl w:val="0"/>
          <w:numId w:val="68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013B8909" w14:textId="77777777" w:rsidR="00F21983" w:rsidRPr="003252BF" w:rsidRDefault="00F21983" w:rsidP="00427BD5">
      <w:pPr>
        <w:pStyle w:val="Prrafodelista"/>
        <w:numPr>
          <w:ilvl w:val="0"/>
          <w:numId w:val="68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404C3CF" w14:textId="77777777" w:rsidR="00F21983" w:rsidRPr="003252BF" w:rsidRDefault="00F21983" w:rsidP="00F21983">
      <w:pPr>
        <w:jc w:val="both"/>
        <w:rPr>
          <w:b/>
          <w:bCs/>
          <w:lang w:val="ca-ES"/>
        </w:rPr>
      </w:pPr>
    </w:p>
    <w:p w14:paraId="25D8B61E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2</w:t>
      </w:r>
      <w:r w:rsidRPr="003252BF">
        <w:rPr>
          <w:lang w:val="ca-ES"/>
        </w:rPr>
        <w:t xml:space="preserve">- En una escala del 0-10 (0=cap ganes; 10=moltíssimes ganes) com qualificaries les ganes que tenies de sortir al carrer? </w:t>
      </w:r>
    </w:p>
    <w:p w14:paraId="05CF5AA5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lang w:val="ca-ES"/>
        </w:rPr>
        <w:t>|__|__|</w:t>
      </w:r>
    </w:p>
    <w:p w14:paraId="7ED512D3" w14:textId="77777777" w:rsidR="00F21983" w:rsidRPr="003252BF" w:rsidRDefault="00F21983" w:rsidP="00F21983">
      <w:pPr>
        <w:jc w:val="both"/>
        <w:rPr>
          <w:lang w:val="ca-ES"/>
        </w:rPr>
      </w:pPr>
    </w:p>
    <w:p w14:paraId="4F403345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lastRenderedPageBreak/>
        <w:t>Pregunta 3</w:t>
      </w:r>
      <w:r w:rsidRPr="003252BF">
        <w:rPr>
          <w:lang w:val="ca-ES"/>
        </w:rPr>
        <w:t>- En les sortides al carrer, has portat mascareta?</w:t>
      </w:r>
    </w:p>
    <w:p w14:paraId="6CFBB967" w14:textId="77777777" w:rsidR="00F21983" w:rsidRPr="003252BF" w:rsidRDefault="00F21983" w:rsidP="00427BD5">
      <w:pPr>
        <w:pStyle w:val="Prrafodelista"/>
        <w:numPr>
          <w:ilvl w:val="0"/>
          <w:numId w:val="6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0048E5F" w14:textId="77777777" w:rsidR="00F21983" w:rsidRPr="003252BF" w:rsidRDefault="00F21983" w:rsidP="00427BD5">
      <w:pPr>
        <w:pStyle w:val="Prrafodelista"/>
        <w:numPr>
          <w:ilvl w:val="0"/>
          <w:numId w:val="6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19D67FFF" w14:textId="77777777" w:rsidR="00F21983" w:rsidRPr="003252BF" w:rsidRDefault="00F21983" w:rsidP="00F21983">
      <w:pPr>
        <w:jc w:val="both"/>
        <w:rPr>
          <w:lang w:val="ca-ES"/>
        </w:rPr>
      </w:pPr>
    </w:p>
    <w:p w14:paraId="54F916ED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4</w:t>
      </w:r>
      <w:r w:rsidRPr="003252BF">
        <w:rPr>
          <w:lang w:val="ca-ES"/>
        </w:rPr>
        <w:t>- Creus que la mascareta és útil?</w:t>
      </w:r>
    </w:p>
    <w:p w14:paraId="72F17243" w14:textId="77777777" w:rsidR="00F21983" w:rsidRPr="003252BF" w:rsidRDefault="00F21983" w:rsidP="00427BD5">
      <w:pPr>
        <w:pStyle w:val="Prrafodelista"/>
        <w:numPr>
          <w:ilvl w:val="0"/>
          <w:numId w:val="70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3B97152" w14:textId="77777777" w:rsidR="00F21983" w:rsidRPr="003252BF" w:rsidRDefault="00F21983" w:rsidP="00427BD5">
      <w:pPr>
        <w:pStyle w:val="Prrafodelista"/>
        <w:numPr>
          <w:ilvl w:val="0"/>
          <w:numId w:val="70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C3D2FBA" w14:textId="77777777" w:rsidR="00F21983" w:rsidRPr="003252BF" w:rsidRDefault="00F21983" w:rsidP="00F21983">
      <w:pPr>
        <w:jc w:val="both"/>
        <w:rPr>
          <w:lang w:val="ca-ES"/>
        </w:rPr>
      </w:pPr>
    </w:p>
    <w:p w14:paraId="025CE3B7" w14:textId="77777777" w:rsidR="00F21983" w:rsidRPr="003252BF" w:rsidRDefault="00F21983" w:rsidP="00F21983">
      <w:pPr>
        <w:jc w:val="both"/>
        <w:rPr>
          <w:lang w:val="ca-ES"/>
        </w:rPr>
      </w:pPr>
    </w:p>
    <w:p w14:paraId="4098A1BF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5</w:t>
      </w:r>
      <w:r w:rsidRPr="003252BF">
        <w:rPr>
          <w:lang w:val="ca-ES"/>
        </w:rPr>
        <w:t>- Amb quina freqüència et rentes les mans a casa cada dia?</w:t>
      </w:r>
    </w:p>
    <w:p w14:paraId="3A81F40E" w14:textId="77777777" w:rsidR="00F21983" w:rsidRPr="003252BF" w:rsidRDefault="00F21983" w:rsidP="00F21983">
      <w:pPr>
        <w:jc w:val="both"/>
        <w:rPr>
          <w:lang w:val="ca-ES"/>
        </w:rPr>
      </w:pPr>
      <w:r w:rsidRPr="003252BF">
        <w:rPr>
          <w:color w:val="000000"/>
          <w:lang w:val="ca-ES"/>
        </w:rPr>
        <w:t xml:space="preserve">&g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 &gt;3-&lt;5 vegades 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  <w:r w:rsidRPr="003252BF">
        <w:rPr>
          <w:color w:val="000000"/>
          <w:lang w:val="ca-ES"/>
        </w:rPr>
        <w:t xml:space="preserve">   &lt;3 vegades </w:t>
      </w:r>
      <w:r w:rsidRPr="003252BF">
        <w:rPr>
          <w:color w:val="000000"/>
          <w:lang w:val="ca-ES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3252BF">
        <w:rPr>
          <w:lang w:val="ca-ES"/>
        </w:rPr>
        <w:instrText xml:space="preserve"> FORMCHECKBOX </w:instrText>
      </w:r>
      <w:r w:rsidR="00D2337C">
        <w:rPr>
          <w:color w:val="000000"/>
          <w:lang w:val="ca-ES"/>
        </w:rPr>
      </w:r>
      <w:r w:rsidR="00D2337C">
        <w:rPr>
          <w:color w:val="000000"/>
          <w:lang w:val="ca-ES"/>
        </w:rPr>
        <w:fldChar w:fldCharType="separate"/>
      </w:r>
      <w:r w:rsidRPr="003252BF">
        <w:rPr>
          <w:color w:val="000000"/>
          <w:lang w:val="ca-ES"/>
        </w:rPr>
        <w:fldChar w:fldCharType="end"/>
      </w:r>
    </w:p>
    <w:p w14:paraId="267C9B7F" w14:textId="77777777" w:rsidR="00F21983" w:rsidRPr="003252BF" w:rsidRDefault="00F21983">
      <w:pPr>
        <w:jc w:val="both"/>
        <w:rPr>
          <w:lang w:val="ca-ES"/>
        </w:rPr>
      </w:pPr>
    </w:p>
    <w:p w14:paraId="15662BE2" w14:textId="77777777" w:rsidR="009B3534" w:rsidRPr="003252BF" w:rsidRDefault="009B3534" w:rsidP="009B3534">
      <w:pPr>
        <w:jc w:val="both"/>
        <w:rPr>
          <w:b/>
          <w:bCs/>
          <w:lang w:val="ca-ES"/>
        </w:rPr>
      </w:pPr>
    </w:p>
    <w:p w14:paraId="0BAE414A" w14:textId="77777777" w:rsidR="009B3534" w:rsidRPr="003252BF" w:rsidRDefault="009B3534" w:rsidP="009B3534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6</w:t>
      </w:r>
      <w:r w:rsidRPr="003252BF">
        <w:rPr>
          <w:lang w:val="ca-ES"/>
        </w:rPr>
        <w:t>- Si les escoles tornen a la seva activitat al setembre, et sentiries còmode tornant-hi?</w:t>
      </w:r>
    </w:p>
    <w:p w14:paraId="370B7299" w14:textId="77777777" w:rsidR="009B3534" w:rsidRPr="003252BF" w:rsidRDefault="009B3534" w:rsidP="00427BD5">
      <w:pPr>
        <w:pStyle w:val="Prrafodelista"/>
        <w:numPr>
          <w:ilvl w:val="0"/>
          <w:numId w:val="71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4D3832B2" w14:textId="77777777" w:rsidR="009B3534" w:rsidRPr="003252BF" w:rsidRDefault="009B3534" w:rsidP="00427BD5">
      <w:pPr>
        <w:pStyle w:val="Prrafodelista"/>
        <w:numPr>
          <w:ilvl w:val="0"/>
          <w:numId w:val="71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7FFDABB4" w14:textId="77777777" w:rsidR="009B3534" w:rsidRPr="003252BF" w:rsidRDefault="009B3534">
      <w:pPr>
        <w:jc w:val="both"/>
        <w:rPr>
          <w:lang w:val="ca-ES"/>
        </w:rPr>
      </w:pPr>
    </w:p>
    <w:p w14:paraId="41B11ED0" w14:textId="77777777" w:rsidR="00B545D6" w:rsidRPr="003252BF" w:rsidRDefault="00B545D6" w:rsidP="00B545D6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7</w:t>
      </w:r>
      <w:r w:rsidRPr="003252BF">
        <w:rPr>
          <w:lang w:val="ca-ES"/>
        </w:rPr>
        <w:t>- Quan les escoles tornin a la seva activitat, et sentiries còmode portant mascareta a classe?</w:t>
      </w:r>
    </w:p>
    <w:p w14:paraId="42F7E64E" w14:textId="77777777" w:rsidR="00B545D6" w:rsidRPr="003252BF" w:rsidRDefault="00B545D6" w:rsidP="003845D9">
      <w:pPr>
        <w:pStyle w:val="Prrafodelista"/>
        <w:numPr>
          <w:ilvl w:val="0"/>
          <w:numId w:val="76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3B4B28E2" w14:textId="77777777" w:rsidR="00B545D6" w:rsidRPr="003252BF" w:rsidRDefault="00B545D6" w:rsidP="003845D9">
      <w:pPr>
        <w:pStyle w:val="Prrafodelista"/>
        <w:numPr>
          <w:ilvl w:val="0"/>
          <w:numId w:val="76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4D6C4B2E" w14:textId="1D9129EB" w:rsidR="00B545D6" w:rsidRPr="003252BF" w:rsidRDefault="00B545D6">
      <w:pPr>
        <w:jc w:val="both"/>
        <w:rPr>
          <w:lang w:val="ca-ES"/>
        </w:rPr>
      </w:pPr>
    </w:p>
    <w:p w14:paraId="15CE189F" w14:textId="34DF8637" w:rsidR="00BC347D" w:rsidRPr="003252BF" w:rsidRDefault="00BC347D" w:rsidP="00BC347D">
      <w:pPr>
        <w:jc w:val="both"/>
        <w:rPr>
          <w:lang w:val="ca-ES"/>
        </w:rPr>
      </w:pPr>
      <w:r w:rsidRPr="003252BF">
        <w:rPr>
          <w:b/>
          <w:bCs/>
          <w:lang w:val="ca-ES"/>
        </w:rPr>
        <w:t>Pregunta 8</w:t>
      </w:r>
      <w:r w:rsidRPr="003252BF">
        <w:rPr>
          <w:lang w:val="ca-ES"/>
        </w:rPr>
        <w:t>- En cas de rebrot de la transmissió, entendries la necessitat de tornar a confinar-nos a casa de forma estricte?</w:t>
      </w:r>
    </w:p>
    <w:p w14:paraId="1E934DED" w14:textId="77777777" w:rsidR="00BC347D" w:rsidRPr="003252BF" w:rsidRDefault="00BC347D" w:rsidP="003845D9">
      <w:pPr>
        <w:pStyle w:val="Prrafodelista"/>
        <w:numPr>
          <w:ilvl w:val="0"/>
          <w:numId w:val="79"/>
        </w:numPr>
        <w:jc w:val="both"/>
        <w:rPr>
          <w:lang w:val="ca-ES"/>
        </w:rPr>
      </w:pPr>
      <w:r w:rsidRPr="003252BF">
        <w:rPr>
          <w:lang w:val="ca-ES"/>
        </w:rPr>
        <w:t>Sí</w:t>
      </w:r>
    </w:p>
    <w:p w14:paraId="14213F7D" w14:textId="77777777" w:rsidR="00BC347D" w:rsidRPr="003252BF" w:rsidRDefault="00BC347D" w:rsidP="003845D9">
      <w:pPr>
        <w:pStyle w:val="Prrafodelista"/>
        <w:numPr>
          <w:ilvl w:val="0"/>
          <w:numId w:val="79"/>
        </w:numPr>
        <w:jc w:val="both"/>
        <w:rPr>
          <w:lang w:val="ca-ES"/>
        </w:rPr>
      </w:pPr>
      <w:r w:rsidRPr="003252BF">
        <w:rPr>
          <w:lang w:val="ca-ES"/>
        </w:rPr>
        <w:t>No</w:t>
      </w:r>
    </w:p>
    <w:p w14:paraId="6501EC2B" w14:textId="77777777" w:rsidR="00BC347D" w:rsidRPr="003252BF" w:rsidRDefault="00BC347D">
      <w:pPr>
        <w:jc w:val="both"/>
        <w:rPr>
          <w:lang w:val="ca-ES"/>
        </w:rPr>
      </w:pPr>
    </w:p>
    <w:sectPr w:rsidR="00BC347D" w:rsidRPr="003252BF" w:rsidSect="006F4DE7"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E3CFA" w14:textId="77777777" w:rsidR="00D2337C" w:rsidRDefault="00D2337C" w:rsidP="00B545D6">
      <w:r>
        <w:separator/>
      </w:r>
    </w:p>
  </w:endnote>
  <w:endnote w:type="continuationSeparator" w:id="0">
    <w:p w14:paraId="51984295" w14:textId="77777777" w:rsidR="00D2337C" w:rsidRDefault="00D2337C" w:rsidP="00B54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1999DA" w14:textId="7A2367AB" w:rsidR="00F2574A" w:rsidRDefault="00F2574A">
    <w:pPr>
      <w:pStyle w:val="Piedepgina"/>
    </w:pPr>
    <w:r>
      <w:t xml:space="preserve">La gran </w:t>
    </w:r>
    <w:proofErr w:type="spellStart"/>
    <w:r>
      <w:t>enquesta</w:t>
    </w:r>
    <w:proofErr w:type="spellEnd"/>
    <w:r>
      <w:t xml:space="preserve"> de COVID-19 i </w:t>
    </w:r>
    <w:proofErr w:type="spellStart"/>
    <w:r>
      <w:t>nens</w:t>
    </w:r>
    <w:proofErr w:type="spellEnd"/>
    <w:r>
      <w:t>: v0</w:t>
    </w:r>
    <w:r w:rsidR="003252BF">
      <w:t>5</w:t>
    </w:r>
    <w:r>
      <w:t>_</w:t>
    </w:r>
    <w:r w:rsidR="003252BF">
      <w:t>0</w:t>
    </w:r>
    <w:r w:rsidR="00817561">
      <w:t>5</w:t>
    </w:r>
    <w:r>
      <w:t>.0</w:t>
    </w:r>
    <w:r w:rsidR="003252BF">
      <w:t>6</w:t>
    </w:r>
    <w:r>
      <w:t>.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DB0200" w14:textId="77777777" w:rsidR="00D2337C" w:rsidRDefault="00D2337C" w:rsidP="00B545D6">
      <w:r>
        <w:separator/>
      </w:r>
    </w:p>
  </w:footnote>
  <w:footnote w:type="continuationSeparator" w:id="0">
    <w:p w14:paraId="024219D1" w14:textId="77777777" w:rsidR="00D2337C" w:rsidRDefault="00D2337C" w:rsidP="00B54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27D8B"/>
    <w:multiLevelType w:val="hybridMultilevel"/>
    <w:tmpl w:val="8498284C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D6B01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36587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63195E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F3F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1B74B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C56D37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CC2AA9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5B00C5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8829D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BB3F64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812F4F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300F4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FB655D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8D7DC6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8555B9"/>
    <w:multiLevelType w:val="hybridMultilevel"/>
    <w:tmpl w:val="8498284C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C83FF4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ED6971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4052B1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D94C7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B3FAA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5EA2DF3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813221F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F9601D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B7E3CB9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C6A2B46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E0B0A85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F79783C"/>
    <w:multiLevelType w:val="hybridMultilevel"/>
    <w:tmpl w:val="DBB406D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0A85392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1AF3A9C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8572D0C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BC06C87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095EB7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CE8458F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EBD1D46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F170F0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48451D5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2A27A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6805E71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7EF594D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8065053"/>
    <w:multiLevelType w:val="hybridMultilevel"/>
    <w:tmpl w:val="70668CF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A782FA4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FE95FB6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08121AA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14C1929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1795C39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A85E07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2D17248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3994B44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4807047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4B02ED6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5491E46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5F6092F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64F6C21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8050F79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A8C7A28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B6867C1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B812E4E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C4E793B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C600C1E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5D8212F5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F836009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0A32015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3DD56A3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6161BC3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75876B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9106A98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962146E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BE33ED2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E6F5E58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ED53645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F5155DC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3A96961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4FE7793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6946C9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9306DA1"/>
    <w:multiLevelType w:val="hybridMultilevel"/>
    <w:tmpl w:val="8498284C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B3A3D22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BD30EB6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BDA2D43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C830D1E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C940710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7E1B2FEB"/>
    <w:multiLevelType w:val="hybridMultilevel"/>
    <w:tmpl w:val="8788E19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7FDF63C7"/>
    <w:multiLevelType w:val="hybridMultilevel"/>
    <w:tmpl w:val="27C4CCE2"/>
    <w:lvl w:ilvl="0" w:tplc="D19CDF9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1"/>
  </w:num>
  <w:num w:numId="3">
    <w:abstractNumId w:val="32"/>
  </w:num>
  <w:num w:numId="4">
    <w:abstractNumId w:val="67"/>
  </w:num>
  <w:num w:numId="5">
    <w:abstractNumId w:val="11"/>
  </w:num>
  <w:num w:numId="6">
    <w:abstractNumId w:val="82"/>
  </w:num>
  <w:num w:numId="7">
    <w:abstractNumId w:val="64"/>
  </w:num>
  <w:num w:numId="8">
    <w:abstractNumId w:val="8"/>
  </w:num>
  <w:num w:numId="9">
    <w:abstractNumId w:val="58"/>
  </w:num>
  <w:num w:numId="10">
    <w:abstractNumId w:val="33"/>
  </w:num>
  <w:num w:numId="11">
    <w:abstractNumId w:val="73"/>
  </w:num>
  <w:num w:numId="12">
    <w:abstractNumId w:val="4"/>
  </w:num>
  <w:num w:numId="13">
    <w:abstractNumId w:val="72"/>
  </w:num>
  <w:num w:numId="14">
    <w:abstractNumId w:val="14"/>
  </w:num>
  <w:num w:numId="15">
    <w:abstractNumId w:val="18"/>
  </w:num>
  <w:num w:numId="16">
    <w:abstractNumId w:val="79"/>
  </w:num>
  <w:num w:numId="17">
    <w:abstractNumId w:val="21"/>
  </w:num>
  <w:num w:numId="18">
    <w:abstractNumId w:val="68"/>
  </w:num>
  <w:num w:numId="19">
    <w:abstractNumId w:val="41"/>
  </w:num>
  <w:num w:numId="20">
    <w:abstractNumId w:val="34"/>
  </w:num>
  <w:num w:numId="21">
    <w:abstractNumId w:val="57"/>
  </w:num>
  <w:num w:numId="22">
    <w:abstractNumId w:val="61"/>
  </w:num>
  <w:num w:numId="23">
    <w:abstractNumId w:val="3"/>
  </w:num>
  <w:num w:numId="24">
    <w:abstractNumId w:val="22"/>
  </w:num>
  <w:num w:numId="25">
    <w:abstractNumId w:val="47"/>
  </w:num>
  <w:num w:numId="26">
    <w:abstractNumId w:val="20"/>
  </w:num>
  <w:num w:numId="27">
    <w:abstractNumId w:val="52"/>
  </w:num>
  <w:num w:numId="28">
    <w:abstractNumId w:val="5"/>
  </w:num>
  <w:num w:numId="29">
    <w:abstractNumId w:val="66"/>
  </w:num>
  <w:num w:numId="30">
    <w:abstractNumId w:val="50"/>
  </w:num>
  <w:num w:numId="31">
    <w:abstractNumId w:val="29"/>
  </w:num>
  <w:num w:numId="32">
    <w:abstractNumId w:val="54"/>
  </w:num>
  <w:num w:numId="33">
    <w:abstractNumId w:val="65"/>
  </w:num>
  <w:num w:numId="34">
    <w:abstractNumId w:val="60"/>
  </w:num>
  <w:num w:numId="35">
    <w:abstractNumId w:val="59"/>
  </w:num>
  <w:num w:numId="36">
    <w:abstractNumId w:val="75"/>
  </w:num>
  <w:num w:numId="37">
    <w:abstractNumId w:val="35"/>
  </w:num>
  <w:num w:numId="38">
    <w:abstractNumId w:val="51"/>
  </w:num>
  <w:num w:numId="39">
    <w:abstractNumId w:val="70"/>
  </w:num>
  <w:num w:numId="40">
    <w:abstractNumId w:val="62"/>
  </w:num>
  <w:num w:numId="41">
    <w:abstractNumId w:val="16"/>
  </w:num>
  <w:num w:numId="42">
    <w:abstractNumId w:val="44"/>
  </w:num>
  <w:num w:numId="43">
    <w:abstractNumId w:val="45"/>
  </w:num>
  <w:num w:numId="44">
    <w:abstractNumId w:val="37"/>
  </w:num>
  <w:num w:numId="45">
    <w:abstractNumId w:val="77"/>
  </w:num>
  <w:num w:numId="46">
    <w:abstractNumId w:val="80"/>
  </w:num>
  <w:num w:numId="47">
    <w:abstractNumId w:val="25"/>
  </w:num>
  <w:num w:numId="48">
    <w:abstractNumId w:val="63"/>
  </w:num>
  <w:num w:numId="49">
    <w:abstractNumId w:val="76"/>
  </w:num>
  <w:num w:numId="50">
    <w:abstractNumId w:val="39"/>
  </w:num>
  <w:num w:numId="51">
    <w:abstractNumId w:val="46"/>
  </w:num>
  <w:num w:numId="52">
    <w:abstractNumId w:val="81"/>
  </w:num>
  <w:num w:numId="53">
    <w:abstractNumId w:val="6"/>
  </w:num>
  <w:num w:numId="54">
    <w:abstractNumId w:val="9"/>
  </w:num>
  <w:num w:numId="55">
    <w:abstractNumId w:val="43"/>
  </w:num>
  <w:num w:numId="56">
    <w:abstractNumId w:val="24"/>
  </w:num>
  <w:num w:numId="57">
    <w:abstractNumId w:val="48"/>
  </w:num>
  <w:num w:numId="58">
    <w:abstractNumId w:val="28"/>
  </w:num>
  <w:num w:numId="59">
    <w:abstractNumId w:val="42"/>
  </w:num>
  <w:num w:numId="60">
    <w:abstractNumId w:val="17"/>
  </w:num>
  <w:num w:numId="61">
    <w:abstractNumId w:val="71"/>
  </w:num>
  <w:num w:numId="62">
    <w:abstractNumId w:val="19"/>
  </w:num>
  <w:num w:numId="63">
    <w:abstractNumId w:val="15"/>
  </w:num>
  <w:num w:numId="64">
    <w:abstractNumId w:val="49"/>
  </w:num>
  <w:num w:numId="65">
    <w:abstractNumId w:val="10"/>
  </w:num>
  <w:num w:numId="66">
    <w:abstractNumId w:val="23"/>
  </w:num>
  <w:num w:numId="67">
    <w:abstractNumId w:val="2"/>
  </w:num>
  <w:num w:numId="68">
    <w:abstractNumId w:val="31"/>
  </w:num>
  <w:num w:numId="69">
    <w:abstractNumId w:val="53"/>
  </w:num>
  <w:num w:numId="70">
    <w:abstractNumId w:val="0"/>
  </w:num>
  <w:num w:numId="71">
    <w:abstractNumId w:val="13"/>
  </w:num>
  <w:num w:numId="72">
    <w:abstractNumId w:val="78"/>
  </w:num>
  <w:num w:numId="73">
    <w:abstractNumId w:val="12"/>
  </w:num>
  <w:num w:numId="74">
    <w:abstractNumId w:val="36"/>
  </w:num>
  <w:num w:numId="75">
    <w:abstractNumId w:val="7"/>
  </w:num>
  <w:num w:numId="76">
    <w:abstractNumId w:val="74"/>
  </w:num>
  <w:num w:numId="77">
    <w:abstractNumId w:val="26"/>
  </w:num>
  <w:num w:numId="78">
    <w:abstractNumId w:val="69"/>
  </w:num>
  <w:num w:numId="79">
    <w:abstractNumId w:val="55"/>
  </w:num>
  <w:num w:numId="80">
    <w:abstractNumId w:val="38"/>
  </w:num>
  <w:num w:numId="81">
    <w:abstractNumId w:val="56"/>
  </w:num>
  <w:num w:numId="82">
    <w:abstractNumId w:val="27"/>
  </w:num>
  <w:num w:numId="83">
    <w:abstractNumId w:val="30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D6"/>
    <w:rsid w:val="00036102"/>
    <w:rsid w:val="00081C98"/>
    <w:rsid w:val="00090EDB"/>
    <w:rsid w:val="00094A84"/>
    <w:rsid w:val="000C04AD"/>
    <w:rsid w:val="000D19C6"/>
    <w:rsid w:val="000D19D3"/>
    <w:rsid w:val="000D1E83"/>
    <w:rsid w:val="000E5806"/>
    <w:rsid w:val="000E6B4E"/>
    <w:rsid w:val="000F69B2"/>
    <w:rsid w:val="0010265E"/>
    <w:rsid w:val="0011226B"/>
    <w:rsid w:val="00114937"/>
    <w:rsid w:val="00117EDC"/>
    <w:rsid w:val="00124B40"/>
    <w:rsid w:val="00135393"/>
    <w:rsid w:val="00137A53"/>
    <w:rsid w:val="00147C00"/>
    <w:rsid w:val="001615BA"/>
    <w:rsid w:val="00170800"/>
    <w:rsid w:val="00174668"/>
    <w:rsid w:val="00185D82"/>
    <w:rsid w:val="00192EB2"/>
    <w:rsid w:val="001B21AC"/>
    <w:rsid w:val="001B2AFE"/>
    <w:rsid w:val="001B76CD"/>
    <w:rsid w:val="001C5D1F"/>
    <w:rsid w:val="001D7C28"/>
    <w:rsid w:val="001E15AE"/>
    <w:rsid w:val="001F152D"/>
    <w:rsid w:val="002051B0"/>
    <w:rsid w:val="00211CB7"/>
    <w:rsid w:val="00214A64"/>
    <w:rsid w:val="00220AC2"/>
    <w:rsid w:val="002246B0"/>
    <w:rsid w:val="002249C0"/>
    <w:rsid w:val="00227307"/>
    <w:rsid w:val="00263E0C"/>
    <w:rsid w:val="00292800"/>
    <w:rsid w:val="002B1C97"/>
    <w:rsid w:val="002C5832"/>
    <w:rsid w:val="002D0505"/>
    <w:rsid w:val="002D4E5B"/>
    <w:rsid w:val="002E76E7"/>
    <w:rsid w:val="002F4686"/>
    <w:rsid w:val="00301594"/>
    <w:rsid w:val="0030684E"/>
    <w:rsid w:val="0031244C"/>
    <w:rsid w:val="00324A29"/>
    <w:rsid w:val="003252BF"/>
    <w:rsid w:val="00325851"/>
    <w:rsid w:val="00341B26"/>
    <w:rsid w:val="0034656F"/>
    <w:rsid w:val="0034680C"/>
    <w:rsid w:val="00351EC6"/>
    <w:rsid w:val="00353088"/>
    <w:rsid w:val="00355FC1"/>
    <w:rsid w:val="00360B94"/>
    <w:rsid w:val="0036798C"/>
    <w:rsid w:val="003845D9"/>
    <w:rsid w:val="00390793"/>
    <w:rsid w:val="003959D4"/>
    <w:rsid w:val="003973D2"/>
    <w:rsid w:val="003A651B"/>
    <w:rsid w:val="003B0644"/>
    <w:rsid w:val="003D75A2"/>
    <w:rsid w:val="003E0D3A"/>
    <w:rsid w:val="003E59F3"/>
    <w:rsid w:val="00400D31"/>
    <w:rsid w:val="004132BF"/>
    <w:rsid w:val="00413A9D"/>
    <w:rsid w:val="0041626B"/>
    <w:rsid w:val="00427BD5"/>
    <w:rsid w:val="004318E9"/>
    <w:rsid w:val="004346E6"/>
    <w:rsid w:val="00444DCF"/>
    <w:rsid w:val="00450B74"/>
    <w:rsid w:val="00453BEC"/>
    <w:rsid w:val="0047737D"/>
    <w:rsid w:val="00477820"/>
    <w:rsid w:val="00491D1A"/>
    <w:rsid w:val="004B1D43"/>
    <w:rsid w:val="004B3B82"/>
    <w:rsid w:val="004C0F74"/>
    <w:rsid w:val="004D6F22"/>
    <w:rsid w:val="004D6F2A"/>
    <w:rsid w:val="004F2B43"/>
    <w:rsid w:val="00507605"/>
    <w:rsid w:val="00515703"/>
    <w:rsid w:val="00516564"/>
    <w:rsid w:val="00520714"/>
    <w:rsid w:val="005312E1"/>
    <w:rsid w:val="00582D76"/>
    <w:rsid w:val="00587945"/>
    <w:rsid w:val="00594B90"/>
    <w:rsid w:val="005A4856"/>
    <w:rsid w:val="005A4F9D"/>
    <w:rsid w:val="005B196D"/>
    <w:rsid w:val="005C28A2"/>
    <w:rsid w:val="005D4987"/>
    <w:rsid w:val="005E1CA5"/>
    <w:rsid w:val="00606DDA"/>
    <w:rsid w:val="00611D88"/>
    <w:rsid w:val="00612EFA"/>
    <w:rsid w:val="00620DB3"/>
    <w:rsid w:val="00633E55"/>
    <w:rsid w:val="00657503"/>
    <w:rsid w:val="00667906"/>
    <w:rsid w:val="00686A0D"/>
    <w:rsid w:val="0069112E"/>
    <w:rsid w:val="006937C1"/>
    <w:rsid w:val="006A1CEC"/>
    <w:rsid w:val="006A47B3"/>
    <w:rsid w:val="006B0CD5"/>
    <w:rsid w:val="006B4CF5"/>
    <w:rsid w:val="006B791E"/>
    <w:rsid w:val="006C522B"/>
    <w:rsid w:val="006E0FD9"/>
    <w:rsid w:val="006E1B87"/>
    <w:rsid w:val="006E20C1"/>
    <w:rsid w:val="006E58CA"/>
    <w:rsid w:val="006F4DE7"/>
    <w:rsid w:val="006F734F"/>
    <w:rsid w:val="007010AC"/>
    <w:rsid w:val="0071182A"/>
    <w:rsid w:val="00743548"/>
    <w:rsid w:val="00750921"/>
    <w:rsid w:val="00757139"/>
    <w:rsid w:val="00761911"/>
    <w:rsid w:val="0076192E"/>
    <w:rsid w:val="00781644"/>
    <w:rsid w:val="00796810"/>
    <w:rsid w:val="00797E1F"/>
    <w:rsid w:val="007B0074"/>
    <w:rsid w:val="007B7418"/>
    <w:rsid w:val="007D16FC"/>
    <w:rsid w:val="007D6157"/>
    <w:rsid w:val="007F2880"/>
    <w:rsid w:val="00803F50"/>
    <w:rsid w:val="00804A9C"/>
    <w:rsid w:val="00817561"/>
    <w:rsid w:val="00821E5A"/>
    <w:rsid w:val="008230DF"/>
    <w:rsid w:val="0083138C"/>
    <w:rsid w:val="008367EE"/>
    <w:rsid w:val="008378C0"/>
    <w:rsid w:val="008616D8"/>
    <w:rsid w:val="0086462F"/>
    <w:rsid w:val="008672B4"/>
    <w:rsid w:val="008804A8"/>
    <w:rsid w:val="00882975"/>
    <w:rsid w:val="0089002E"/>
    <w:rsid w:val="008C193D"/>
    <w:rsid w:val="008C28A5"/>
    <w:rsid w:val="008D5370"/>
    <w:rsid w:val="008F66A9"/>
    <w:rsid w:val="008F6D09"/>
    <w:rsid w:val="00903620"/>
    <w:rsid w:val="00904A89"/>
    <w:rsid w:val="00936B20"/>
    <w:rsid w:val="00943CCA"/>
    <w:rsid w:val="009552D0"/>
    <w:rsid w:val="00957E3E"/>
    <w:rsid w:val="00960B19"/>
    <w:rsid w:val="0096474A"/>
    <w:rsid w:val="00987ACC"/>
    <w:rsid w:val="00991A45"/>
    <w:rsid w:val="009937E6"/>
    <w:rsid w:val="009B1D26"/>
    <w:rsid w:val="009B2064"/>
    <w:rsid w:val="009B3534"/>
    <w:rsid w:val="009C797B"/>
    <w:rsid w:val="009C7DC8"/>
    <w:rsid w:val="009E1ED6"/>
    <w:rsid w:val="009E2AC0"/>
    <w:rsid w:val="009F0DB5"/>
    <w:rsid w:val="009F6936"/>
    <w:rsid w:val="00A02A25"/>
    <w:rsid w:val="00A07C22"/>
    <w:rsid w:val="00A1200B"/>
    <w:rsid w:val="00A12B27"/>
    <w:rsid w:val="00A16445"/>
    <w:rsid w:val="00A3458A"/>
    <w:rsid w:val="00A441BC"/>
    <w:rsid w:val="00A63DED"/>
    <w:rsid w:val="00A728A7"/>
    <w:rsid w:val="00A765E5"/>
    <w:rsid w:val="00AA3777"/>
    <w:rsid w:val="00AC2B44"/>
    <w:rsid w:val="00AD310A"/>
    <w:rsid w:val="00AD5ACF"/>
    <w:rsid w:val="00AD619F"/>
    <w:rsid w:val="00AE5392"/>
    <w:rsid w:val="00AF09E7"/>
    <w:rsid w:val="00AF1FDB"/>
    <w:rsid w:val="00B064EF"/>
    <w:rsid w:val="00B12592"/>
    <w:rsid w:val="00B23F9A"/>
    <w:rsid w:val="00B30262"/>
    <w:rsid w:val="00B44F2F"/>
    <w:rsid w:val="00B4646F"/>
    <w:rsid w:val="00B5447D"/>
    <w:rsid w:val="00B545D6"/>
    <w:rsid w:val="00B61816"/>
    <w:rsid w:val="00B67D3D"/>
    <w:rsid w:val="00B77E64"/>
    <w:rsid w:val="00BA62EA"/>
    <w:rsid w:val="00BC347D"/>
    <w:rsid w:val="00BD1453"/>
    <w:rsid w:val="00BD3ED3"/>
    <w:rsid w:val="00BD5945"/>
    <w:rsid w:val="00BD76C1"/>
    <w:rsid w:val="00BF6FF2"/>
    <w:rsid w:val="00C178A5"/>
    <w:rsid w:val="00C2056F"/>
    <w:rsid w:val="00C216CA"/>
    <w:rsid w:val="00C26DD2"/>
    <w:rsid w:val="00C31AF3"/>
    <w:rsid w:val="00C427F4"/>
    <w:rsid w:val="00C53E57"/>
    <w:rsid w:val="00C65353"/>
    <w:rsid w:val="00C87FB3"/>
    <w:rsid w:val="00CA2F12"/>
    <w:rsid w:val="00CA4908"/>
    <w:rsid w:val="00CB538F"/>
    <w:rsid w:val="00CE473D"/>
    <w:rsid w:val="00CF0529"/>
    <w:rsid w:val="00CF1880"/>
    <w:rsid w:val="00D2337C"/>
    <w:rsid w:val="00D3255D"/>
    <w:rsid w:val="00D5231F"/>
    <w:rsid w:val="00D7072E"/>
    <w:rsid w:val="00D71D39"/>
    <w:rsid w:val="00D73383"/>
    <w:rsid w:val="00D74801"/>
    <w:rsid w:val="00D81CA6"/>
    <w:rsid w:val="00D81E81"/>
    <w:rsid w:val="00D94E68"/>
    <w:rsid w:val="00D97AC0"/>
    <w:rsid w:val="00DB152E"/>
    <w:rsid w:val="00DB17E4"/>
    <w:rsid w:val="00DC5DC3"/>
    <w:rsid w:val="00DE6FF8"/>
    <w:rsid w:val="00E064AC"/>
    <w:rsid w:val="00E1479B"/>
    <w:rsid w:val="00E16558"/>
    <w:rsid w:val="00E22C64"/>
    <w:rsid w:val="00E2711E"/>
    <w:rsid w:val="00E30297"/>
    <w:rsid w:val="00E450B8"/>
    <w:rsid w:val="00E54D45"/>
    <w:rsid w:val="00E63233"/>
    <w:rsid w:val="00E70D59"/>
    <w:rsid w:val="00E773DD"/>
    <w:rsid w:val="00EA154F"/>
    <w:rsid w:val="00EB6AA0"/>
    <w:rsid w:val="00EE70FD"/>
    <w:rsid w:val="00EF3282"/>
    <w:rsid w:val="00EF3C48"/>
    <w:rsid w:val="00EF54B0"/>
    <w:rsid w:val="00EF6AA9"/>
    <w:rsid w:val="00F21273"/>
    <w:rsid w:val="00F21983"/>
    <w:rsid w:val="00F2574A"/>
    <w:rsid w:val="00F51D73"/>
    <w:rsid w:val="00F659EE"/>
    <w:rsid w:val="00F73753"/>
    <w:rsid w:val="00F977EE"/>
    <w:rsid w:val="00FA40F1"/>
    <w:rsid w:val="00FB5019"/>
    <w:rsid w:val="00FC73D7"/>
    <w:rsid w:val="00FE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0CAAA"/>
  <w15:docId w15:val="{6A053519-7747-8448-81FA-B8861B47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178A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A4856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4856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F51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545D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545D6"/>
  </w:style>
  <w:style w:type="paragraph" w:styleId="Piedepgina">
    <w:name w:val="footer"/>
    <w:basedOn w:val="Normal"/>
    <w:link w:val="PiedepginaCar"/>
    <w:uiPriority w:val="99"/>
    <w:unhideWhenUsed/>
    <w:rsid w:val="00B545D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545D6"/>
  </w:style>
  <w:style w:type="paragraph" w:styleId="Revisin">
    <w:name w:val="Revision"/>
    <w:hidden/>
    <w:uiPriority w:val="99"/>
    <w:semiHidden/>
    <w:rsid w:val="003B0644"/>
  </w:style>
  <w:style w:type="character" w:styleId="Refdecomentario">
    <w:name w:val="annotation reference"/>
    <w:basedOn w:val="Fuentedeprrafopredeter"/>
    <w:uiPriority w:val="99"/>
    <w:semiHidden/>
    <w:unhideWhenUsed/>
    <w:rsid w:val="00BF6F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F6FF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F6FF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F6F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F6F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4412</Words>
  <Characters>24266</Characters>
  <Application>Microsoft Office Word</Application>
  <DocSecurity>0</DocSecurity>
  <Lines>202</Lines>
  <Paragraphs>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que Bassat</dc:creator>
  <cp:keywords/>
  <dc:description/>
  <cp:lastModifiedBy>Quique Bassat</cp:lastModifiedBy>
  <cp:revision>4</cp:revision>
  <dcterms:created xsi:type="dcterms:W3CDTF">2020-11-26T18:13:00Z</dcterms:created>
  <dcterms:modified xsi:type="dcterms:W3CDTF">2021-06-22T11:10:00Z</dcterms:modified>
</cp:coreProperties>
</file>